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607344" w14:textId="5AAA1E4D" w:rsidR="00335AB9" w:rsidRPr="00622B20" w:rsidRDefault="00527A88" w:rsidP="00335AB9">
      <w:pPr>
        <w:pStyle w:val="berschrift1"/>
        <w:numPr>
          <w:ilvl w:val="0"/>
          <w:numId w:val="0"/>
        </w:numPr>
        <w:spacing w:before="0" w:line="240" w:lineRule="auto"/>
        <w:ind w:left="431" w:hanging="431"/>
        <w:rPr>
          <w:rFonts w:ascii="Times New Roman" w:hAnsi="Times New Roman" w:cs="Times New Roman"/>
          <w:i w:val="0"/>
        </w:rPr>
      </w:pPr>
      <w:r>
        <w:rPr>
          <w:rFonts w:ascii="Times New Roman" w:hAnsi="Times New Roman" w:cs="Times New Roman"/>
          <w:i w:val="0"/>
        </w:rPr>
        <w:t>A</w:t>
      </w:r>
      <w:r w:rsidR="00335AB9" w:rsidRPr="00622B20">
        <w:rPr>
          <w:rFonts w:ascii="Times New Roman" w:hAnsi="Times New Roman" w:cs="Times New Roman"/>
          <w:i w:val="0"/>
        </w:rPr>
        <w:t xml:space="preserve">ppendix </w:t>
      </w:r>
      <w:r w:rsidR="00335AB9">
        <w:rPr>
          <w:rFonts w:ascii="Times New Roman" w:hAnsi="Times New Roman" w:cs="Times New Roman"/>
          <w:i w:val="0"/>
        </w:rPr>
        <w:t>11</w:t>
      </w:r>
      <w:r w:rsidR="00335AB9" w:rsidRPr="00622B20">
        <w:rPr>
          <w:rFonts w:ascii="Times New Roman" w:hAnsi="Times New Roman" w:cs="Times New Roman"/>
          <w:i w:val="0"/>
        </w:rPr>
        <w:t xml:space="preserve">: </w:t>
      </w:r>
      <w:r w:rsidR="00335AB9">
        <w:rPr>
          <w:rFonts w:ascii="Times New Roman" w:hAnsi="Times New Roman" w:cs="Times New Roman"/>
          <w:i w:val="0"/>
        </w:rPr>
        <w:t>Robustness checks</w:t>
      </w:r>
    </w:p>
    <w:p w14:paraId="198759CC" w14:textId="171DC4C6" w:rsidR="00BB47E5" w:rsidRPr="00B82A0F" w:rsidRDefault="00BB47E5" w:rsidP="009245B0">
      <w:pPr>
        <w:autoSpaceDE w:val="0"/>
        <w:autoSpaceDN w:val="0"/>
        <w:adjustRightInd w:val="0"/>
        <w:spacing w:before="480" w:after="120"/>
      </w:pPr>
      <w:r>
        <w:t>Tab</w:t>
      </w:r>
      <w:r w:rsidR="00BE6CD4">
        <w:t>.</w:t>
      </w:r>
      <w:r>
        <w:t xml:space="preserve"> 11a: Logistic regression, first “initiative” phase (2006–2011), all universities, incl. </w:t>
      </w:r>
      <w:r w:rsidRPr="00B82A0F">
        <w:t>citations.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772"/>
        <w:gridCol w:w="1228"/>
        <w:gridCol w:w="1228"/>
        <w:gridCol w:w="1228"/>
        <w:gridCol w:w="1228"/>
      </w:tblGrid>
      <w:tr w:rsidR="00BB47E5" w:rsidRPr="00691400" w14:paraId="5D23EABC" w14:textId="77777777" w:rsidTr="00826373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8C9676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752547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DV = Excellence Initiative funded</w:t>
            </w:r>
          </w:p>
        </w:tc>
      </w:tr>
      <w:tr w:rsidR="00BB47E5" w:rsidRPr="00691400" w14:paraId="082BEE0A" w14:textId="77777777" w:rsidTr="00826373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F11540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C901C1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552A38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18FC5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3541D9" w14:textId="6C129607" w:rsidR="00BB47E5" w:rsidRPr="00691400" w:rsidRDefault="0061334F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4</w:t>
            </w:r>
          </w:p>
        </w:tc>
      </w:tr>
      <w:tr w:rsidR="00A56E2F" w:rsidRPr="00691400" w14:paraId="60C2AAB7" w14:textId="77777777" w:rsidTr="00826373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579EB2" w14:textId="77777777" w:rsidR="00A56E2F" w:rsidRPr="00691400" w:rsidRDefault="00A56E2F" w:rsidP="00A56E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Profess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46FDAD1" w14:textId="1FB52708" w:rsidR="00A56E2F" w:rsidRPr="00691400" w:rsidRDefault="00A56E2F" w:rsidP="00A56E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727D1">
              <w:rPr>
                <w:sz w:val="20"/>
                <w:szCs w:val="20"/>
              </w:rPr>
              <w:t>0.105099</w:t>
            </w:r>
            <w:r w:rsidRPr="009727D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2A810F" w14:textId="3CAE7EA0" w:rsidR="00A56E2F" w:rsidRPr="00691400" w:rsidRDefault="00A56E2F" w:rsidP="00A56E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727D1">
              <w:rPr>
                <w:sz w:val="20"/>
                <w:szCs w:val="20"/>
              </w:rPr>
              <w:t>0.079204</w:t>
            </w:r>
            <w:r w:rsidRPr="009727D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A5DD1D" w14:textId="68DD0B0C" w:rsidR="00A56E2F" w:rsidRPr="00691400" w:rsidRDefault="00A56E2F" w:rsidP="00A56E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727D1">
              <w:rPr>
                <w:sz w:val="20"/>
                <w:szCs w:val="20"/>
              </w:rPr>
              <w:t>0.057576</w:t>
            </w:r>
            <w:r w:rsidRPr="009727D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207202" w14:textId="5ABCA469" w:rsidR="00A56E2F" w:rsidRPr="00691400" w:rsidRDefault="00A56E2F" w:rsidP="00A56E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727D1">
              <w:rPr>
                <w:sz w:val="20"/>
                <w:szCs w:val="20"/>
              </w:rPr>
              <w:t>0.039516</w:t>
            </w:r>
            <w:r w:rsidRPr="009727D1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A56E2F" w:rsidRPr="00691400" w14:paraId="152E5634" w14:textId="77777777" w:rsidTr="008263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1C0F37" w14:textId="77777777" w:rsidR="00A56E2F" w:rsidRPr="00691400" w:rsidRDefault="00A56E2F" w:rsidP="00A56E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Total grant fu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80778F" w14:textId="77777777" w:rsidR="00A56E2F" w:rsidRPr="00691400" w:rsidRDefault="00A56E2F" w:rsidP="00A56E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77AD33" w14:textId="126AAB26" w:rsidR="00A56E2F" w:rsidRPr="00691400" w:rsidRDefault="00A56E2F" w:rsidP="00A56E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727D1">
              <w:rPr>
                <w:sz w:val="20"/>
                <w:szCs w:val="20"/>
              </w:rPr>
              <w:t>0.130803</w:t>
            </w:r>
            <w:r w:rsidRPr="009727D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3C47EE" w14:textId="750EA37C" w:rsidR="00A56E2F" w:rsidRPr="00691400" w:rsidRDefault="00A56E2F" w:rsidP="00A56E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727D1">
              <w:rPr>
                <w:sz w:val="20"/>
                <w:szCs w:val="20"/>
              </w:rPr>
              <w:t>0.069347</w:t>
            </w:r>
            <w:r w:rsidRPr="009727D1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A05D77" w14:textId="75947242" w:rsidR="00A56E2F" w:rsidRPr="00691400" w:rsidRDefault="00A56E2F" w:rsidP="00A56E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727D1">
              <w:rPr>
                <w:sz w:val="20"/>
                <w:szCs w:val="20"/>
              </w:rPr>
              <w:t>0.073081</w:t>
            </w:r>
            <w:r w:rsidRPr="009727D1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A56E2F" w:rsidRPr="00691400" w14:paraId="695B5856" w14:textId="77777777" w:rsidTr="008263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ADD6AB" w14:textId="77777777" w:rsidR="00A56E2F" w:rsidRPr="00691400" w:rsidRDefault="00A56E2F" w:rsidP="00A56E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Cit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11266E" w14:textId="77777777" w:rsidR="00A56E2F" w:rsidRPr="00691400" w:rsidRDefault="00A56E2F" w:rsidP="00A56E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FC084E" w14:textId="77777777" w:rsidR="00A56E2F" w:rsidRPr="00691400" w:rsidRDefault="00A56E2F" w:rsidP="00A56E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D7509C" w14:textId="4E9DFBC6" w:rsidR="00A56E2F" w:rsidRPr="00691400" w:rsidRDefault="00A56E2F" w:rsidP="00A56E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727D1">
              <w:rPr>
                <w:sz w:val="20"/>
                <w:szCs w:val="20"/>
              </w:rPr>
              <w:t>0.385166</w:t>
            </w:r>
            <w:r w:rsidRPr="009727D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3C3F75" w14:textId="69636A5E" w:rsidR="00A56E2F" w:rsidRPr="00691400" w:rsidRDefault="00A56E2F" w:rsidP="00A56E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727D1">
              <w:rPr>
                <w:sz w:val="20"/>
                <w:szCs w:val="20"/>
              </w:rPr>
              <w:t>0.421349</w:t>
            </w:r>
            <w:r w:rsidRPr="009727D1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A56E2F" w:rsidRPr="00691400" w14:paraId="190A99C3" w14:textId="77777777" w:rsidTr="008263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58C1F7" w14:textId="77777777" w:rsidR="00A56E2F" w:rsidRPr="00691400" w:rsidRDefault="00A56E2F" w:rsidP="00A56E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Stud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16220F" w14:textId="77777777" w:rsidR="00A56E2F" w:rsidRPr="00691400" w:rsidRDefault="00A56E2F" w:rsidP="00A56E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2560B5" w14:textId="77777777" w:rsidR="00A56E2F" w:rsidRPr="00691400" w:rsidRDefault="00A56E2F" w:rsidP="00A56E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FBCFA1" w14:textId="77777777" w:rsidR="00A56E2F" w:rsidRPr="00691400" w:rsidRDefault="00A56E2F" w:rsidP="00A56E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591F16" w14:textId="30F903BA" w:rsidR="00A56E2F" w:rsidRPr="00691400" w:rsidRDefault="00A56E2F" w:rsidP="00A56E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727D1">
              <w:rPr>
                <w:sz w:val="20"/>
                <w:szCs w:val="20"/>
              </w:rPr>
              <w:t>0.254079</w:t>
            </w:r>
          </w:p>
        </w:tc>
      </w:tr>
      <w:tr w:rsidR="00A56E2F" w:rsidRPr="00691400" w14:paraId="399B79E8" w14:textId="77777777" w:rsidTr="0082637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B9909A" w14:textId="77777777" w:rsidR="00A56E2F" w:rsidRPr="00691400" w:rsidRDefault="00A56E2F" w:rsidP="00A56E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ED37B7" w14:textId="087D6755" w:rsidR="00A56E2F" w:rsidRPr="00691400" w:rsidRDefault="00A56E2F" w:rsidP="00A56E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727D1">
              <w:rPr>
                <w:sz w:val="20"/>
                <w:szCs w:val="20"/>
              </w:rPr>
              <w:t>-4.281834</w:t>
            </w:r>
            <w:r w:rsidRPr="009727D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7F442B" w14:textId="552DC490" w:rsidR="00A56E2F" w:rsidRPr="00691400" w:rsidRDefault="00A56E2F" w:rsidP="00A56E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727D1">
              <w:rPr>
                <w:sz w:val="20"/>
                <w:szCs w:val="20"/>
              </w:rPr>
              <w:t>-4.223346</w:t>
            </w:r>
            <w:r w:rsidRPr="009727D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6F38C" w14:textId="7A1E1D3E" w:rsidR="00A56E2F" w:rsidRPr="00691400" w:rsidRDefault="00A56E2F" w:rsidP="00A56E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727D1">
              <w:rPr>
                <w:sz w:val="20"/>
                <w:szCs w:val="20"/>
              </w:rPr>
              <w:t>-4.214667</w:t>
            </w:r>
            <w:r w:rsidRPr="009727D1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A181A" w14:textId="7E79D8B3" w:rsidR="00A56E2F" w:rsidRPr="00691400" w:rsidRDefault="00A56E2F" w:rsidP="00A56E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727D1">
              <w:rPr>
                <w:sz w:val="20"/>
                <w:szCs w:val="20"/>
              </w:rPr>
              <w:t>-4.219761</w:t>
            </w:r>
            <w:r w:rsidRPr="009727D1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A56E2F" w:rsidRPr="00691400" w14:paraId="15B043C9" w14:textId="77777777" w:rsidTr="00826373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A098AB" w14:textId="77777777" w:rsidR="00A56E2F" w:rsidRPr="00691400" w:rsidRDefault="00A56E2F" w:rsidP="00A56E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0D945D" w14:textId="4BBCEB49" w:rsidR="00A56E2F" w:rsidRPr="00691400" w:rsidRDefault="00A56E2F" w:rsidP="00A56E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727D1">
              <w:rPr>
                <w:sz w:val="20"/>
                <w:szCs w:val="20"/>
              </w:rPr>
              <w:t>23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018F20" w14:textId="3F1BB0C7" w:rsidR="00A56E2F" w:rsidRPr="00691400" w:rsidRDefault="00A56E2F" w:rsidP="00A56E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727D1">
              <w:rPr>
                <w:sz w:val="20"/>
                <w:szCs w:val="20"/>
              </w:rPr>
              <w:t>23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C8237" w14:textId="1BE4803E" w:rsidR="00A56E2F" w:rsidRPr="00691400" w:rsidRDefault="00A56E2F" w:rsidP="00A56E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727D1">
              <w:rPr>
                <w:sz w:val="20"/>
                <w:szCs w:val="20"/>
              </w:rPr>
              <w:t>23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7C254F" w14:textId="5161183F" w:rsidR="00A56E2F" w:rsidRPr="00691400" w:rsidRDefault="00A56E2F" w:rsidP="00A56E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727D1">
              <w:rPr>
                <w:sz w:val="20"/>
                <w:szCs w:val="20"/>
              </w:rPr>
              <w:t>2388</w:t>
            </w:r>
          </w:p>
        </w:tc>
      </w:tr>
      <w:tr w:rsidR="00A56E2F" w:rsidRPr="00691400" w14:paraId="54A5B196" w14:textId="77777777" w:rsidTr="0082637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2538B5" w14:textId="77777777" w:rsidR="00A56E2F" w:rsidRPr="00691400" w:rsidRDefault="00A56E2F" w:rsidP="00A56E2F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r2_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FD448D" w14:textId="3C87D2DF" w:rsidR="00A56E2F" w:rsidRPr="00691400" w:rsidRDefault="00A56E2F" w:rsidP="00A56E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727D1">
              <w:rPr>
                <w:sz w:val="20"/>
                <w:szCs w:val="20"/>
              </w:rPr>
              <w:t>0.1526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3BDC65" w14:textId="55A21D45" w:rsidR="00A56E2F" w:rsidRPr="00691400" w:rsidRDefault="00A56E2F" w:rsidP="00A56E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727D1">
              <w:rPr>
                <w:sz w:val="20"/>
                <w:szCs w:val="20"/>
              </w:rPr>
              <w:t>0.1738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2DC3E" w14:textId="72B5A7B8" w:rsidR="00A56E2F" w:rsidRPr="00691400" w:rsidRDefault="00A56E2F" w:rsidP="00A56E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727D1">
              <w:rPr>
                <w:sz w:val="20"/>
                <w:szCs w:val="20"/>
              </w:rPr>
              <w:t>0.2388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81049" w14:textId="4086F25A" w:rsidR="00A56E2F" w:rsidRPr="00691400" w:rsidRDefault="00A56E2F" w:rsidP="00A56E2F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9727D1">
              <w:rPr>
                <w:sz w:val="20"/>
                <w:szCs w:val="20"/>
              </w:rPr>
              <w:t>0.241808</w:t>
            </w:r>
          </w:p>
        </w:tc>
      </w:tr>
    </w:tbl>
    <w:p w14:paraId="739AA500" w14:textId="77777777" w:rsidR="00BB47E5" w:rsidRDefault="00BB47E5" w:rsidP="00BB47E5">
      <w:pPr>
        <w:widowControl w:val="0"/>
        <w:autoSpaceDE w:val="0"/>
        <w:autoSpaceDN w:val="0"/>
        <w:adjustRightInd w:val="0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5, </w:t>
      </w:r>
      <w:r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1, </w:t>
      </w:r>
      <w:r>
        <w:rPr>
          <w:sz w:val="20"/>
          <w:szCs w:val="20"/>
          <w:vertAlign w:val="superscript"/>
        </w:rPr>
        <w:t>*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01</w:t>
      </w:r>
    </w:p>
    <w:p w14:paraId="0EB8E538" w14:textId="77777777" w:rsidR="00BB47E5" w:rsidRDefault="00BB47E5" w:rsidP="00BB47E5">
      <w:pPr>
        <w:widowControl w:val="0"/>
        <w:autoSpaceDE w:val="0"/>
        <w:autoSpaceDN w:val="0"/>
        <w:adjustRightInd w:val="0"/>
      </w:pPr>
    </w:p>
    <w:p w14:paraId="38AADB11" w14:textId="7D768BC6" w:rsidR="00BB47E5" w:rsidRDefault="00BB47E5" w:rsidP="00BB47E5">
      <w:pPr>
        <w:keepNext/>
        <w:widowControl w:val="0"/>
        <w:autoSpaceDE w:val="0"/>
        <w:autoSpaceDN w:val="0"/>
        <w:adjustRightInd w:val="0"/>
      </w:pPr>
      <w:r>
        <w:t>Tab</w:t>
      </w:r>
      <w:r w:rsidR="00BE6CD4">
        <w:t>.</w:t>
      </w:r>
      <w:r>
        <w:t xml:space="preserve"> 11b: Logistic regression, second “initiative” phase (2012–2017), all universities, incl. citations.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772"/>
        <w:gridCol w:w="1228"/>
        <w:gridCol w:w="1228"/>
        <w:gridCol w:w="1228"/>
        <w:gridCol w:w="1228"/>
        <w:gridCol w:w="1228"/>
      </w:tblGrid>
      <w:tr w:rsidR="00BB47E5" w:rsidRPr="00691400" w14:paraId="69956A68" w14:textId="77777777" w:rsidTr="00826373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A2DB65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C7585B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DV = Excellence Initiative funded</w:t>
            </w:r>
          </w:p>
        </w:tc>
      </w:tr>
      <w:tr w:rsidR="00BB47E5" w:rsidRPr="00691400" w14:paraId="4CFC76CD" w14:textId="77777777" w:rsidTr="00826373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1FFF56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933AC4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257B4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2B80CF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F97F1C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Model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8E1D08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Model 5</w:t>
            </w:r>
          </w:p>
        </w:tc>
      </w:tr>
      <w:tr w:rsidR="00BB47E5" w:rsidRPr="00691400" w14:paraId="7B146DD4" w14:textId="77777777" w:rsidTr="00826373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666779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Profess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9C4DFF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0.127277</w:t>
            </w:r>
            <w:r w:rsidRPr="00691400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8FC97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0.100775</w:t>
            </w:r>
            <w:r w:rsidRPr="00691400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AEF53C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0.077238</w:t>
            </w:r>
            <w:r w:rsidRPr="00691400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02EA79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0.116906</w:t>
            </w:r>
            <w:r w:rsidRPr="00691400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E9D81B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0.124363</w:t>
            </w:r>
            <w:r w:rsidRPr="00691400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BB47E5" w:rsidRPr="00691400" w14:paraId="0A88833B" w14:textId="77777777" w:rsidTr="008263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65F0A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Total grant fu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38FABF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F82B61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0.083858</w:t>
            </w:r>
            <w:r w:rsidRPr="00691400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518B4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0.037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B1A3E2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0.057827</w:t>
            </w:r>
            <w:r w:rsidRPr="00691400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E8DD8F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0.014639</w:t>
            </w:r>
          </w:p>
        </w:tc>
      </w:tr>
      <w:tr w:rsidR="00BB47E5" w:rsidRPr="00691400" w14:paraId="0C09712D" w14:textId="77777777" w:rsidTr="008263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F1E77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Cit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E07F43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7F2AD9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9B83E5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0.267022</w:t>
            </w:r>
            <w:r w:rsidRPr="00691400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1FE9D1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0.211486</w:t>
            </w:r>
            <w:r w:rsidRPr="00691400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59D9E8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0.201762</w:t>
            </w:r>
            <w:r w:rsidRPr="00691400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BB47E5" w:rsidRPr="00691400" w14:paraId="166EE9B6" w14:textId="77777777" w:rsidTr="008263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7814B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Stud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38120F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98DEE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66E469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558136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-0.653553</w:t>
            </w:r>
            <w:r w:rsidRPr="00691400">
              <w:rPr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4AD235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-0.916477</w:t>
            </w:r>
            <w:r w:rsidRPr="00691400">
              <w:rPr>
                <w:sz w:val="20"/>
                <w:szCs w:val="20"/>
                <w:vertAlign w:val="superscript"/>
              </w:rPr>
              <w:t>*</w:t>
            </w:r>
          </w:p>
        </w:tc>
      </w:tr>
      <w:tr w:rsidR="00BB47E5" w:rsidRPr="00691400" w14:paraId="181B35E7" w14:textId="77777777" w:rsidTr="00826373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08B645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Ph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455606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01FFAB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BA14A5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B6C964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8FE28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5.867898</w:t>
            </w:r>
            <w:r w:rsidRPr="00691400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BB47E5" w:rsidRPr="00691400" w14:paraId="2A43160E" w14:textId="77777777" w:rsidTr="0082637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F8B93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A6A23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-4.410611</w:t>
            </w:r>
            <w:r w:rsidRPr="00691400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66B21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-4.309952</w:t>
            </w:r>
            <w:r w:rsidRPr="00691400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587D1F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-4.312490</w:t>
            </w:r>
            <w:r w:rsidRPr="00691400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C4E794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-4.348694</w:t>
            </w:r>
            <w:r w:rsidRPr="00691400">
              <w:rPr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F4E007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-5.298393</w:t>
            </w:r>
            <w:r w:rsidRPr="00691400">
              <w:rPr>
                <w:sz w:val="20"/>
                <w:szCs w:val="20"/>
                <w:vertAlign w:val="superscript"/>
              </w:rPr>
              <w:t>***</w:t>
            </w:r>
          </w:p>
        </w:tc>
      </w:tr>
      <w:tr w:rsidR="00BB47E5" w:rsidRPr="00691400" w14:paraId="2B50BE52" w14:textId="77777777" w:rsidTr="00826373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B1E2B0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527558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23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6C9108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23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048E22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23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CDB154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23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18AA78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2396</w:t>
            </w:r>
          </w:p>
        </w:tc>
      </w:tr>
      <w:tr w:rsidR="00BB47E5" w:rsidRPr="00691400" w14:paraId="67BBCDC8" w14:textId="77777777" w:rsidTr="00826373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22C06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r2_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7FD306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0.2161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CF55C9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0.2316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1ADA3B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0.3012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32FDF3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0.3106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451824" w14:textId="77777777" w:rsidR="00BB47E5" w:rsidRPr="00691400" w:rsidRDefault="00BB47E5" w:rsidP="00826373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0.651632</w:t>
            </w:r>
          </w:p>
        </w:tc>
      </w:tr>
    </w:tbl>
    <w:p w14:paraId="2AD24E0B" w14:textId="77777777" w:rsidR="00BB47E5" w:rsidRDefault="00BB47E5" w:rsidP="00BB47E5">
      <w:pPr>
        <w:widowControl w:val="0"/>
        <w:autoSpaceDE w:val="0"/>
        <w:autoSpaceDN w:val="0"/>
        <w:adjustRightInd w:val="0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5, </w:t>
      </w:r>
      <w:r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1, </w:t>
      </w:r>
      <w:r>
        <w:rPr>
          <w:sz w:val="20"/>
          <w:szCs w:val="20"/>
          <w:vertAlign w:val="superscript"/>
        </w:rPr>
        <w:t>*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01</w:t>
      </w:r>
    </w:p>
    <w:p w14:paraId="740C5E87" w14:textId="0122B1F5" w:rsidR="00BB47E5" w:rsidRDefault="00BB47E5" w:rsidP="00B63536">
      <w:pPr>
        <w:contextualSpacing/>
        <w:rPr>
          <w:sz w:val="20"/>
          <w:szCs w:val="20"/>
        </w:rPr>
      </w:pPr>
    </w:p>
    <w:p w14:paraId="3D0FE7B5" w14:textId="77777777" w:rsidR="0061334F" w:rsidRDefault="0061334F" w:rsidP="005C330D">
      <w:pPr>
        <w:keepNext/>
        <w:widowControl w:val="0"/>
        <w:autoSpaceDE w:val="0"/>
        <w:autoSpaceDN w:val="0"/>
        <w:adjustRightInd w:val="0"/>
        <w:sectPr w:rsidR="0061334F" w:rsidSect="00553344">
          <w:footerReference w:type="even" r:id="rId8"/>
          <w:footerReference w:type="default" r:id="rId9"/>
          <w:pgSz w:w="16838" w:h="11906" w:orient="landscape"/>
          <w:pgMar w:top="1417" w:right="1134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765A05A2" w14:textId="0C115A6A" w:rsidR="005C330D" w:rsidRDefault="005C330D" w:rsidP="005C330D">
      <w:pPr>
        <w:keepNext/>
        <w:widowControl w:val="0"/>
        <w:autoSpaceDE w:val="0"/>
        <w:autoSpaceDN w:val="0"/>
        <w:adjustRightInd w:val="0"/>
      </w:pPr>
      <w:r>
        <w:lastRenderedPageBreak/>
        <w:t>Table 11c: Linear regression</w:t>
      </w:r>
      <w:r w:rsidR="0039517B">
        <w:t xml:space="preserve"> (OLS)</w:t>
      </w:r>
      <w:r>
        <w:t>, first “initiative” phase (2006–2011), all universities.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772"/>
        <w:gridCol w:w="1420"/>
        <w:gridCol w:w="1420"/>
        <w:gridCol w:w="1420"/>
        <w:gridCol w:w="1906"/>
      </w:tblGrid>
      <w:tr w:rsidR="004D2464" w:rsidRPr="00691400" w14:paraId="17D6D57E" w14:textId="77777777" w:rsidTr="009245B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2FBC89" w14:textId="77777777" w:rsidR="004D2464" w:rsidRPr="00691400" w:rsidRDefault="004D2464" w:rsidP="002F47D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616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60BA46" w14:textId="77777777" w:rsidR="004D2464" w:rsidRPr="00691400" w:rsidRDefault="004D2464" w:rsidP="002F47D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DV = Excellence Initiative funded</w:t>
            </w:r>
          </w:p>
        </w:tc>
      </w:tr>
      <w:tr w:rsidR="005C330D" w:rsidRPr="009245B0" w14:paraId="79508398" w14:textId="77777777" w:rsidTr="009245B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97205E" w14:textId="77777777" w:rsidR="005C330D" w:rsidRPr="009245B0" w:rsidRDefault="005C330D" w:rsidP="00CB6BB9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C1B48E" w14:textId="10C64238" w:rsidR="005C330D" w:rsidRPr="009245B0" w:rsidRDefault="0061334F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86F8D" w14:textId="20E70A2E" w:rsidR="005C330D" w:rsidRPr="009245B0" w:rsidRDefault="0061334F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1C1E08" w14:textId="5A7E4427" w:rsidR="005C330D" w:rsidRPr="009245B0" w:rsidRDefault="0061334F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Model 3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B90061" w14:textId="390963E9" w:rsidR="005C330D" w:rsidRPr="009245B0" w:rsidRDefault="0061334F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Model 4</w:t>
            </w:r>
          </w:p>
        </w:tc>
      </w:tr>
      <w:tr w:rsidR="005C330D" w:rsidRPr="009245B0" w14:paraId="67BEB83B" w14:textId="77777777" w:rsidTr="009245B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D54FD0" w14:textId="77777777" w:rsidR="005C330D" w:rsidRPr="009245B0" w:rsidRDefault="005C330D" w:rsidP="00CB6BB9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Profess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3A020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007015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02C2FE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003750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FF5C2C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003498***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7FCBEA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004407***</w:t>
            </w:r>
          </w:p>
        </w:tc>
      </w:tr>
      <w:tr w:rsidR="005C330D" w:rsidRPr="009245B0" w14:paraId="30C1EBF7" w14:textId="77777777" w:rsidTr="009245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AEA2AD" w14:textId="77777777" w:rsidR="005C330D" w:rsidRPr="009245B0" w:rsidRDefault="005C330D" w:rsidP="00CB6BB9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Total grant fu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A38843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AF3BC4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01818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94CEB6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017172***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44CABD03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016851***</w:t>
            </w:r>
          </w:p>
        </w:tc>
      </w:tr>
      <w:tr w:rsidR="005C330D" w:rsidRPr="009245B0" w14:paraId="469194A1" w14:textId="77777777" w:rsidTr="009245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8639CD" w14:textId="77777777" w:rsidR="005C330D" w:rsidRPr="009245B0" w:rsidRDefault="005C330D" w:rsidP="00CB6BB9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DFG grant fu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64237F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B2978D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6CE2F4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001848***</w:t>
            </w: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604B5F3D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001927***</w:t>
            </w:r>
          </w:p>
        </w:tc>
      </w:tr>
      <w:tr w:rsidR="005C330D" w:rsidRPr="009245B0" w14:paraId="451549B7" w14:textId="77777777" w:rsidTr="009245B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FFCCCA" w14:textId="77777777" w:rsidR="005C330D" w:rsidRPr="009245B0" w:rsidRDefault="005C330D" w:rsidP="00CB6BB9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Stud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0353A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6D5BA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20A60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699" w:type="dxa"/>
            <w:tcBorders>
              <w:top w:val="nil"/>
              <w:left w:val="nil"/>
              <w:bottom w:val="nil"/>
              <w:right w:val="nil"/>
            </w:tcBorders>
          </w:tcPr>
          <w:p w14:paraId="5374DB7E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-0.015319</w:t>
            </w:r>
          </w:p>
        </w:tc>
      </w:tr>
      <w:tr w:rsidR="005C330D" w:rsidRPr="009245B0" w14:paraId="521EDFB9" w14:textId="77777777" w:rsidTr="009245B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9BC42" w14:textId="77777777" w:rsidR="005C330D" w:rsidRPr="009245B0" w:rsidRDefault="005C330D" w:rsidP="00CB6BB9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781474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-0.0067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B5963D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0001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514B73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-0.023450**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8317A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-0.023693**</w:t>
            </w:r>
          </w:p>
        </w:tc>
      </w:tr>
      <w:tr w:rsidR="005C330D" w:rsidRPr="009245B0" w14:paraId="34C6F34E" w14:textId="77777777" w:rsidTr="009245B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79A436" w14:textId="77777777" w:rsidR="005C330D" w:rsidRPr="009245B0" w:rsidRDefault="005C330D" w:rsidP="00CB6BB9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9D6397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23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0265A1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23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01C029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2388</w:t>
            </w:r>
          </w:p>
        </w:tc>
        <w:tc>
          <w:tcPr>
            <w:tcW w:w="16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35A34F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2388</w:t>
            </w:r>
          </w:p>
        </w:tc>
      </w:tr>
      <w:tr w:rsidR="005C330D" w:rsidRPr="009245B0" w14:paraId="2DCB9D0C" w14:textId="77777777" w:rsidTr="009245B0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0B680" w14:textId="77777777" w:rsidR="005C330D" w:rsidRPr="009245B0" w:rsidRDefault="005C330D" w:rsidP="00CB6BB9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162B10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080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EC122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1154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C3F14B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122551</w:t>
            </w:r>
          </w:p>
        </w:tc>
        <w:tc>
          <w:tcPr>
            <w:tcW w:w="16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0CB013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123908</w:t>
            </w:r>
          </w:p>
        </w:tc>
      </w:tr>
    </w:tbl>
    <w:p w14:paraId="7754AE85" w14:textId="77777777" w:rsidR="005C330D" w:rsidRDefault="005C330D" w:rsidP="005C330D">
      <w:pPr>
        <w:widowControl w:val="0"/>
        <w:autoSpaceDE w:val="0"/>
        <w:autoSpaceDN w:val="0"/>
        <w:adjustRightInd w:val="0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5, </w:t>
      </w:r>
      <w:r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1, </w:t>
      </w:r>
      <w:r>
        <w:rPr>
          <w:sz w:val="20"/>
          <w:szCs w:val="20"/>
          <w:vertAlign w:val="superscript"/>
        </w:rPr>
        <w:t>*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01</w:t>
      </w:r>
    </w:p>
    <w:p w14:paraId="3F41B2B4" w14:textId="3178EC37" w:rsidR="008D107F" w:rsidRDefault="008D107F" w:rsidP="00B63536">
      <w:pPr>
        <w:contextualSpacing/>
        <w:rPr>
          <w:sz w:val="20"/>
          <w:szCs w:val="20"/>
        </w:rPr>
      </w:pPr>
    </w:p>
    <w:p w14:paraId="690287E4" w14:textId="244F8982" w:rsidR="005C330D" w:rsidRDefault="005C330D" w:rsidP="005C330D">
      <w:pPr>
        <w:keepNext/>
        <w:widowControl w:val="0"/>
        <w:autoSpaceDE w:val="0"/>
        <w:autoSpaceDN w:val="0"/>
        <w:adjustRightInd w:val="0"/>
      </w:pPr>
      <w:r>
        <w:t>Table 11d: Linear regression</w:t>
      </w:r>
      <w:r w:rsidR="0039517B">
        <w:t xml:space="preserve"> (OLS)</w:t>
      </w:r>
      <w:r>
        <w:t>, second “initiative” phase (2012–2017), all universities.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1772"/>
        <w:gridCol w:w="1443"/>
        <w:gridCol w:w="1443"/>
        <w:gridCol w:w="1520"/>
        <w:gridCol w:w="1520"/>
        <w:gridCol w:w="1520"/>
      </w:tblGrid>
      <w:tr w:rsidR="004D2464" w:rsidRPr="00691400" w14:paraId="1D746211" w14:textId="77777777" w:rsidTr="009245B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48506A" w14:textId="77777777" w:rsidR="004D2464" w:rsidRPr="00691400" w:rsidRDefault="004D2464" w:rsidP="002F47D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44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41CD78" w14:textId="77777777" w:rsidR="004D2464" w:rsidRPr="00691400" w:rsidRDefault="004D2464" w:rsidP="002F47D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DV = Excellence Initiative funded</w:t>
            </w:r>
          </w:p>
        </w:tc>
      </w:tr>
      <w:tr w:rsidR="005C330D" w:rsidRPr="009245B0" w14:paraId="5CC13095" w14:textId="77777777" w:rsidTr="00CB6BB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2428FF" w14:textId="77777777" w:rsidR="005C330D" w:rsidRPr="009245B0" w:rsidRDefault="005C330D" w:rsidP="00CB6BB9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457916" w14:textId="1A5B03F7" w:rsidR="005C330D" w:rsidRPr="009245B0" w:rsidRDefault="0061334F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42E82F" w14:textId="30B3D600" w:rsidR="005C330D" w:rsidRPr="009245B0" w:rsidRDefault="0061334F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D2067A" w14:textId="7E258B79" w:rsidR="005C330D" w:rsidRPr="009245B0" w:rsidRDefault="0061334F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F5807" w14:textId="01649A1F" w:rsidR="005C330D" w:rsidRPr="009245B0" w:rsidRDefault="0061334F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Model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F0D8FD" w14:textId="0B793FCD" w:rsidR="005C330D" w:rsidRPr="009245B0" w:rsidRDefault="0061334F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Model 5</w:t>
            </w:r>
          </w:p>
        </w:tc>
      </w:tr>
      <w:tr w:rsidR="005C330D" w:rsidRPr="009245B0" w14:paraId="78AD68B4" w14:textId="77777777" w:rsidTr="00CB6BB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71B9B0" w14:textId="77777777" w:rsidR="005C330D" w:rsidRPr="009245B0" w:rsidRDefault="005C330D" w:rsidP="00CB6BB9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Profess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ED94E9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009754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76B823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005870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82FC8C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005555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F34A4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009578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3350BF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004305***</w:t>
            </w:r>
          </w:p>
        </w:tc>
      </w:tr>
      <w:tr w:rsidR="005C330D" w:rsidRPr="009245B0" w14:paraId="761A13B4" w14:textId="77777777" w:rsidTr="00CB6B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96BFDF" w14:textId="77777777" w:rsidR="005C330D" w:rsidRPr="009245B0" w:rsidRDefault="005C330D" w:rsidP="00CB6BB9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Total grant fu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4B98DD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3441BD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01469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CA8EE7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01417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D92A4E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01519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8DA43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003105**</w:t>
            </w:r>
          </w:p>
        </w:tc>
      </w:tr>
      <w:tr w:rsidR="005C330D" w:rsidRPr="009245B0" w14:paraId="274D29A0" w14:textId="77777777" w:rsidTr="00CB6B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72D8A6" w14:textId="77777777" w:rsidR="005C330D" w:rsidRPr="009245B0" w:rsidRDefault="005C330D" w:rsidP="00CB6BB9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DFG grant fund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EE46AD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1A23AE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D792F7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00093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2DF5E1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00099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3EA503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000103</w:t>
            </w:r>
          </w:p>
        </w:tc>
      </w:tr>
      <w:tr w:rsidR="005C330D" w:rsidRPr="009245B0" w14:paraId="08CAA5C6" w14:textId="77777777" w:rsidTr="00CB6B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42A82E" w14:textId="77777777" w:rsidR="005C330D" w:rsidRPr="009245B0" w:rsidRDefault="005C330D" w:rsidP="00CB6BB9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Stud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3ACA5F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727A4D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CAA301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DC3EB2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-0.07663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5E0AA1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-0.035345***</w:t>
            </w:r>
          </w:p>
        </w:tc>
      </w:tr>
      <w:tr w:rsidR="005C330D" w:rsidRPr="009245B0" w14:paraId="2884089D" w14:textId="77777777" w:rsidTr="00CB6BB9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4643E4" w14:textId="76FD6B3D" w:rsidR="005C330D" w:rsidRPr="009245B0" w:rsidRDefault="005C330D" w:rsidP="00CB6BB9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Ph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A76D0D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0F62CA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4DBBC5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294CFC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7B1FE9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817932***</w:t>
            </w:r>
          </w:p>
        </w:tc>
      </w:tr>
      <w:tr w:rsidR="005C330D" w:rsidRPr="009245B0" w14:paraId="0B855716" w14:textId="77777777" w:rsidTr="00CB6BB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B26C8" w14:textId="77777777" w:rsidR="005C330D" w:rsidRPr="009245B0" w:rsidRDefault="005C330D" w:rsidP="00CB6BB9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1BA5E5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-0.017865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7F093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-0.0087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94FB95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-0.027558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848E93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-0.023567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5E523B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-0.003522</w:t>
            </w:r>
          </w:p>
        </w:tc>
      </w:tr>
      <w:tr w:rsidR="005C330D" w:rsidRPr="009245B0" w14:paraId="3ACD1A96" w14:textId="77777777" w:rsidTr="00CB6BB9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6A9C92" w14:textId="77777777" w:rsidR="005C330D" w:rsidRPr="009245B0" w:rsidRDefault="005C330D" w:rsidP="00CB6BB9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053BA5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23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CE0209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23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30C59F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23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1A4101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23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3C7E7B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2396</w:t>
            </w:r>
          </w:p>
        </w:tc>
      </w:tr>
      <w:tr w:rsidR="005C330D" w:rsidRPr="009245B0" w14:paraId="658BF150" w14:textId="77777777" w:rsidTr="00CB6BB9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81C787" w14:textId="77777777" w:rsidR="005C330D" w:rsidRPr="009245B0" w:rsidRDefault="005C330D" w:rsidP="00CB6BB9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07A7C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1311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F7A4DE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1666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7C8680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1715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40E2FF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193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514334" w14:textId="77777777" w:rsidR="005C330D" w:rsidRPr="009245B0" w:rsidRDefault="005C330D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651472</w:t>
            </w:r>
          </w:p>
        </w:tc>
      </w:tr>
    </w:tbl>
    <w:p w14:paraId="44B57895" w14:textId="77777777" w:rsidR="005C330D" w:rsidRDefault="005C330D" w:rsidP="005C330D">
      <w:pPr>
        <w:widowControl w:val="0"/>
        <w:autoSpaceDE w:val="0"/>
        <w:autoSpaceDN w:val="0"/>
        <w:adjustRightInd w:val="0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5, </w:t>
      </w:r>
      <w:r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1, </w:t>
      </w:r>
      <w:r>
        <w:rPr>
          <w:sz w:val="20"/>
          <w:szCs w:val="20"/>
          <w:vertAlign w:val="superscript"/>
        </w:rPr>
        <w:t>*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01</w:t>
      </w:r>
    </w:p>
    <w:p w14:paraId="00DFC2E6" w14:textId="77777777" w:rsidR="005C330D" w:rsidRDefault="005C330D" w:rsidP="005C330D">
      <w:pPr>
        <w:widowControl w:val="0"/>
        <w:autoSpaceDE w:val="0"/>
        <w:autoSpaceDN w:val="0"/>
        <w:adjustRightInd w:val="0"/>
      </w:pPr>
    </w:p>
    <w:p w14:paraId="4F4CB95E" w14:textId="77777777" w:rsidR="004D2464" w:rsidRDefault="004D2464" w:rsidP="007D0A3B">
      <w:pPr>
        <w:keepNext/>
        <w:widowControl w:val="0"/>
        <w:autoSpaceDE w:val="0"/>
        <w:autoSpaceDN w:val="0"/>
        <w:adjustRightInd w:val="0"/>
        <w:rPr>
          <w:sz w:val="20"/>
          <w:szCs w:val="20"/>
        </w:rPr>
        <w:sectPr w:rsidR="004D2464" w:rsidSect="00553344">
          <w:pgSz w:w="16838" w:h="11906" w:orient="landscape"/>
          <w:pgMar w:top="1417" w:right="1134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49065E06" w14:textId="67E9D7DF" w:rsidR="007D0A3B" w:rsidRDefault="007D0A3B" w:rsidP="007D0A3B">
      <w:pPr>
        <w:keepNext/>
        <w:widowControl w:val="0"/>
        <w:autoSpaceDE w:val="0"/>
        <w:autoSpaceDN w:val="0"/>
        <w:adjustRightInd w:val="0"/>
      </w:pPr>
      <w:r>
        <w:lastRenderedPageBreak/>
        <w:t>Table 11e: Logistic regression (logged variables), first “initiative”</w:t>
      </w:r>
      <w:r w:rsidR="0004144E">
        <w:t xml:space="preserve"> </w:t>
      </w:r>
      <w:r>
        <w:t>phase (2006–2011), all universities.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210"/>
        <w:gridCol w:w="1490"/>
        <w:gridCol w:w="1489"/>
        <w:gridCol w:w="1489"/>
        <w:gridCol w:w="1489"/>
      </w:tblGrid>
      <w:tr w:rsidR="004D2464" w:rsidRPr="00691400" w14:paraId="0886F73B" w14:textId="77777777" w:rsidTr="009245B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82DCBC" w14:textId="77777777" w:rsidR="004D2464" w:rsidRPr="00691400" w:rsidRDefault="004D2464" w:rsidP="002F47D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595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5AE16E" w14:textId="77777777" w:rsidR="004D2464" w:rsidRPr="00691400" w:rsidRDefault="004D2464" w:rsidP="002F47D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DV = Excellence Initiative funded</w:t>
            </w:r>
          </w:p>
        </w:tc>
      </w:tr>
      <w:tr w:rsidR="007D0A3B" w:rsidRPr="009245B0" w14:paraId="2289482F" w14:textId="77777777" w:rsidTr="00B24CC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51E0C7" w14:textId="77777777" w:rsidR="007D0A3B" w:rsidRPr="009245B0" w:rsidRDefault="007D0A3B" w:rsidP="00CB6BB9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28E88B" w14:textId="110B7848" w:rsidR="007D0A3B" w:rsidRPr="009245B0" w:rsidRDefault="0061334F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6DE374" w14:textId="001215B6" w:rsidR="007D0A3B" w:rsidRPr="009245B0" w:rsidRDefault="0061334F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BBB382" w14:textId="50D79965" w:rsidR="007D0A3B" w:rsidRPr="009245B0" w:rsidRDefault="0061334F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E237F4" w14:textId="7A248CF5" w:rsidR="007D0A3B" w:rsidRPr="009245B0" w:rsidRDefault="0061334F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Model 4</w:t>
            </w:r>
          </w:p>
        </w:tc>
      </w:tr>
      <w:tr w:rsidR="007D0A3B" w:rsidRPr="0004144E" w14:paraId="16ED93C7" w14:textId="77777777" w:rsidTr="00B24CC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18386E" w14:textId="0940D7DD" w:rsidR="007D0A3B" w:rsidRPr="009245B0" w:rsidRDefault="007D0A3B" w:rsidP="007D0A3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Professors</w:t>
            </w:r>
            <w:r w:rsidR="00224388" w:rsidRPr="009245B0">
              <w:rPr>
                <w:sz w:val="20"/>
                <w:szCs w:val="20"/>
              </w:rPr>
              <w:t xml:space="preserve"> (lo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39CDDE" w14:textId="77777777" w:rsidR="007D0A3B" w:rsidRPr="009245B0" w:rsidRDefault="007D0A3B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1.490341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9BABCB" w14:textId="77777777" w:rsidR="007D0A3B" w:rsidRPr="009245B0" w:rsidRDefault="007D0A3B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748523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1A6530" w14:textId="77777777" w:rsidR="007D0A3B" w:rsidRPr="009245B0" w:rsidRDefault="007D0A3B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728248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A89F22" w14:textId="77777777" w:rsidR="007D0A3B" w:rsidRPr="009245B0" w:rsidRDefault="007D0A3B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763470***</w:t>
            </w:r>
          </w:p>
        </w:tc>
      </w:tr>
      <w:tr w:rsidR="007D0A3B" w:rsidRPr="0004144E" w14:paraId="4C8FC524" w14:textId="77777777" w:rsidTr="00B24CC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4AE427" w14:textId="63E803A7" w:rsidR="007D0A3B" w:rsidRPr="009245B0" w:rsidRDefault="007D0A3B" w:rsidP="007D0A3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Total grant funding</w:t>
            </w:r>
            <w:r w:rsidR="00224388" w:rsidRPr="009245B0">
              <w:rPr>
                <w:sz w:val="20"/>
                <w:szCs w:val="20"/>
              </w:rPr>
              <w:t xml:space="preserve"> (lo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1F821C" w14:textId="77777777" w:rsidR="007D0A3B" w:rsidRPr="009245B0" w:rsidRDefault="007D0A3B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CF531F" w14:textId="77777777" w:rsidR="007D0A3B" w:rsidRPr="009245B0" w:rsidRDefault="007D0A3B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1.04447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B4BC21" w14:textId="77777777" w:rsidR="007D0A3B" w:rsidRPr="009245B0" w:rsidRDefault="007D0A3B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85530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A21F19" w14:textId="77777777" w:rsidR="007D0A3B" w:rsidRPr="009245B0" w:rsidRDefault="007D0A3B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850540***</w:t>
            </w:r>
          </w:p>
        </w:tc>
      </w:tr>
      <w:tr w:rsidR="007D0A3B" w:rsidRPr="0004144E" w14:paraId="31871357" w14:textId="77777777" w:rsidTr="00B24CC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8AE5B9" w14:textId="3F296F3B" w:rsidR="007D0A3B" w:rsidRPr="009245B0" w:rsidRDefault="007D0A3B" w:rsidP="007D0A3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DFG grant funding</w:t>
            </w:r>
            <w:r w:rsidR="00224388" w:rsidRPr="009245B0">
              <w:rPr>
                <w:sz w:val="20"/>
                <w:szCs w:val="20"/>
              </w:rPr>
              <w:t xml:space="preserve"> (lo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9BB668" w14:textId="77777777" w:rsidR="007D0A3B" w:rsidRPr="009245B0" w:rsidRDefault="007D0A3B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B1A992" w14:textId="77777777" w:rsidR="007D0A3B" w:rsidRPr="009245B0" w:rsidRDefault="007D0A3B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C30E32" w14:textId="77777777" w:rsidR="007D0A3B" w:rsidRPr="009245B0" w:rsidRDefault="007D0A3B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1.15836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046AEE" w14:textId="77777777" w:rsidR="007D0A3B" w:rsidRPr="009245B0" w:rsidRDefault="007D0A3B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1.166570***</w:t>
            </w:r>
          </w:p>
        </w:tc>
      </w:tr>
      <w:tr w:rsidR="007D0A3B" w:rsidRPr="0004144E" w14:paraId="013CD0A5" w14:textId="77777777" w:rsidTr="00B24CC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FDB325" w14:textId="6A627473" w:rsidR="007D0A3B" w:rsidRPr="009245B0" w:rsidRDefault="007D0A3B" w:rsidP="007D0A3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Students</w:t>
            </w:r>
            <w:r w:rsidR="00224388" w:rsidRPr="009245B0">
              <w:rPr>
                <w:sz w:val="20"/>
                <w:szCs w:val="20"/>
              </w:rPr>
              <w:t xml:space="preserve"> (lo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CE514F" w14:textId="77777777" w:rsidR="007D0A3B" w:rsidRPr="009245B0" w:rsidRDefault="007D0A3B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120662" w14:textId="77777777" w:rsidR="007D0A3B" w:rsidRPr="009245B0" w:rsidRDefault="007D0A3B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8BD0C5" w14:textId="77777777" w:rsidR="007D0A3B" w:rsidRPr="009245B0" w:rsidRDefault="007D0A3B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4D002" w14:textId="77777777" w:rsidR="007D0A3B" w:rsidRPr="009245B0" w:rsidRDefault="007D0A3B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-0.116913</w:t>
            </w:r>
          </w:p>
        </w:tc>
      </w:tr>
      <w:tr w:rsidR="007D0A3B" w:rsidRPr="0004144E" w14:paraId="574AAC1F" w14:textId="77777777" w:rsidTr="00B24CC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1CFD6C" w14:textId="6DC241A0" w:rsidR="007D0A3B" w:rsidRPr="009245B0" w:rsidRDefault="007D0A3B" w:rsidP="007D0A3B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2C38C" w14:textId="77777777" w:rsidR="007D0A3B" w:rsidRPr="009245B0" w:rsidRDefault="007D0A3B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-6.415434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49062" w14:textId="77777777" w:rsidR="007D0A3B" w:rsidRPr="009245B0" w:rsidRDefault="007D0A3B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-5.503732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A402D7" w14:textId="77777777" w:rsidR="007D0A3B" w:rsidRPr="009245B0" w:rsidRDefault="007D0A3B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-8.569057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0DBE50" w14:textId="77777777" w:rsidR="007D0A3B" w:rsidRPr="009245B0" w:rsidRDefault="007D0A3B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-8.612783***</w:t>
            </w:r>
          </w:p>
        </w:tc>
      </w:tr>
      <w:tr w:rsidR="007D0A3B" w:rsidRPr="0004144E" w14:paraId="5FDCA640" w14:textId="77777777" w:rsidTr="00B24CC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BA0FC7" w14:textId="77777777" w:rsidR="007D0A3B" w:rsidRPr="009245B0" w:rsidRDefault="007D0A3B" w:rsidP="00CB6BB9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FC426D" w14:textId="77777777" w:rsidR="007D0A3B" w:rsidRPr="009245B0" w:rsidRDefault="007D0A3B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23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8D101D" w14:textId="77777777" w:rsidR="007D0A3B" w:rsidRPr="009245B0" w:rsidRDefault="007D0A3B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23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AFEB12" w14:textId="77777777" w:rsidR="007D0A3B" w:rsidRPr="009245B0" w:rsidRDefault="007D0A3B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23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D9F6C4" w14:textId="77777777" w:rsidR="007D0A3B" w:rsidRPr="009245B0" w:rsidRDefault="007D0A3B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2388</w:t>
            </w:r>
          </w:p>
        </w:tc>
      </w:tr>
      <w:tr w:rsidR="007D0A3B" w:rsidRPr="0004144E" w14:paraId="194217AD" w14:textId="77777777" w:rsidTr="00B24CC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E2D86B" w14:textId="50939CAF" w:rsidR="007D0A3B" w:rsidRPr="009245B0" w:rsidRDefault="007D0A3B" w:rsidP="00CB6BB9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953B51" w14:textId="77777777" w:rsidR="007D0A3B" w:rsidRPr="009245B0" w:rsidRDefault="007D0A3B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1791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15FFA" w14:textId="77777777" w:rsidR="007D0A3B" w:rsidRPr="009245B0" w:rsidRDefault="007D0A3B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2263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9BD395" w14:textId="77777777" w:rsidR="007D0A3B" w:rsidRPr="009245B0" w:rsidRDefault="007D0A3B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2640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10EC31" w14:textId="77777777" w:rsidR="007D0A3B" w:rsidRPr="009245B0" w:rsidRDefault="007D0A3B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264137</w:t>
            </w:r>
          </w:p>
        </w:tc>
      </w:tr>
    </w:tbl>
    <w:p w14:paraId="179315B3" w14:textId="77777777" w:rsidR="007D0A3B" w:rsidRDefault="007D0A3B" w:rsidP="007D0A3B">
      <w:pPr>
        <w:widowControl w:val="0"/>
        <w:autoSpaceDE w:val="0"/>
        <w:autoSpaceDN w:val="0"/>
        <w:adjustRightInd w:val="0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5, </w:t>
      </w:r>
      <w:r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1, </w:t>
      </w:r>
      <w:r>
        <w:rPr>
          <w:sz w:val="20"/>
          <w:szCs w:val="20"/>
          <w:vertAlign w:val="superscript"/>
        </w:rPr>
        <w:t>*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01</w:t>
      </w:r>
    </w:p>
    <w:p w14:paraId="778910C6" w14:textId="3A5E9ECB" w:rsidR="00BC4DA2" w:rsidRDefault="00BC4DA2" w:rsidP="00B63536">
      <w:pPr>
        <w:contextualSpacing/>
        <w:rPr>
          <w:sz w:val="20"/>
          <w:szCs w:val="20"/>
        </w:rPr>
      </w:pPr>
    </w:p>
    <w:p w14:paraId="46BE9152" w14:textId="3A915EDC" w:rsidR="00AA731A" w:rsidRDefault="00AA731A" w:rsidP="00AA731A">
      <w:pPr>
        <w:keepNext/>
        <w:widowControl w:val="0"/>
        <w:autoSpaceDE w:val="0"/>
        <w:autoSpaceDN w:val="0"/>
        <w:adjustRightInd w:val="0"/>
      </w:pPr>
      <w:r>
        <w:t>Table 11</w:t>
      </w:r>
      <w:r w:rsidR="00BB4143">
        <w:t>f</w:t>
      </w:r>
      <w:r>
        <w:t>: Logistic regression (logged variables), second “initiative”</w:t>
      </w:r>
      <w:r w:rsidR="0004144E">
        <w:t xml:space="preserve"> </w:t>
      </w:r>
      <w:r>
        <w:t>phase (2012–2017), all universities.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210"/>
        <w:gridCol w:w="1490"/>
        <w:gridCol w:w="1489"/>
        <w:gridCol w:w="1489"/>
        <w:gridCol w:w="1489"/>
        <w:gridCol w:w="1489"/>
      </w:tblGrid>
      <w:tr w:rsidR="004D2464" w:rsidRPr="00691400" w14:paraId="2E71ED49" w14:textId="77777777" w:rsidTr="009245B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FC30E0" w14:textId="77777777" w:rsidR="004D2464" w:rsidRPr="00691400" w:rsidRDefault="004D2464" w:rsidP="002F47D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44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EBADA9" w14:textId="77777777" w:rsidR="004D2464" w:rsidRPr="00691400" w:rsidRDefault="004D2464" w:rsidP="002F47D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DV = Excellence Initiative funded</w:t>
            </w:r>
          </w:p>
        </w:tc>
      </w:tr>
      <w:tr w:rsidR="00AA731A" w:rsidRPr="009245B0" w14:paraId="2EB50BE5" w14:textId="77777777" w:rsidTr="00B24CC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D9DA4C" w14:textId="77777777" w:rsidR="00AA731A" w:rsidRPr="009245B0" w:rsidRDefault="00AA731A" w:rsidP="00CB6BB9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98517B" w14:textId="75F0F403" w:rsidR="00AA731A" w:rsidRPr="009245B0" w:rsidRDefault="0061334F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Model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A942E" w14:textId="37CE0BFB" w:rsidR="00AA731A" w:rsidRPr="009245B0" w:rsidRDefault="0061334F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9380E7" w14:textId="76AE5D71" w:rsidR="00AA731A" w:rsidRPr="009245B0" w:rsidRDefault="0061334F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Model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C4EFBE" w14:textId="1A43C046" w:rsidR="00AA731A" w:rsidRPr="009245B0" w:rsidRDefault="0061334F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Model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2E0CFD" w14:textId="3433F973" w:rsidR="00AA731A" w:rsidRPr="009245B0" w:rsidRDefault="0061334F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Model 5</w:t>
            </w:r>
          </w:p>
        </w:tc>
      </w:tr>
      <w:tr w:rsidR="00AA731A" w:rsidRPr="009245B0" w14:paraId="2537DB30" w14:textId="77777777" w:rsidTr="00B24CC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C4E3B8" w14:textId="6F720731" w:rsidR="00AA731A" w:rsidRPr="009245B0" w:rsidRDefault="00AA731A" w:rsidP="00AA731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Professors</w:t>
            </w:r>
            <w:r w:rsidR="00224388" w:rsidRPr="009245B0">
              <w:rPr>
                <w:sz w:val="20"/>
                <w:szCs w:val="20"/>
              </w:rPr>
              <w:t xml:space="preserve"> (log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6105C6" w14:textId="77777777" w:rsidR="00AA731A" w:rsidRPr="009245B0" w:rsidRDefault="00AA731A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1.836237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27678E" w14:textId="77777777" w:rsidR="00AA731A" w:rsidRPr="009245B0" w:rsidRDefault="00AA731A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940053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BC7846" w14:textId="77777777" w:rsidR="00AA731A" w:rsidRPr="009245B0" w:rsidRDefault="00AA731A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854283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5EC610" w14:textId="77777777" w:rsidR="00AA731A" w:rsidRPr="009245B0" w:rsidRDefault="00AA731A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1.260922*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E102DD" w14:textId="77777777" w:rsidR="00AA731A" w:rsidRPr="009245B0" w:rsidRDefault="00AA731A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1.046553***</w:t>
            </w:r>
          </w:p>
        </w:tc>
      </w:tr>
      <w:tr w:rsidR="00AA731A" w:rsidRPr="009245B0" w14:paraId="7D6122A7" w14:textId="77777777" w:rsidTr="00B24CC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E08080" w14:textId="6664E548" w:rsidR="00AA731A" w:rsidRPr="009245B0" w:rsidRDefault="00AA731A" w:rsidP="00AA731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Total grant funding</w:t>
            </w:r>
            <w:r w:rsidR="00224388" w:rsidRPr="009245B0">
              <w:rPr>
                <w:sz w:val="20"/>
                <w:szCs w:val="20"/>
              </w:rPr>
              <w:t xml:space="preserve"> (lo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AE93F4" w14:textId="77777777" w:rsidR="00AA731A" w:rsidRPr="009245B0" w:rsidRDefault="00AA731A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6ECF61" w14:textId="77777777" w:rsidR="00AA731A" w:rsidRPr="009245B0" w:rsidRDefault="00AA731A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98797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16B0F9" w14:textId="77777777" w:rsidR="00AA731A" w:rsidRPr="009245B0" w:rsidRDefault="00AA731A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89368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904082" w14:textId="77777777" w:rsidR="00AA731A" w:rsidRPr="009245B0" w:rsidRDefault="00AA731A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92250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07A566" w14:textId="77777777" w:rsidR="00AA731A" w:rsidRPr="009245B0" w:rsidRDefault="00AA731A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856784***</w:t>
            </w:r>
          </w:p>
        </w:tc>
      </w:tr>
      <w:tr w:rsidR="00AA731A" w:rsidRPr="009245B0" w14:paraId="4300CEF3" w14:textId="77777777" w:rsidTr="00B24CC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B5064" w14:textId="7A6A9DB8" w:rsidR="00AA731A" w:rsidRPr="009245B0" w:rsidRDefault="00AA731A" w:rsidP="00AA731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DFG grant funding</w:t>
            </w:r>
            <w:r w:rsidR="00224388" w:rsidRPr="009245B0">
              <w:rPr>
                <w:sz w:val="20"/>
                <w:szCs w:val="20"/>
              </w:rPr>
              <w:t xml:space="preserve"> (lo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C7B936" w14:textId="77777777" w:rsidR="00AA731A" w:rsidRPr="009245B0" w:rsidRDefault="00AA731A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191EE3" w14:textId="77777777" w:rsidR="00AA731A" w:rsidRPr="009245B0" w:rsidRDefault="00AA731A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C2D53C" w14:textId="77777777" w:rsidR="00AA731A" w:rsidRPr="009245B0" w:rsidRDefault="00AA731A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73072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B58C8" w14:textId="77777777" w:rsidR="00AA731A" w:rsidRPr="009245B0" w:rsidRDefault="00AA731A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78549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09BF68" w14:textId="77777777" w:rsidR="00AA731A" w:rsidRPr="009245B0" w:rsidRDefault="00AA731A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260115</w:t>
            </w:r>
          </w:p>
        </w:tc>
      </w:tr>
      <w:tr w:rsidR="00AA731A" w:rsidRPr="009245B0" w14:paraId="02834C17" w14:textId="77777777" w:rsidTr="00B24CC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1015C6" w14:textId="02994FE6" w:rsidR="00AA731A" w:rsidRPr="009245B0" w:rsidRDefault="00AA731A" w:rsidP="00AA731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Students</w:t>
            </w:r>
            <w:r w:rsidR="00224388" w:rsidRPr="009245B0">
              <w:rPr>
                <w:sz w:val="20"/>
                <w:szCs w:val="20"/>
              </w:rPr>
              <w:t xml:space="preserve"> (lo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200A13" w14:textId="77777777" w:rsidR="00AA731A" w:rsidRPr="009245B0" w:rsidRDefault="00AA731A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2F36C5" w14:textId="77777777" w:rsidR="00AA731A" w:rsidRPr="009245B0" w:rsidRDefault="00AA731A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5026C" w14:textId="77777777" w:rsidR="00AA731A" w:rsidRPr="009245B0" w:rsidRDefault="00AA731A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4AE7CA" w14:textId="77777777" w:rsidR="00AA731A" w:rsidRPr="009245B0" w:rsidRDefault="00AA731A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-1.34649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AB0247" w14:textId="77777777" w:rsidR="00AA731A" w:rsidRPr="009245B0" w:rsidRDefault="00AA731A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-1.558971*</w:t>
            </w:r>
          </w:p>
        </w:tc>
      </w:tr>
      <w:tr w:rsidR="00AA731A" w:rsidRPr="009245B0" w14:paraId="6C08C4E4" w14:textId="77777777" w:rsidTr="00B24CCD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0AD039" w14:textId="05BD8AA5" w:rsidR="00AA731A" w:rsidRPr="009245B0" w:rsidRDefault="00AA731A" w:rsidP="00AA731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Ph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E2C138" w14:textId="77777777" w:rsidR="00AA731A" w:rsidRPr="009245B0" w:rsidRDefault="00AA731A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1B801E" w14:textId="77777777" w:rsidR="00AA731A" w:rsidRPr="009245B0" w:rsidRDefault="00AA731A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0EDE23" w14:textId="77777777" w:rsidR="00AA731A" w:rsidRPr="009245B0" w:rsidRDefault="00AA731A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6C9305" w14:textId="77777777" w:rsidR="00AA731A" w:rsidRPr="009245B0" w:rsidRDefault="00AA731A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510A67" w14:textId="77777777" w:rsidR="00AA731A" w:rsidRPr="009245B0" w:rsidRDefault="00AA731A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5.603957***</w:t>
            </w:r>
          </w:p>
        </w:tc>
      </w:tr>
      <w:tr w:rsidR="00AA731A" w:rsidRPr="009245B0" w14:paraId="5A288170" w14:textId="77777777" w:rsidTr="00B24CC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7656DD" w14:textId="6A43C850" w:rsidR="00AA731A" w:rsidRPr="009245B0" w:rsidRDefault="00AA731A" w:rsidP="00AA731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Intercep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F35D4" w14:textId="77777777" w:rsidR="00AA731A" w:rsidRPr="009245B0" w:rsidRDefault="00AA731A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-7.154628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0BBD0" w14:textId="77777777" w:rsidR="00AA731A" w:rsidRPr="009245B0" w:rsidRDefault="00AA731A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-5.940160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20470" w14:textId="77777777" w:rsidR="00AA731A" w:rsidRPr="009245B0" w:rsidRDefault="00AA731A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-7.992893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51206B" w14:textId="77777777" w:rsidR="00AA731A" w:rsidRPr="009245B0" w:rsidRDefault="00AA731A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-8.537490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579A5" w14:textId="77777777" w:rsidR="00AA731A" w:rsidRPr="009245B0" w:rsidRDefault="00AA731A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-7.240547***</w:t>
            </w:r>
          </w:p>
        </w:tc>
      </w:tr>
      <w:tr w:rsidR="00AA731A" w:rsidRPr="009245B0" w14:paraId="7178EB58" w14:textId="77777777" w:rsidTr="00B24CCD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FA7F00" w14:textId="5623C6B7" w:rsidR="00AA731A" w:rsidRPr="009245B0" w:rsidRDefault="00AA731A" w:rsidP="00AA731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E7109F" w14:textId="77777777" w:rsidR="00AA731A" w:rsidRPr="009245B0" w:rsidRDefault="00AA731A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23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7573A3" w14:textId="77777777" w:rsidR="00AA731A" w:rsidRPr="009245B0" w:rsidRDefault="00AA731A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23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E1FFD1" w14:textId="77777777" w:rsidR="00AA731A" w:rsidRPr="009245B0" w:rsidRDefault="00AA731A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23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1FD955" w14:textId="77777777" w:rsidR="00AA731A" w:rsidRPr="009245B0" w:rsidRDefault="00AA731A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23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E154A4" w14:textId="77777777" w:rsidR="00AA731A" w:rsidRPr="009245B0" w:rsidRDefault="00AA731A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2396</w:t>
            </w:r>
          </w:p>
        </w:tc>
      </w:tr>
      <w:tr w:rsidR="00AA731A" w:rsidRPr="009245B0" w14:paraId="4A92F635" w14:textId="77777777" w:rsidTr="00B24CCD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E99205" w14:textId="3C09356E" w:rsidR="00AA731A" w:rsidRPr="009245B0" w:rsidRDefault="00AA731A" w:rsidP="00AA731A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r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397D2" w14:textId="77777777" w:rsidR="00AA731A" w:rsidRPr="009245B0" w:rsidRDefault="00AA731A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2354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340A22" w14:textId="77777777" w:rsidR="00AA731A" w:rsidRPr="009245B0" w:rsidRDefault="00AA731A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282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5B90F" w14:textId="77777777" w:rsidR="00AA731A" w:rsidRPr="009245B0" w:rsidRDefault="00AA731A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3032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92DEC" w14:textId="77777777" w:rsidR="00AA731A" w:rsidRPr="009245B0" w:rsidRDefault="00AA731A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3157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73766C" w14:textId="77777777" w:rsidR="00AA731A" w:rsidRPr="009245B0" w:rsidRDefault="00AA731A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642545</w:t>
            </w:r>
          </w:p>
        </w:tc>
      </w:tr>
    </w:tbl>
    <w:p w14:paraId="02FC3B74" w14:textId="77777777" w:rsidR="00AA731A" w:rsidRDefault="00AA731A" w:rsidP="00AA731A">
      <w:pPr>
        <w:widowControl w:val="0"/>
        <w:autoSpaceDE w:val="0"/>
        <w:autoSpaceDN w:val="0"/>
        <w:adjustRightInd w:val="0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5, </w:t>
      </w:r>
      <w:r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1, </w:t>
      </w:r>
      <w:r>
        <w:rPr>
          <w:sz w:val="20"/>
          <w:szCs w:val="20"/>
          <w:vertAlign w:val="superscript"/>
        </w:rPr>
        <w:t>*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01</w:t>
      </w:r>
    </w:p>
    <w:p w14:paraId="0CE9D3B1" w14:textId="77777777" w:rsidR="004D2464" w:rsidRDefault="004D2464" w:rsidP="00224388">
      <w:pPr>
        <w:keepNext/>
        <w:widowControl w:val="0"/>
        <w:autoSpaceDE w:val="0"/>
        <w:autoSpaceDN w:val="0"/>
        <w:adjustRightInd w:val="0"/>
        <w:sectPr w:rsidR="004D2464" w:rsidSect="00553344">
          <w:pgSz w:w="16838" w:h="11906" w:orient="landscape"/>
          <w:pgMar w:top="1417" w:right="1134" w:bottom="1417" w:left="1417" w:header="708" w:footer="708" w:gutter="0"/>
          <w:lnNumType w:countBy="1" w:restart="continuous"/>
          <w:cols w:space="708"/>
          <w:docGrid w:linePitch="360"/>
        </w:sectPr>
      </w:pPr>
    </w:p>
    <w:p w14:paraId="0F60A4C0" w14:textId="0BEB2292" w:rsidR="0004144E" w:rsidRDefault="00224388" w:rsidP="00224388">
      <w:pPr>
        <w:keepNext/>
        <w:widowControl w:val="0"/>
        <w:autoSpaceDE w:val="0"/>
        <w:autoSpaceDN w:val="0"/>
        <w:adjustRightInd w:val="0"/>
      </w:pPr>
      <w:r>
        <w:lastRenderedPageBreak/>
        <w:t>Table 11</w:t>
      </w:r>
      <w:r w:rsidR="00BB4143">
        <w:t>g</w:t>
      </w:r>
      <w:r>
        <w:t>: Logistic regression with total grant funding divided by quartile groups, second “initiative” phase (2012–2017), all universities.</w:t>
      </w:r>
    </w:p>
    <w:tbl>
      <w:tblPr>
        <w:tblW w:w="0" w:type="auto"/>
        <w:tblLook w:val="0000" w:firstRow="0" w:lastRow="0" w:firstColumn="0" w:lastColumn="0" w:noHBand="0" w:noVBand="0"/>
      </w:tblPr>
      <w:tblGrid>
        <w:gridCol w:w="2678"/>
        <w:gridCol w:w="1436"/>
        <w:gridCol w:w="1436"/>
        <w:gridCol w:w="1436"/>
        <w:gridCol w:w="1436"/>
        <w:gridCol w:w="2154"/>
      </w:tblGrid>
      <w:tr w:rsidR="004D2464" w:rsidRPr="00691400" w14:paraId="5E8C414C" w14:textId="77777777" w:rsidTr="009245B0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90FCF5" w14:textId="77777777" w:rsidR="004D2464" w:rsidRPr="00691400" w:rsidRDefault="004D2464" w:rsidP="002F47D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</w:p>
        </w:tc>
        <w:tc>
          <w:tcPr>
            <w:tcW w:w="789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453EF0" w14:textId="77777777" w:rsidR="004D2464" w:rsidRPr="00691400" w:rsidRDefault="004D2464" w:rsidP="002F47DA">
            <w:pPr>
              <w:widowControl w:val="0"/>
              <w:autoSpaceDE w:val="0"/>
              <w:autoSpaceDN w:val="0"/>
              <w:adjustRightInd w:val="0"/>
              <w:jc w:val="center"/>
              <w:rPr>
                <w:sz w:val="20"/>
                <w:szCs w:val="20"/>
              </w:rPr>
            </w:pPr>
            <w:r w:rsidRPr="00691400">
              <w:rPr>
                <w:sz w:val="20"/>
                <w:szCs w:val="20"/>
              </w:rPr>
              <w:t>DV = Excellence Initiative funded</w:t>
            </w:r>
          </w:p>
        </w:tc>
      </w:tr>
      <w:tr w:rsidR="00224388" w:rsidRPr="009245B0" w14:paraId="20A8E74C" w14:textId="77777777" w:rsidTr="009245B0">
        <w:tc>
          <w:tcPr>
            <w:tcW w:w="2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5E67F1" w14:textId="77777777" w:rsidR="00224388" w:rsidRPr="009245B0" w:rsidRDefault="00224388" w:rsidP="00CB6BB9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C66038" w14:textId="5699E73F" w:rsidR="00224388" w:rsidRPr="009245B0" w:rsidRDefault="004D2464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Model 1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660BC0" w14:textId="69493C2B" w:rsidR="00224388" w:rsidRPr="009245B0" w:rsidRDefault="004D2464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Model 2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DDA28F" w14:textId="5067A082" w:rsidR="00224388" w:rsidRPr="009245B0" w:rsidRDefault="004D2464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Model 3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B231AD" w14:textId="328589AC" w:rsidR="00224388" w:rsidRPr="009245B0" w:rsidRDefault="004D2464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Model 4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2878A2" w14:textId="47FF5B48" w:rsidR="00224388" w:rsidRPr="009245B0" w:rsidRDefault="004D2464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Model 5</w:t>
            </w:r>
          </w:p>
        </w:tc>
      </w:tr>
      <w:tr w:rsidR="00224388" w:rsidRPr="009245B0" w14:paraId="2570D941" w14:textId="77777777" w:rsidTr="009245B0">
        <w:tc>
          <w:tcPr>
            <w:tcW w:w="2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BE1F9C" w14:textId="77777777" w:rsidR="00224388" w:rsidRPr="009245B0" w:rsidRDefault="00224388" w:rsidP="00CB6BB9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Professors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CF64B6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127277***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576712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073207***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19E5EB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063840***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96540A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116289***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230482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120890***</w:t>
            </w:r>
          </w:p>
        </w:tc>
      </w:tr>
      <w:tr w:rsidR="00224388" w:rsidRPr="009245B0" w14:paraId="579A896E" w14:textId="77777777" w:rsidTr="009245B0"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14:paraId="754B46E9" w14:textId="1B750D84" w:rsidR="00224388" w:rsidRPr="009245B0" w:rsidRDefault="00B02F42" w:rsidP="00CB6BB9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Total grant funding (</w:t>
            </w:r>
            <w:r w:rsidR="00C90571" w:rsidRPr="009245B0">
              <w:rPr>
                <w:sz w:val="20"/>
                <w:szCs w:val="20"/>
              </w:rPr>
              <w:t>p</w:t>
            </w:r>
            <w:r w:rsidRPr="009245B0">
              <w:rPr>
                <w:sz w:val="20"/>
                <w:szCs w:val="20"/>
              </w:rPr>
              <w:t>=2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3EC509A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BDD1CCD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-0.751509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CA6E426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-0.68880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98B736C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-0.721323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5D7EC8C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-0.592412</w:t>
            </w:r>
          </w:p>
        </w:tc>
      </w:tr>
      <w:tr w:rsidR="00224388" w:rsidRPr="009245B0" w14:paraId="4FD4C38C" w14:textId="77777777" w:rsidTr="009245B0"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14:paraId="5E97213E" w14:textId="55DBCCEB" w:rsidR="00224388" w:rsidRPr="009245B0" w:rsidRDefault="00B02F42" w:rsidP="00CB6BB9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Total grant funding (p=3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6E33105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34DC836E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-0.174152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AAADB0C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-0.149716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7A204CB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-0.19801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D9ECABE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-0.233630</w:t>
            </w:r>
          </w:p>
        </w:tc>
      </w:tr>
      <w:tr w:rsidR="00224388" w:rsidRPr="009245B0" w14:paraId="50C85BC4" w14:textId="77777777" w:rsidTr="009245B0"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14:paraId="305EBAAF" w14:textId="740C6E5E" w:rsidR="00224388" w:rsidRPr="009245B0" w:rsidRDefault="00B02F42" w:rsidP="00CB6BB9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Total grant funding (p=4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3D2CA9D6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57C3D8C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1.702883*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3A5216A6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1.671531*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A3BC2A1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1.587986*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61A6A302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1.213674</w:t>
            </w:r>
          </w:p>
        </w:tc>
      </w:tr>
      <w:tr w:rsidR="00224388" w:rsidRPr="009245B0" w14:paraId="47476338" w14:textId="77777777" w:rsidTr="009245B0"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14:paraId="31755874" w14:textId="79D1F855" w:rsidR="00224388" w:rsidRPr="009245B0" w:rsidRDefault="00B02F42" w:rsidP="00CB6BB9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Total grant funding (p=5)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DCF2358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0E8BD292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2.457565**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519D839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2.433874**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B88CA7C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2.128084***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9CCF7B2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1.637612*</w:t>
            </w:r>
          </w:p>
        </w:tc>
      </w:tr>
      <w:tr w:rsidR="00224388" w:rsidRPr="009245B0" w14:paraId="0622138B" w14:textId="77777777" w:rsidTr="009245B0"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14:paraId="18B6496B" w14:textId="49D9D3F5" w:rsidR="00224388" w:rsidRPr="009245B0" w:rsidRDefault="00224388" w:rsidP="00CB6BB9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 xml:space="preserve">DFG grant </w:t>
            </w:r>
            <w:r w:rsidR="00B02F42" w:rsidRPr="009245B0">
              <w:rPr>
                <w:sz w:val="20"/>
                <w:szCs w:val="20"/>
              </w:rPr>
              <w:t>funding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42B3AD5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97CB042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2F829444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020469***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3F7EC8B3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020810***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7DE64640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003807</w:t>
            </w:r>
          </w:p>
        </w:tc>
      </w:tr>
      <w:tr w:rsidR="00224388" w:rsidRPr="009245B0" w14:paraId="4304097D" w14:textId="77777777" w:rsidTr="009245B0"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14:paraId="64546C92" w14:textId="77777777" w:rsidR="00224388" w:rsidRPr="009245B0" w:rsidRDefault="00224388" w:rsidP="00CB6BB9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Students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15D61C45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520746E0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C36E7F9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16E2B2C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-0.752426***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5A7B3097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-1.031804***</w:t>
            </w:r>
          </w:p>
        </w:tc>
      </w:tr>
      <w:tr w:rsidR="00224388" w:rsidRPr="009245B0" w14:paraId="6F2C0B58" w14:textId="77777777" w:rsidTr="009245B0"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</w:tcPr>
          <w:p w14:paraId="0CECEB30" w14:textId="136D1359" w:rsidR="00224388" w:rsidRPr="009245B0" w:rsidRDefault="00224388" w:rsidP="00CB6BB9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Phase 1</w:t>
            </w: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78073DB1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48D6A46A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6D6E4CBF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</w:tcPr>
          <w:p w14:paraId="3B833E36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</w:tcPr>
          <w:p w14:paraId="34F67D27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5.744027***</w:t>
            </w:r>
          </w:p>
        </w:tc>
      </w:tr>
      <w:tr w:rsidR="00224388" w:rsidRPr="009245B0" w14:paraId="687E189F" w14:textId="77777777" w:rsidTr="009245B0">
        <w:tc>
          <w:tcPr>
            <w:tcW w:w="2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BC286E" w14:textId="77777777" w:rsidR="00224388" w:rsidRPr="009245B0" w:rsidRDefault="00224388" w:rsidP="00CB6BB9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Intercept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7C85F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-4.410611***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EB822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-5.343617***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6ABF1A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-5.804237***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21E9C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-5.790879***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CD4288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-5.948403***</w:t>
            </w:r>
          </w:p>
        </w:tc>
      </w:tr>
      <w:tr w:rsidR="00224388" w:rsidRPr="009245B0" w14:paraId="1A6DAB5C" w14:textId="77777777" w:rsidTr="009245B0">
        <w:tc>
          <w:tcPr>
            <w:tcW w:w="2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8374F6" w14:textId="77777777" w:rsidR="00224388" w:rsidRPr="009245B0" w:rsidRDefault="00224388" w:rsidP="00CB6BB9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Observations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2ADC1A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2396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4AD05F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2396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28C154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2396</w:t>
            </w:r>
          </w:p>
        </w:tc>
        <w:tc>
          <w:tcPr>
            <w:tcW w:w="14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8D6DCF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2396</w:t>
            </w:r>
          </w:p>
        </w:tc>
        <w:tc>
          <w:tcPr>
            <w:tcW w:w="21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BA842D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2396</w:t>
            </w:r>
          </w:p>
        </w:tc>
      </w:tr>
      <w:tr w:rsidR="00224388" w:rsidRPr="009245B0" w14:paraId="1CFEEC40" w14:textId="77777777" w:rsidTr="009245B0">
        <w:tc>
          <w:tcPr>
            <w:tcW w:w="2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53A962" w14:textId="0F4999F1" w:rsidR="00224388" w:rsidRPr="009245B0" w:rsidRDefault="00224388" w:rsidP="00CB6BB9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r2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9600F3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216103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AF36EF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267438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DB1B55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280417</w:t>
            </w:r>
          </w:p>
        </w:tc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461AC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301738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13DC80" w14:textId="77777777" w:rsidR="00224388" w:rsidRPr="009245B0" w:rsidRDefault="00224388" w:rsidP="009245B0">
            <w:pPr>
              <w:widowControl w:val="0"/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9245B0">
              <w:rPr>
                <w:sz w:val="20"/>
                <w:szCs w:val="20"/>
              </w:rPr>
              <w:t>0.649292</w:t>
            </w:r>
          </w:p>
        </w:tc>
      </w:tr>
    </w:tbl>
    <w:p w14:paraId="1907E9FB" w14:textId="076D1303" w:rsidR="007B3EB0" w:rsidRPr="00527A88" w:rsidRDefault="00224388" w:rsidP="00527A88">
      <w:pPr>
        <w:widowControl w:val="0"/>
        <w:autoSpaceDE w:val="0"/>
        <w:autoSpaceDN w:val="0"/>
        <w:adjustRightInd w:val="0"/>
        <w:rPr>
          <w:sz w:val="20"/>
          <w:szCs w:val="20"/>
        </w:rPr>
      </w:pPr>
      <w:r>
        <w:rPr>
          <w:sz w:val="20"/>
          <w:szCs w:val="20"/>
          <w:vertAlign w:val="superscript"/>
        </w:rPr>
        <w:t>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5, </w:t>
      </w:r>
      <w:r>
        <w:rPr>
          <w:sz w:val="20"/>
          <w:szCs w:val="20"/>
          <w:vertAlign w:val="superscript"/>
        </w:rPr>
        <w:t>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1, </w:t>
      </w:r>
      <w:r>
        <w:rPr>
          <w:sz w:val="20"/>
          <w:szCs w:val="20"/>
          <w:vertAlign w:val="superscript"/>
        </w:rPr>
        <w:t>***</w:t>
      </w:r>
      <w:r>
        <w:rPr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>p</w:t>
      </w:r>
      <w:r>
        <w:rPr>
          <w:sz w:val="20"/>
          <w:szCs w:val="20"/>
        </w:rPr>
        <w:t xml:space="preserve"> &lt; 0.001</w:t>
      </w:r>
    </w:p>
    <w:sectPr w:rsidR="007B3EB0" w:rsidRPr="00527A88" w:rsidSect="00553344">
      <w:pgSz w:w="16838" w:h="11906" w:orient="landscape"/>
      <w:pgMar w:top="1417" w:right="1134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095D28" w14:textId="77777777" w:rsidR="00775FB6" w:rsidRDefault="00775FB6" w:rsidP="00FF5921">
      <w:r>
        <w:separator/>
      </w:r>
    </w:p>
  </w:endnote>
  <w:endnote w:type="continuationSeparator" w:id="0">
    <w:p w14:paraId="2E6566EB" w14:textId="77777777" w:rsidR="00775FB6" w:rsidRDefault="00775FB6" w:rsidP="00FF5921">
      <w:r>
        <w:continuationSeparator/>
      </w:r>
    </w:p>
  </w:endnote>
  <w:endnote w:type="continuationNotice" w:id="1">
    <w:p w14:paraId="7EC8F125" w14:textId="77777777" w:rsidR="00775FB6" w:rsidRDefault="00775FB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  <w:rFonts w:eastAsiaTheme="majorEastAsia"/>
      </w:rPr>
      <w:id w:val="-1804071072"/>
      <w:docPartObj>
        <w:docPartGallery w:val="Page Numbers (Bottom of Page)"/>
        <w:docPartUnique/>
      </w:docPartObj>
    </w:sdtPr>
    <w:sdtContent>
      <w:p w14:paraId="00347CB3" w14:textId="77777777" w:rsidR="00F969C2" w:rsidRDefault="00F969C2" w:rsidP="0094389A">
        <w:pPr>
          <w:pStyle w:val="Fuzeile"/>
          <w:framePr w:wrap="none" w:vAnchor="text" w:hAnchor="margin" w:xAlign="center" w:y="1"/>
          <w:rPr>
            <w:rStyle w:val="Seitenzahl"/>
            <w:rFonts w:eastAsiaTheme="majorEastAsia"/>
          </w:rPr>
        </w:pPr>
        <w:r>
          <w:rPr>
            <w:rStyle w:val="Seitenzahl"/>
            <w:rFonts w:eastAsiaTheme="majorEastAsia"/>
          </w:rPr>
          <w:fldChar w:fldCharType="begin"/>
        </w:r>
        <w:r>
          <w:rPr>
            <w:rStyle w:val="Seitenzahl"/>
            <w:rFonts w:eastAsiaTheme="majorEastAsia"/>
          </w:rPr>
          <w:instrText xml:space="preserve"> PAGE </w:instrText>
        </w:r>
        <w:r>
          <w:rPr>
            <w:rStyle w:val="Seitenzahl"/>
            <w:rFonts w:eastAsiaTheme="majorEastAsia"/>
          </w:rPr>
          <w:fldChar w:fldCharType="end"/>
        </w:r>
      </w:p>
    </w:sdtContent>
  </w:sdt>
  <w:p w14:paraId="78A08D8E" w14:textId="77777777" w:rsidR="00F969C2" w:rsidRDefault="00F969C2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eitenzahl"/>
        <w:rFonts w:eastAsiaTheme="majorEastAsia"/>
      </w:rPr>
      <w:id w:val="302746834"/>
      <w:docPartObj>
        <w:docPartGallery w:val="Page Numbers (Bottom of Page)"/>
        <w:docPartUnique/>
      </w:docPartObj>
    </w:sdtPr>
    <w:sdtContent>
      <w:p w14:paraId="7D2892C2" w14:textId="6F799A82" w:rsidR="00F969C2" w:rsidRDefault="00F969C2" w:rsidP="0094389A">
        <w:pPr>
          <w:pStyle w:val="Fuzeile"/>
          <w:framePr w:wrap="none" w:vAnchor="text" w:hAnchor="margin" w:xAlign="center" w:y="1"/>
          <w:rPr>
            <w:rStyle w:val="Seitenzahl"/>
            <w:rFonts w:eastAsiaTheme="majorEastAsia"/>
          </w:rPr>
        </w:pPr>
        <w:r>
          <w:rPr>
            <w:rStyle w:val="Seitenzahl"/>
            <w:rFonts w:eastAsiaTheme="majorEastAsia"/>
          </w:rPr>
          <w:fldChar w:fldCharType="begin"/>
        </w:r>
        <w:r>
          <w:rPr>
            <w:rStyle w:val="Seitenzahl"/>
            <w:rFonts w:eastAsiaTheme="majorEastAsia"/>
          </w:rPr>
          <w:instrText xml:space="preserve"> PAGE </w:instrText>
        </w:r>
        <w:r>
          <w:rPr>
            <w:rStyle w:val="Seitenzahl"/>
            <w:rFonts w:eastAsiaTheme="majorEastAsia"/>
          </w:rPr>
          <w:fldChar w:fldCharType="separate"/>
        </w:r>
        <w:r>
          <w:rPr>
            <w:rStyle w:val="Seitenzahl"/>
            <w:rFonts w:eastAsiaTheme="majorEastAsia"/>
            <w:noProof/>
          </w:rPr>
          <w:t>26</w:t>
        </w:r>
        <w:r>
          <w:rPr>
            <w:rStyle w:val="Seitenzahl"/>
            <w:rFonts w:eastAsiaTheme="majorEastAsia"/>
          </w:rPr>
          <w:fldChar w:fldCharType="end"/>
        </w:r>
      </w:p>
    </w:sdtContent>
  </w:sdt>
  <w:p w14:paraId="189319E9" w14:textId="77777777" w:rsidR="00F969C2" w:rsidRDefault="00F969C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8771CA" w14:textId="77777777" w:rsidR="00775FB6" w:rsidRDefault="00775FB6" w:rsidP="00FF5921">
      <w:r>
        <w:separator/>
      </w:r>
    </w:p>
  </w:footnote>
  <w:footnote w:type="continuationSeparator" w:id="0">
    <w:p w14:paraId="460832F7" w14:textId="77777777" w:rsidR="00775FB6" w:rsidRDefault="00775FB6" w:rsidP="00FF5921">
      <w:r>
        <w:continuationSeparator/>
      </w:r>
    </w:p>
  </w:footnote>
  <w:footnote w:type="continuationNotice" w:id="1">
    <w:p w14:paraId="3864B4DC" w14:textId="77777777" w:rsidR="00775FB6" w:rsidRDefault="00775FB6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2"/>
    <w:multiLevelType w:val="hybridMultilevel"/>
    <w:tmpl w:val="00000002"/>
    <w:lvl w:ilvl="0" w:tplc="00000065">
      <w:start w:val="2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D6A78E0"/>
    <w:multiLevelType w:val="hybridMultilevel"/>
    <w:tmpl w:val="46EE7A0A"/>
    <w:lvl w:ilvl="0" w:tplc="0407000F">
      <w:start w:val="1"/>
      <w:numFmt w:val="decimal"/>
      <w:lvlText w:val="%1."/>
      <w:lvlJc w:val="left"/>
      <w:pPr>
        <w:ind w:left="312" w:hanging="360"/>
      </w:pPr>
    </w:lvl>
    <w:lvl w:ilvl="1" w:tplc="04070019">
      <w:start w:val="1"/>
      <w:numFmt w:val="lowerLetter"/>
      <w:lvlText w:val="%2."/>
      <w:lvlJc w:val="left"/>
      <w:pPr>
        <w:ind w:left="1032" w:hanging="360"/>
      </w:pPr>
    </w:lvl>
    <w:lvl w:ilvl="2" w:tplc="0407001B">
      <w:start w:val="1"/>
      <w:numFmt w:val="lowerRoman"/>
      <w:lvlText w:val="%3."/>
      <w:lvlJc w:val="right"/>
      <w:pPr>
        <w:ind w:left="1752" w:hanging="180"/>
      </w:pPr>
    </w:lvl>
    <w:lvl w:ilvl="3" w:tplc="0407000F">
      <w:start w:val="1"/>
      <w:numFmt w:val="decimal"/>
      <w:lvlText w:val="%4."/>
      <w:lvlJc w:val="left"/>
      <w:pPr>
        <w:ind w:left="2472" w:hanging="360"/>
      </w:pPr>
    </w:lvl>
    <w:lvl w:ilvl="4" w:tplc="04070019">
      <w:start w:val="1"/>
      <w:numFmt w:val="lowerLetter"/>
      <w:lvlText w:val="%5."/>
      <w:lvlJc w:val="left"/>
      <w:pPr>
        <w:ind w:left="3192" w:hanging="360"/>
      </w:pPr>
    </w:lvl>
    <w:lvl w:ilvl="5" w:tplc="0407001B">
      <w:start w:val="1"/>
      <w:numFmt w:val="lowerRoman"/>
      <w:lvlText w:val="%6."/>
      <w:lvlJc w:val="right"/>
      <w:pPr>
        <w:ind w:left="3912" w:hanging="180"/>
      </w:pPr>
    </w:lvl>
    <w:lvl w:ilvl="6" w:tplc="0407000F">
      <w:start w:val="1"/>
      <w:numFmt w:val="decimal"/>
      <w:lvlText w:val="%7."/>
      <w:lvlJc w:val="left"/>
      <w:pPr>
        <w:ind w:left="4632" w:hanging="360"/>
      </w:pPr>
    </w:lvl>
    <w:lvl w:ilvl="7" w:tplc="04070019">
      <w:start w:val="1"/>
      <w:numFmt w:val="lowerLetter"/>
      <w:lvlText w:val="%8."/>
      <w:lvlJc w:val="left"/>
      <w:pPr>
        <w:ind w:left="5352" w:hanging="360"/>
      </w:pPr>
    </w:lvl>
    <w:lvl w:ilvl="8" w:tplc="0407001B">
      <w:start w:val="1"/>
      <w:numFmt w:val="lowerRoman"/>
      <w:lvlText w:val="%9."/>
      <w:lvlJc w:val="right"/>
      <w:pPr>
        <w:ind w:left="6072" w:hanging="180"/>
      </w:pPr>
    </w:lvl>
  </w:abstractNum>
  <w:abstractNum w:abstractNumId="2" w15:restartNumberingAfterBreak="0">
    <w:nsid w:val="483E2A7B"/>
    <w:multiLevelType w:val="hybridMultilevel"/>
    <w:tmpl w:val="B5EA59A0"/>
    <w:lvl w:ilvl="0" w:tplc="904646D4">
      <w:start w:val="1"/>
      <w:numFmt w:val="decimal"/>
      <w:lvlText w:val="%1."/>
      <w:lvlJc w:val="left"/>
      <w:pPr>
        <w:ind w:left="312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032" w:hanging="360"/>
      </w:pPr>
    </w:lvl>
    <w:lvl w:ilvl="2" w:tplc="0407001B">
      <w:start w:val="1"/>
      <w:numFmt w:val="lowerRoman"/>
      <w:lvlText w:val="%3."/>
      <w:lvlJc w:val="right"/>
      <w:pPr>
        <w:ind w:left="1752" w:hanging="180"/>
      </w:pPr>
    </w:lvl>
    <w:lvl w:ilvl="3" w:tplc="0407000F">
      <w:start w:val="1"/>
      <w:numFmt w:val="decimal"/>
      <w:lvlText w:val="%4."/>
      <w:lvlJc w:val="left"/>
      <w:pPr>
        <w:ind w:left="2472" w:hanging="360"/>
      </w:pPr>
    </w:lvl>
    <w:lvl w:ilvl="4" w:tplc="04070019">
      <w:start w:val="1"/>
      <w:numFmt w:val="lowerLetter"/>
      <w:lvlText w:val="%5."/>
      <w:lvlJc w:val="left"/>
      <w:pPr>
        <w:ind w:left="3192" w:hanging="360"/>
      </w:pPr>
    </w:lvl>
    <w:lvl w:ilvl="5" w:tplc="0407001B">
      <w:start w:val="1"/>
      <w:numFmt w:val="lowerRoman"/>
      <w:lvlText w:val="%6."/>
      <w:lvlJc w:val="right"/>
      <w:pPr>
        <w:ind w:left="3912" w:hanging="180"/>
      </w:pPr>
    </w:lvl>
    <w:lvl w:ilvl="6" w:tplc="0407000F">
      <w:start w:val="1"/>
      <w:numFmt w:val="decimal"/>
      <w:lvlText w:val="%7."/>
      <w:lvlJc w:val="left"/>
      <w:pPr>
        <w:ind w:left="4632" w:hanging="360"/>
      </w:pPr>
    </w:lvl>
    <w:lvl w:ilvl="7" w:tplc="04070019">
      <w:start w:val="1"/>
      <w:numFmt w:val="lowerLetter"/>
      <w:lvlText w:val="%8."/>
      <w:lvlJc w:val="left"/>
      <w:pPr>
        <w:ind w:left="5352" w:hanging="360"/>
      </w:pPr>
    </w:lvl>
    <w:lvl w:ilvl="8" w:tplc="0407001B">
      <w:start w:val="1"/>
      <w:numFmt w:val="lowerRoman"/>
      <w:lvlText w:val="%9."/>
      <w:lvlJc w:val="right"/>
      <w:pPr>
        <w:ind w:left="6072" w:hanging="180"/>
      </w:pPr>
    </w:lvl>
  </w:abstractNum>
  <w:abstractNum w:abstractNumId="3" w15:restartNumberingAfterBreak="0">
    <w:nsid w:val="504652B9"/>
    <w:multiLevelType w:val="hybridMultilevel"/>
    <w:tmpl w:val="E474E6FC"/>
    <w:lvl w:ilvl="0" w:tplc="13BEE75A">
      <w:start w:val="1"/>
      <w:numFmt w:val="ordinal"/>
      <w:suff w:val="nothing"/>
      <w:lvlText w:val="%1 Appendix: "/>
      <w:lvlJc w:val="left"/>
      <w:pPr>
        <w:ind w:left="1152" w:hanging="360"/>
      </w:pPr>
      <w:rPr>
        <w:rFonts w:hint="default"/>
        <w:lang w:val="en-US"/>
      </w:rPr>
    </w:lvl>
    <w:lvl w:ilvl="1" w:tplc="04070019">
      <w:start w:val="1"/>
      <w:numFmt w:val="lowerLetter"/>
      <w:lvlText w:val="%2."/>
      <w:lvlJc w:val="left"/>
      <w:pPr>
        <w:ind w:left="1872" w:hanging="360"/>
      </w:pPr>
    </w:lvl>
    <w:lvl w:ilvl="2" w:tplc="0407001B">
      <w:start w:val="1"/>
      <w:numFmt w:val="lowerRoman"/>
      <w:lvlText w:val="%3."/>
      <w:lvlJc w:val="right"/>
      <w:pPr>
        <w:ind w:left="2592" w:hanging="180"/>
      </w:pPr>
    </w:lvl>
    <w:lvl w:ilvl="3" w:tplc="0407000F">
      <w:start w:val="1"/>
      <w:numFmt w:val="decimal"/>
      <w:lvlText w:val="%4."/>
      <w:lvlJc w:val="left"/>
      <w:pPr>
        <w:ind w:left="3312" w:hanging="360"/>
      </w:pPr>
    </w:lvl>
    <w:lvl w:ilvl="4" w:tplc="04070019" w:tentative="1">
      <w:start w:val="1"/>
      <w:numFmt w:val="lowerLetter"/>
      <w:lvlText w:val="%5."/>
      <w:lvlJc w:val="left"/>
      <w:pPr>
        <w:ind w:left="4032" w:hanging="360"/>
      </w:pPr>
    </w:lvl>
    <w:lvl w:ilvl="5" w:tplc="0407001B" w:tentative="1">
      <w:start w:val="1"/>
      <w:numFmt w:val="lowerRoman"/>
      <w:lvlText w:val="%6."/>
      <w:lvlJc w:val="right"/>
      <w:pPr>
        <w:ind w:left="4752" w:hanging="180"/>
      </w:pPr>
    </w:lvl>
    <w:lvl w:ilvl="6" w:tplc="0407000F" w:tentative="1">
      <w:start w:val="1"/>
      <w:numFmt w:val="decimal"/>
      <w:lvlText w:val="%7."/>
      <w:lvlJc w:val="left"/>
      <w:pPr>
        <w:ind w:left="5472" w:hanging="360"/>
      </w:pPr>
    </w:lvl>
    <w:lvl w:ilvl="7" w:tplc="04070019" w:tentative="1">
      <w:start w:val="1"/>
      <w:numFmt w:val="lowerLetter"/>
      <w:lvlText w:val="%8."/>
      <w:lvlJc w:val="left"/>
      <w:pPr>
        <w:ind w:left="6192" w:hanging="360"/>
      </w:pPr>
    </w:lvl>
    <w:lvl w:ilvl="8" w:tplc="0407001B" w:tentative="1">
      <w:start w:val="1"/>
      <w:numFmt w:val="lowerRoman"/>
      <w:lvlText w:val="%9."/>
      <w:lvlJc w:val="right"/>
      <w:pPr>
        <w:ind w:left="6912" w:hanging="180"/>
      </w:pPr>
    </w:lvl>
  </w:abstractNum>
  <w:abstractNum w:abstractNumId="4" w15:restartNumberingAfterBreak="0">
    <w:nsid w:val="52BD6FDF"/>
    <w:multiLevelType w:val="hybridMultilevel"/>
    <w:tmpl w:val="510A3D8A"/>
    <w:lvl w:ilvl="0" w:tplc="DB90BF0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C02B84"/>
    <w:multiLevelType w:val="multilevel"/>
    <w:tmpl w:val="C1C2A3B0"/>
    <w:lvl w:ilvl="0">
      <w:start w:val="1"/>
      <w:numFmt w:val="decimal"/>
      <w:pStyle w:val="berschrift1"/>
      <w:lvlText w:val="%1.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 w16cid:durableId="203715437">
    <w:abstractNumId w:val="5"/>
  </w:num>
  <w:num w:numId="2" w16cid:durableId="202867293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404334715">
    <w:abstractNumId w:val="1"/>
  </w:num>
  <w:num w:numId="4" w16cid:durableId="1275480620">
    <w:abstractNumId w:val="1"/>
  </w:num>
  <w:num w:numId="5" w16cid:durableId="1104688940">
    <w:abstractNumId w:val="2"/>
  </w:num>
  <w:num w:numId="6" w16cid:durableId="1567691388">
    <w:abstractNumId w:val="3"/>
  </w:num>
  <w:num w:numId="7" w16cid:durableId="1680739427">
    <w:abstractNumId w:val="0"/>
  </w:num>
  <w:num w:numId="8" w16cid:durableId="2070106183">
    <w:abstractNumId w:val="5"/>
  </w:num>
  <w:num w:numId="9" w16cid:durableId="256180845">
    <w:abstractNumId w:val="5"/>
  </w:num>
  <w:num w:numId="10" w16cid:durableId="19550584">
    <w:abstractNumId w:val="4"/>
  </w:num>
  <w:num w:numId="11" w16cid:durableId="3289509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8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904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9wzd5aetrxryef5x8pdrrrdd5ezswz5dvx&quot;&gt;Excellence policies 2020 Copy&lt;record-ids&gt;&lt;item&gt;1&lt;/item&gt;&lt;item&gt;2&lt;/item&gt;&lt;item&gt;5&lt;/item&gt;&lt;item&gt;15&lt;/item&gt;&lt;item&gt;24&lt;/item&gt;&lt;item&gt;28&lt;/item&gt;&lt;item&gt;32&lt;/item&gt;&lt;item&gt;35&lt;/item&gt;&lt;item&gt;36&lt;/item&gt;&lt;item&gt;41&lt;/item&gt;&lt;item&gt;55&lt;/item&gt;&lt;item&gt;69&lt;/item&gt;&lt;item&gt;70&lt;/item&gt;&lt;item&gt;71&lt;/item&gt;&lt;item&gt;72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2&lt;/item&gt;&lt;item&gt;93&lt;/item&gt;&lt;item&gt;94&lt;/item&gt;&lt;item&gt;95&lt;/item&gt;&lt;item&gt;96&lt;/item&gt;&lt;item&gt;97&lt;/item&gt;&lt;item&gt;99&lt;/item&gt;&lt;item&gt;100&lt;/item&gt;&lt;item&gt;101&lt;/item&gt;&lt;item&gt;103&lt;/item&gt;&lt;item&gt;104&lt;/item&gt;&lt;item&gt;105&lt;/item&gt;&lt;item&gt;108&lt;/item&gt;&lt;item&gt;109&lt;/item&gt;&lt;item&gt;110&lt;/item&gt;&lt;item&gt;111&lt;/item&gt;&lt;item&gt;112&lt;/item&gt;&lt;item&gt;113&lt;/item&gt;&lt;item&gt;114&lt;/item&gt;&lt;item&gt;115&lt;/item&gt;&lt;item&gt;117&lt;/item&gt;&lt;item&gt;118&lt;/item&gt;&lt;item&gt;119&lt;/item&gt;&lt;item&gt;120&lt;/item&gt;&lt;item&gt;121&lt;/item&gt;&lt;item&gt;124&lt;/item&gt;&lt;item&gt;125&lt;/item&gt;&lt;item&gt;126&lt;/item&gt;&lt;item&gt;128&lt;/item&gt;&lt;item&gt;131&lt;/item&gt;&lt;item&gt;132&lt;/item&gt;&lt;item&gt;133&lt;/item&gt;&lt;item&gt;135&lt;/item&gt;&lt;/record-ids&gt;&lt;/item&gt;&lt;/Libraries&gt;"/>
  </w:docVars>
  <w:rsids>
    <w:rsidRoot w:val="0013246E"/>
    <w:rsid w:val="00000820"/>
    <w:rsid w:val="00000A4F"/>
    <w:rsid w:val="00001422"/>
    <w:rsid w:val="00001471"/>
    <w:rsid w:val="00001802"/>
    <w:rsid w:val="0000301F"/>
    <w:rsid w:val="00003E15"/>
    <w:rsid w:val="00011625"/>
    <w:rsid w:val="000127BD"/>
    <w:rsid w:val="00013DB7"/>
    <w:rsid w:val="00014A95"/>
    <w:rsid w:val="00015C71"/>
    <w:rsid w:val="000160A6"/>
    <w:rsid w:val="00016371"/>
    <w:rsid w:val="00016847"/>
    <w:rsid w:val="0001684E"/>
    <w:rsid w:val="000169A9"/>
    <w:rsid w:val="0002025A"/>
    <w:rsid w:val="00021265"/>
    <w:rsid w:val="00022EC4"/>
    <w:rsid w:val="00025259"/>
    <w:rsid w:val="000256B0"/>
    <w:rsid w:val="00026268"/>
    <w:rsid w:val="000267B2"/>
    <w:rsid w:val="0002762E"/>
    <w:rsid w:val="00030879"/>
    <w:rsid w:val="000313BC"/>
    <w:rsid w:val="00032311"/>
    <w:rsid w:val="000327AD"/>
    <w:rsid w:val="00033C4F"/>
    <w:rsid w:val="000345B4"/>
    <w:rsid w:val="00034EA1"/>
    <w:rsid w:val="00035CEE"/>
    <w:rsid w:val="000362F0"/>
    <w:rsid w:val="000377D3"/>
    <w:rsid w:val="00037E3B"/>
    <w:rsid w:val="000404FA"/>
    <w:rsid w:val="0004051D"/>
    <w:rsid w:val="0004144E"/>
    <w:rsid w:val="00041DAE"/>
    <w:rsid w:val="00042901"/>
    <w:rsid w:val="000435E5"/>
    <w:rsid w:val="00043665"/>
    <w:rsid w:val="00043CC7"/>
    <w:rsid w:val="00043E5D"/>
    <w:rsid w:val="00044402"/>
    <w:rsid w:val="0004510D"/>
    <w:rsid w:val="00045F5C"/>
    <w:rsid w:val="00046855"/>
    <w:rsid w:val="00047450"/>
    <w:rsid w:val="000476F9"/>
    <w:rsid w:val="00047703"/>
    <w:rsid w:val="00050365"/>
    <w:rsid w:val="00050673"/>
    <w:rsid w:val="00052354"/>
    <w:rsid w:val="0005571E"/>
    <w:rsid w:val="00056B3F"/>
    <w:rsid w:val="00060097"/>
    <w:rsid w:val="00061BC2"/>
    <w:rsid w:val="0006274E"/>
    <w:rsid w:val="000632C5"/>
    <w:rsid w:val="000638B2"/>
    <w:rsid w:val="00064882"/>
    <w:rsid w:val="00064929"/>
    <w:rsid w:val="00065CEA"/>
    <w:rsid w:val="000664AC"/>
    <w:rsid w:val="000665FD"/>
    <w:rsid w:val="000666E5"/>
    <w:rsid w:val="00066B2C"/>
    <w:rsid w:val="00066F8A"/>
    <w:rsid w:val="00071D75"/>
    <w:rsid w:val="00074BD7"/>
    <w:rsid w:val="00075184"/>
    <w:rsid w:val="00075BEB"/>
    <w:rsid w:val="000766BA"/>
    <w:rsid w:val="000769C6"/>
    <w:rsid w:val="0007732B"/>
    <w:rsid w:val="0007739A"/>
    <w:rsid w:val="0008254F"/>
    <w:rsid w:val="000828A3"/>
    <w:rsid w:val="00082E5E"/>
    <w:rsid w:val="000835AF"/>
    <w:rsid w:val="000847CE"/>
    <w:rsid w:val="00085CFB"/>
    <w:rsid w:val="0008726C"/>
    <w:rsid w:val="000914E8"/>
    <w:rsid w:val="0009182B"/>
    <w:rsid w:val="00091DF9"/>
    <w:rsid w:val="000922DC"/>
    <w:rsid w:val="00093862"/>
    <w:rsid w:val="00093948"/>
    <w:rsid w:val="00094598"/>
    <w:rsid w:val="000946A4"/>
    <w:rsid w:val="00094A46"/>
    <w:rsid w:val="00094E88"/>
    <w:rsid w:val="00094EF5"/>
    <w:rsid w:val="000958A2"/>
    <w:rsid w:val="00096BE9"/>
    <w:rsid w:val="000A043A"/>
    <w:rsid w:val="000A20B8"/>
    <w:rsid w:val="000A33B1"/>
    <w:rsid w:val="000A3EC6"/>
    <w:rsid w:val="000A4445"/>
    <w:rsid w:val="000A446E"/>
    <w:rsid w:val="000A4CD4"/>
    <w:rsid w:val="000A4FE8"/>
    <w:rsid w:val="000A52B0"/>
    <w:rsid w:val="000A5507"/>
    <w:rsid w:val="000A5A13"/>
    <w:rsid w:val="000A7491"/>
    <w:rsid w:val="000B11C8"/>
    <w:rsid w:val="000B1990"/>
    <w:rsid w:val="000B27B8"/>
    <w:rsid w:val="000B3B1E"/>
    <w:rsid w:val="000B47C4"/>
    <w:rsid w:val="000B5B40"/>
    <w:rsid w:val="000B6D65"/>
    <w:rsid w:val="000B74BF"/>
    <w:rsid w:val="000B7FB4"/>
    <w:rsid w:val="000C2285"/>
    <w:rsid w:val="000C3E04"/>
    <w:rsid w:val="000C4BB2"/>
    <w:rsid w:val="000C6E00"/>
    <w:rsid w:val="000C70C9"/>
    <w:rsid w:val="000D1090"/>
    <w:rsid w:val="000D13BC"/>
    <w:rsid w:val="000D21BA"/>
    <w:rsid w:val="000D28B9"/>
    <w:rsid w:val="000D43B0"/>
    <w:rsid w:val="000D466A"/>
    <w:rsid w:val="000D53A9"/>
    <w:rsid w:val="000D5637"/>
    <w:rsid w:val="000D5815"/>
    <w:rsid w:val="000D75EA"/>
    <w:rsid w:val="000D77D8"/>
    <w:rsid w:val="000E08C7"/>
    <w:rsid w:val="000E1525"/>
    <w:rsid w:val="000E1807"/>
    <w:rsid w:val="000E512C"/>
    <w:rsid w:val="000E5AB4"/>
    <w:rsid w:val="000E6233"/>
    <w:rsid w:val="000E7299"/>
    <w:rsid w:val="000F001F"/>
    <w:rsid w:val="000F1383"/>
    <w:rsid w:val="000F3348"/>
    <w:rsid w:val="000F4388"/>
    <w:rsid w:val="000F5C04"/>
    <w:rsid w:val="000F7580"/>
    <w:rsid w:val="00100943"/>
    <w:rsid w:val="00101022"/>
    <w:rsid w:val="00101459"/>
    <w:rsid w:val="00101631"/>
    <w:rsid w:val="00101F35"/>
    <w:rsid w:val="001031B0"/>
    <w:rsid w:val="0010587C"/>
    <w:rsid w:val="00105E9A"/>
    <w:rsid w:val="00106022"/>
    <w:rsid w:val="001077C3"/>
    <w:rsid w:val="00107FDD"/>
    <w:rsid w:val="00110E7C"/>
    <w:rsid w:val="0011118A"/>
    <w:rsid w:val="00111F3F"/>
    <w:rsid w:val="00112B0B"/>
    <w:rsid w:val="00113745"/>
    <w:rsid w:val="00113787"/>
    <w:rsid w:val="00116E41"/>
    <w:rsid w:val="00121A9D"/>
    <w:rsid w:val="001233C7"/>
    <w:rsid w:val="0012544D"/>
    <w:rsid w:val="00125BC6"/>
    <w:rsid w:val="001264CA"/>
    <w:rsid w:val="001266F7"/>
    <w:rsid w:val="001274DB"/>
    <w:rsid w:val="001320A1"/>
    <w:rsid w:val="0013246E"/>
    <w:rsid w:val="00133232"/>
    <w:rsid w:val="00133715"/>
    <w:rsid w:val="00133AE8"/>
    <w:rsid w:val="0013469C"/>
    <w:rsid w:val="00134909"/>
    <w:rsid w:val="0013491F"/>
    <w:rsid w:val="00134D5C"/>
    <w:rsid w:val="00135CB5"/>
    <w:rsid w:val="00136028"/>
    <w:rsid w:val="001373CE"/>
    <w:rsid w:val="001373ED"/>
    <w:rsid w:val="00140CCC"/>
    <w:rsid w:val="0014329B"/>
    <w:rsid w:val="001433D2"/>
    <w:rsid w:val="00143B9C"/>
    <w:rsid w:val="00144651"/>
    <w:rsid w:val="00144ABB"/>
    <w:rsid w:val="00144F14"/>
    <w:rsid w:val="00144F1D"/>
    <w:rsid w:val="001466F0"/>
    <w:rsid w:val="00146768"/>
    <w:rsid w:val="0014692A"/>
    <w:rsid w:val="00150856"/>
    <w:rsid w:val="001512A1"/>
    <w:rsid w:val="0015174E"/>
    <w:rsid w:val="00152197"/>
    <w:rsid w:val="00152355"/>
    <w:rsid w:val="00153EFA"/>
    <w:rsid w:val="00154F76"/>
    <w:rsid w:val="00154F8D"/>
    <w:rsid w:val="00154F9A"/>
    <w:rsid w:val="0015614F"/>
    <w:rsid w:val="0015651A"/>
    <w:rsid w:val="0015711C"/>
    <w:rsid w:val="00161473"/>
    <w:rsid w:val="001615C8"/>
    <w:rsid w:val="00161B54"/>
    <w:rsid w:val="0016239D"/>
    <w:rsid w:val="00163AAC"/>
    <w:rsid w:val="00164B43"/>
    <w:rsid w:val="001651DB"/>
    <w:rsid w:val="00165F64"/>
    <w:rsid w:val="00166312"/>
    <w:rsid w:val="0016646F"/>
    <w:rsid w:val="00167F63"/>
    <w:rsid w:val="00170B10"/>
    <w:rsid w:val="0017158F"/>
    <w:rsid w:val="0017203C"/>
    <w:rsid w:val="001721D4"/>
    <w:rsid w:val="00172746"/>
    <w:rsid w:val="00172ED6"/>
    <w:rsid w:val="00173CB7"/>
    <w:rsid w:val="0017468F"/>
    <w:rsid w:val="00174761"/>
    <w:rsid w:val="0018129C"/>
    <w:rsid w:val="00181912"/>
    <w:rsid w:val="0018226F"/>
    <w:rsid w:val="0018228D"/>
    <w:rsid w:val="001833D7"/>
    <w:rsid w:val="00184793"/>
    <w:rsid w:val="00184A12"/>
    <w:rsid w:val="001858E3"/>
    <w:rsid w:val="00187EAA"/>
    <w:rsid w:val="001913E6"/>
    <w:rsid w:val="001922B6"/>
    <w:rsid w:val="0019282F"/>
    <w:rsid w:val="00192C33"/>
    <w:rsid w:val="00192ED0"/>
    <w:rsid w:val="00193255"/>
    <w:rsid w:val="0019333D"/>
    <w:rsid w:val="0019357E"/>
    <w:rsid w:val="00193A67"/>
    <w:rsid w:val="00193B90"/>
    <w:rsid w:val="001940DF"/>
    <w:rsid w:val="00194329"/>
    <w:rsid w:val="001950BB"/>
    <w:rsid w:val="001955E2"/>
    <w:rsid w:val="00196091"/>
    <w:rsid w:val="0019709F"/>
    <w:rsid w:val="001A18EE"/>
    <w:rsid w:val="001A2CBF"/>
    <w:rsid w:val="001A4001"/>
    <w:rsid w:val="001A4877"/>
    <w:rsid w:val="001A4E90"/>
    <w:rsid w:val="001A5D34"/>
    <w:rsid w:val="001A79DE"/>
    <w:rsid w:val="001A7D65"/>
    <w:rsid w:val="001B0C04"/>
    <w:rsid w:val="001B1294"/>
    <w:rsid w:val="001B12EC"/>
    <w:rsid w:val="001B238E"/>
    <w:rsid w:val="001B33A2"/>
    <w:rsid w:val="001B3911"/>
    <w:rsid w:val="001B3E86"/>
    <w:rsid w:val="001B5737"/>
    <w:rsid w:val="001B63A4"/>
    <w:rsid w:val="001B7054"/>
    <w:rsid w:val="001C01C2"/>
    <w:rsid w:val="001C1440"/>
    <w:rsid w:val="001C2446"/>
    <w:rsid w:val="001C32E1"/>
    <w:rsid w:val="001C3A12"/>
    <w:rsid w:val="001C425B"/>
    <w:rsid w:val="001C4E2E"/>
    <w:rsid w:val="001C534B"/>
    <w:rsid w:val="001C54A2"/>
    <w:rsid w:val="001C55F7"/>
    <w:rsid w:val="001C732A"/>
    <w:rsid w:val="001D1D19"/>
    <w:rsid w:val="001D28FD"/>
    <w:rsid w:val="001D3DD9"/>
    <w:rsid w:val="001D4454"/>
    <w:rsid w:val="001D4514"/>
    <w:rsid w:val="001D51B0"/>
    <w:rsid w:val="001D5728"/>
    <w:rsid w:val="001D5AC5"/>
    <w:rsid w:val="001E026C"/>
    <w:rsid w:val="001E03EB"/>
    <w:rsid w:val="001E0DF3"/>
    <w:rsid w:val="001E127B"/>
    <w:rsid w:val="001E3033"/>
    <w:rsid w:val="001E383A"/>
    <w:rsid w:val="001E3916"/>
    <w:rsid w:val="001E3F59"/>
    <w:rsid w:val="001E48DA"/>
    <w:rsid w:val="001E6BF0"/>
    <w:rsid w:val="001E740F"/>
    <w:rsid w:val="001F35C4"/>
    <w:rsid w:val="001F3C94"/>
    <w:rsid w:val="001F4275"/>
    <w:rsid w:val="001F585E"/>
    <w:rsid w:val="001F5AE9"/>
    <w:rsid w:val="001F64B3"/>
    <w:rsid w:val="0020021E"/>
    <w:rsid w:val="00200402"/>
    <w:rsid w:val="002007D7"/>
    <w:rsid w:val="0020291E"/>
    <w:rsid w:val="00202B43"/>
    <w:rsid w:val="002045FA"/>
    <w:rsid w:val="002059E3"/>
    <w:rsid w:val="002075B2"/>
    <w:rsid w:val="002079FA"/>
    <w:rsid w:val="00211A22"/>
    <w:rsid w:val="00211AC2"/>
    <w:rsid w:val="00213547"/>
    <w:rsid w:val="00213F09"/>
    <w:rsid w:val="0021592D"/>
    <w:rsid w:val="002165AB"/>
    <w:rsid w:val="00217B28"/>
    <w:rsid w:val="00220F72"/>
    <w:rsid w:val="002235A3"/>
    <w:rsid w:val="0022363E"/>
    <w:rsid w:val="00224388"/>
    <w:rsid w:val="00224848"/>
    <w:rsid w:val="002258D3"/>
    <w:rsid w:val="0022655E"/>
    <w:rsid w:val="002269F9"/>
    <w:rsid w:val="00226A94"/>
    <w:rsid w:val="00230BF2"/>
    <w:rsid w:val="00231EB8"/>
    <w:rsid w:val="00231EEB"/>
    <w:rsid w:val="002320C3"/>
    <w:rsid w:val="00232C39"/>
    <w:rsid w:val="00235228"/>
    <w:rsid w:val="002352AC"/>
    <w:rsid w:val="00240414"/>
    <w:rsid w:val="00240586"/>
    <w:rsid w:val="00244F5C"/>
    <w:rsid w:val="00245BFC"/>
    <w:rsid w:val="00245F7A"/>
    <w:rsid w:val="002473A2"/>
    <w:rsid w:val="002477BA"/>
    <w:rsid w:val="00250B73"/>
    <w:rsid w:val="00251535"/>
    <w:rsid w:val="0025238A"/>
    <w:rsid w:val="002526E4"/>
    <w:rsid w:val="002528A8"/>
    <w:rsid w:val="00253548"/>
    <w:rsid w:val="00256098"/>
    <w:rsid w:val="00256544"/>
    <w:rsid w:val="00257403"/>
    <w:rsid w:val="00260EAA"/>
    <w:rsid w:val="00261A30"/>
    <w:rsid w:val="00262450"/>
    <w:rsid w:val="00262AF1"/>
    <w:rsid w:val="00262FCD"/>
    <w:rsid w:val="00263680"/>
    <w:rsid w:val="002637F0"/>
    <w:rsid w:val="00263F95"/>
    <w:rsid w:val="00264595"/>
    <w:rsid w:val="00264626"/>
    <w:rsid w:val="00264942"/>
    <w:rsid w:val="00266215"/>
    <w:rsid w:val="0026647D"/>
    <w:rsid w:val="00267C15"/>
    <w:rsid w:val="002716E8"/>
    <w:rsid w:val="00271FE9"/>
    <w:rsid w:val="00272D1A"/>
    <w:rsid w:val="00273AF9"/>
    <w:rsid w:val="0027681C"/>
    <w:rsid w:val="00276D53"/>
    <w:rsid w:val="0028056F"/>
    <w:rsid w:val="0028269A"/>
    <w:rsid w:val="002836AA"/>
    <w:rsid w:val="00283E07"/>
    <w:rsid w:val="00283F55"/>
    <w:rsid w:val="00284B42"/>
    <w:rsid w:val="00285445"/>
    <w:rsid w:val="00287118"/>
    <w:rsid w:val="00287575"/>
    <w:rsid w:val="0029279E"/>
    <w:rsid w:val="00292B00"/>
    <w:rsid w:val="00293233"/>
    <w:rsid w:val="00293B9A"/>
    <w:rsid w:val="002951D3"/>
    <w:rsid w:val="002952A3"/>
    <w:rsid w:val="00296AB9"/>
    <w:rsid w:val="002972E0"/>
    <w:rsid w:val="00297ABA"/>
    <w:rsid w:val="002A19EB"/>
    <w:rsid w:val="002A1B42"/>
    <w:rsid w:val="002A1D6B"/>
    <w:rsid w:val="002A307F"/>
    <w:rsid w:val="002A4C14"/>
    <w:rsid w:val="002B16C6"/>
    <w:rsid w:val="002B2D36"/>
    <w:rsid w:val="002B690B"/>
    <w:rsid w:val="002B7A5B"/>
    <w:rsid w:val="002C002F"/>
    <w:rsid w:val="002C11D3"/>
    <w:rsid w:val="002C30CE"/>
    <w:rsid w:val="002C4065"/>
    <w:rsid w:val="002C54A6"/>
    <w:rsid w:val="002C55D1"/>
    <w:rsid w:val="002C5CAE"/>
    <w:rsid w:val="002C729E"/>
    <w:rsid w:val="002C7AFE"/>
    <w:rsid w:val="002D179D"/>
    <w:rsid w:val="002D3041"/>
    <w:rsid w:val="002D495F"/>
    <w:rsid w:val="002D57E2"/>
    <w:rsid w:val="002D6CD6"/>
    <w:rsid w:val="002D6EE5"/>
    <w:rsid w:val="002D7DD3"/>
    <w:rsid w:val="002E0DB2"/>
    <w:rsid w:val="002E1332"/>
    <w:rsid w:val="002E1656"/>
    <w:rsid w:val="002E18A5"/>
    <w:rsid w:val="002E44E7"/>
    <w:rsid w:val="002E6781"/>
    <w:rsid w:val="002E6AD8"/>
    <w:rsid w:val="002E6FD7"/>
    <w:rsid w:val="002E7935"/>
    <w:rsid w:val="002E7F56"/>
    <w:rsid w:val="002F06E4"/>
    <w:rsid w:val="002F07F1"/>
    <w:rsid w:val="002F08F0"/>
    <w:rsid w:val="002F1FEF"/>
    <w:rsid w:val="002F2148"/>
    <w:rsid w:val="002F2D65"/>
    <w:rsid w:val="002F3897"/>
    <w:rsid w:val="002F47E1"/>
    <w:rsid w:val="002F54EC"/>
    <w:rsid w:val="002F5DAB"/>
    <w:rsid w:val="002F7DA8"/>
    <w:rsid w:val="00300645"/>
    <w:rsid w:val="00300714"/>
    <w:rsid w:val="00302504"/>
    <w:rsid w:val="00303D44"/>
    <w:rsid w:val="003048A4"/>
    <w:rsid w:val="00310707"/>
    <w:rsid w:val="00315B79"/>
    <w:rsid w:val="003169FA"/>
    <w:rsid w:val="00317134"/>
    <w:rsid w:val="003178A2"/>
    <w:rsid w:val="0032041F"/>
    <w:rsid w:val="00320967"/>
    <w:rsid w:val="00321797"/>
    <w:rsid w:val="00323C90"/>
    <w:rsid w:val="00324FD3"/>
    <w:rsid w:val="00326C14"/>
    <w:rsid w:val="003271D4"/>
    <w:rsid w:val="00327AB6"/>
    <w:rsid w:val="0033076C"/>
    <w:rsid w:val="00331B61"/>
    <w:rsid w:val="00331E1D"/>
    <w:rsid w:val="003324C0"/>
    <w:rsid w:val="00332D46"/>
    <w:rsid w:val="003333FA"/>
    <w:rsid w:val="00333E2A"/>
    <w:rsid w:val="00334837"/>
    <w:rsid w:val="00335AB9"/>
    <w:rsid w:val="00336B5F"/>
    <w:rsid w:val="00337598"/>
    <w:rsid w:val="003376CE"/>
    <w:rsid w:val="003402E0"/>
    <w:rsid w:val="003403BE"/>
    <w:rsid w:val="00340B9A"/>
    <w:rsid w:val="00341AC3"/>
    <w:rsid w:val="00341E82"/>
    <w:rsid w:val="0034366A"/>
    <w:rsid w:val="00343E20"/>
    <w:rsid w:val="003442F7"/>
    <w:rsid w:val="0034476A"/>
    <w:rsid w:val="00345054"/>
    <w:rsid w:val="00346B28"/>
    <w:rsid w:val="00347863"/>
    <w:rsid w:val="00347BAD"/>
    <w:rsid w:val="00347CCB"/>
    <w:rsid w:val="00347FA9"/>
    <w:rsid w:val="003511F1"/>
    <w:rsid w:val="00353894"/>
    <w:rsid w:val="003570E2"/>
    <w:rsid w:val="003570EE"/>
    <w:rsid w:val="003573F7"/>
    <w:rsid w:val="003579D5"/>
    <w:rsid w:val="003601A4"/>
    <w:rsid w:val="003607AF"/>
    <w:rsid w:val="003636E4"/>
    <w:rsid w:val="00363C1D"/>
    <w:rsid w:val="00363C31"/>
    <w:rsid w:val="003649D6"/>
    <w:rsid w:val="00366DBE"/>
    <w:rsid w:val="0037066F"/>
    <w:rsid w:val="00371411"/>
    <w:rsid w:val="0037195D"/>
    <w:rsid w:val="003729E1"/>
    <w:rsid w:val="00372C34"/>
    <w:rsid w:val="00372F85"/>
    <w:rsid w:val="00375AFA"/>
    <w:rsid w:val="003770DF"/>
    <w:rsid w:val="0038020B"/>
    <w:rsid w:val="00380CE0"/>
    <w:rsid w:val="00382104"/>
    <w:rsid w:val="00382D8C"/>
    <w:rsid w:val="00383786"/>
    <w:rsid w:val="00383ED7"/>
    <w:rsid w:val="00384131"/>
    <w:rsid w:val="00384678"/>
    <w:rsid w:val="003854D3"/>
    <w:rsid w:val="00386745"/>
    <w:rsid w:val="00386E88"/>
    <w:rsid w:val="0038771F"/>
    <w:rsid w:val="00390DB7"/>
    <w:rsid w:val="00391528"/>
    <w:rsid w:val="00391566"/>
    <w:rsid w:val="00392355"/>
    <w:rsid w:val="003923D6"/>
    <w:rsid w:val="00392635"/>
    <w:rsid w:val="0039517B"/>
    <w:rsid w:val="00396141"/>
    <w:rsid w:val="003977F4"/>
    <w:rsid w:val="003A0329"/>
    <w:rsid w:val="003A0FC0"/>
    <w:rsid w:val="003A2344"/>
    <w:rsid w:val="003A2539"/>
    <w:rsid w:val="003A29EC"/>
    <w:rsid w:val="003A3196"/>
    <w:rsid w:val="003A3F84"/>
    <w:rsid w:val="003A41AB"/>
    <w:rsid w:val="003A543C"/>
    <w:rsid w:val="003A6524"/>
    <w:rsid w:val="003A6C04"/>
    <w:rsid w:val="003A768A"/>
    <w:rsid w:val="003A7E54"/>
    <w:rsid w:val="003A7E7F"/>
    <w:rsid w:val="003B02BC"/>
    <w:rsid w:val="003B0DA3"/>
    <w:rsid w:val="003B255A"/>
    <w:rsid w:val="003B379F"/>
    <w:rsid w:val="003B5F5B"/>
    <w:rsid w:val="003C0017"/>
    <w:rsid w:val="003C0BD8"/>
    <w:rsid w:val="003C1593"/>
    <w:rsid w:val="003C4C4A"/>
    <w:rsid w:val="003C6554"/>
    <w:rsid w:val="003C6A86"/>
    <w:rsid w:val="003D08E5"/>
    <w:rsid w:val="003D0E30"/>
    <w:rsid w:val="003D0E6A"/>
    <w:rsid w:val="003D104D"/>
    <w:rsid w:val="003D152C"/>
    <w:rsid w:val="003D1819"/>
    <w:rsid w:val="003D19F5"/>
    <w:rsid w:val="003D1B67"/>
    <w:rsid w:val="003D1E29"/>
    <w:rsid w:val="003D2604"/>
    <w:rsid w:val="003D3708"/>
    <w:rsid w:val="003D4483"/>
    <w:rsid w:val="003D505A"/>
    <w:rsid w:val="003D556A"/>
    <w:rsid w:val="003D59ED"/>
    <w:rsid w:val="003D7FF4"/>
    <w:rsid w:val="003E0DB0"/>
    <w:rsid w:val="003E1F61"/>
    <w:rsid w:val="003E3039"/>
    <w:rsid w:val="003E3CCF"/>
    <w:rsid w:val="003E5C12"/>
    <w:rsid w:val="003E7AE5"/>
    <w:rsid w:val="003F0A40"/>
    <w:rsid w:val="003F1579"/>
    <w:rsid w:val="003F203E"/>
    <w:rsid w:val="003F3F1F"/>
    <w:rsid w:val="003F6CDF"/>
    <w:rsid w:val="003F7428"/>
    <w:rsid w:val="003F7443"/>
    <w:rsid w:val="003F7A47"/>
    <w:rsid w:val="003F7A61"/>
    <w:rsid w:val="00400D82"/>
    <w:rsid w:val="00402957"/>
    <w:rsid w:val="00402C58"/>
    <w:rsid w:val="00402DA9"/>
    <w:rsid w:val="00403454"/>
    <w:rsid w:val="004035D3"/>
    <w:rsid w:val="0040367F"/>
    <w:rsid w:val="004038C2"/>
    <w:rsid w:val="00403DDD"/>
    <w:rsid w:val="00404DB6"/>
    <w:rsid w:val="00404F2B"/>
    <w:rsid w:val="004077C7"/>
    <w:rsid w:val="00411FFE"/>
    <w:rsid w:val="00412BD3"/>
    <w:rsid w:val="004141ED"/>
    <w:rsid w:val="00415083"/>
    <w:rsid w:val="00416672"/>
    <w:rsid w:val="00417062"/>
    <w:rsid w:val="004215E7"/>
    <w:rsid w:val="004223B3"/>
    <w:rsid w:val="00424539"/>
    <w:rsid w:val="00425B3E"/>
    <w:rsid w:val="00425CAB"/>
    <w:rsid w:val="00426C59"/>
    <w:rsid w:val="004303E0"/>
    <w:rsid w:val="0043351F"/>
    <w:rsid w:val="004339D3"/>
    <w:rsid w:val="00434192"/>
    <w:rsid w:val="00436C73"/>
    <w:rsid w:val="004402F8"/>
    <w:rsid w:val="004441C6"/>
    <w:rsid w:val="00444CB8"/>
    <w:rsid w:val="00444D2F"/>
    <w:rsid w:val="0044524F"/>
    <w:rsid w:val="00445FCD"/>
    <w:rsid w:val="004509E0"/>
    <w:rsid w:val="00452DAD"/>
    <w:rsid w:val="004541BE"/>
    <w:rsid w:val="0045623A"/>
    <w:rsid w:val="00460253"/>
    <w:rsid w:val="00460819"/>
    <w:rsid w:val="00461FCB"/>
    <w:rsid w:val="00463049"/>
    <w:rsid w:val="00466326"/>
    <w:rsid w:val="00467F51"/>
    <w:rsid w:val="00471C0F"/>
    <w:rsid w:val="00473467"/>
    <w:rsid w:val="004749EF"/>
    <w:rsid w:val="00475ADB"/>
    <w:rsid w:val="004774C5"/>
    <w:rsid w:val="00477698"/>
    <w:rsid w:val="004776F4"/>
    <w:rsid w:val="004802E0"/>
    <w:rsid w:val="0048084F"/>
    <w:rsid w:val="00481039"/>
    <w:rsid w:val="004828E1"/>
    <w:rsid w:val="00482D75"/>
    <w:rsid w:val="00484607"/>
    <w:rsid w:val="00484833"/>
    <w:rsid w:val="00484B53"/>
    <w:rsid w:val="004853B3"/>
    <w:rsid w:val="00485D65"/>
    <w:rsid w:val="00486603"/>
    <w:rsid w:val="00486B93"/>
    <w:rsid w:val="004872E7"/>
    <w:rsid w:val="00490F53"/>
    <w:rsid w:val="00490F58"/>
    <w:rsid w:val="00491130"/>
    <w:rsid w:val="0049129A"/>
    <w:rsid w:val="00491910"/>
    <w:rsid w:val="004919FA"/>
    <w:rsid w:val="00491D23"/>
    <w:rsid w:val="00491E12"/>
    <w:rsid w:val="00494C4D"/>
    <w:rsid w:val="00496937"/>
    <w:rsid w:val="004A0FDB"/>
    <w:rsid w:val="004A2062"/>
    <w:rsid w:val="004A254F"/>
    <w:rsid w:val="004A4821"/>
    <w:rsid w:val="004A4A53"/>
    <w:rsid w:val="004A5B44"/>
    <w:rsid w:val="004A6952"/>
    <w:rsid w:val="004A7B0C"/>
    <w:rsid w:val="004A7F7D"/>
    <w:rsid w:val="004B00D4"/>
    <w:rsid w:val="004B08DA"/>
    <w:rsid w:val="004B0CCF"/>
    <w:rsid w:val="004B0D13"/>
    <w:rsid w:val="004B1628"/>
    <w:rsid w:val="004B21A1"/>
    <w:rsid w:val="004B310A"/>
    <w:rsid w:val="004B39BD"/>
    <w:rsid w:val="004B4534"/>
    <w:rsid w:val="004B6E12"/>
    <w:rsid w:val="004B75AD"/>
    <w:rsid w:val="004B7803"/>
    <w:rsid w:val="004B7A02"/>
    <w:rsid w:val="004C012E"/>
    <w:rsid w:val="004C07DC"/>
    <w:rsid w:val="004C248A"/>
    <w:rsid w:val="004C3685"/>
    <w:rsid w:val="004C4EF8"/>
    <w:rsid w:val="004C79F0"/>
    <w:rsid w:val="004D2464"/>
    <w:rsid w:val="004D295B"/>
    <w:rsid w:val="004D33FF"/>
    <w:rsid w:val="004D3465"/>
    <w:rsid w:val="004D3AC4"/>
    <w:rsid w:val="004D3C88"/>
    <w:rsid w:val="004D40CA"/>
    <w:rsid w:val="004D5104"/>
    <w:rsid w:val="004D622C"/>
    <w:rsid w:val="004D6C23"/>
    <w:rsid w:val="004D7CCB"/>
    <w:rsid w:val="004E071C"/>
    <w:rsid w:val="004E0D19"/>
    <w:rsid w:val="004E1798"/>
    <w:rsid w:val="004E22AD"/>
    <w:rsid w:val="004E2731"/>
    <w:rsid w:val="004E3E21"/>
    <w:rsid w:val="004E4ACF"/>
    <w:rsid w:val="004E51C3"/>
    <w:rsid w:val="004E6753"/>
    <w:rsid w:val="004E6A07"/>
    <w:rsid w:val="004E6B9E"/>
    <w:rsid w:val="004E7B64"/>
    <w:rsid w:val="004F23C0"/>
    <w:rsid w:val="004F2792"/>
    <w:rsid w:val="004F35F4"/>
    <w:rsid w:val="004F3B64"/>
    <w:rsid w:val="004F400D"/>
    <w:rsid w:val="004F4937"/>
    <w:rsid w:val="004F4B6F"/>
    <w:rsid w:val="004F6D58"/>
    <w:rsid w:val="004F76DF"/>
    <w:rsid w:val="004F7F9B"/>
    <w:rsid w:val="00500779"/>
    <w:rsid w:val="00500952"/>
    <w:rsid w:val="00500A53"/>
    <w:rsid w:val="0050126F"/>
    <w:rsid w:val="00501464"/>
    <w:rsid w:val="0050184B"/>
    <w:rsid w:val="00502222"/>
    <w:rsid w:val="00503625"/>
    <w:rsid w:val="00504F5D"/>
    <w:rsid w:val="00505C9B"/>
    <w:rsid w:val="0050769F"/>
    <w:rsid w:val="005107A9"/>
    <w:rsid w:val="00511860"/>
    <w:rsid w:val="005120E3"/>
    <w:rsid w:val="005129CC"/>
    <w:rsid w:val="00513745"/>
    <w:rsid w:val="005141B0"/>
    <w:rsid w:val="00514A40"/>
    <w:rsid w:val="00516D97"/>
    <w:rsid w:val="0052363A"/>
    <w:rsid w:val="00525174"/>
    <w:rsid w:val="00526F96"/>
    <w:rsid w:val="00527A88"/>
    <w:rsid w:val="00530ACE"/>
    <w:rsid w:val="0053105A"/>
    <w:rsid w:val="005311E1"/>
    <w:rsid w:val="00532600"/>
    <w:rsid w:val="00532F87"/>
    <w:rsid w:val="00532FD7"/>
    <w:rsid w:val="00533E50"/>
    <w:rsid w:val="005340F3"/>
    <w:rsid w:val="00534BF9"/>
    <w:rsid w:val="00535016"/>
    <w:rsid w:val="005371D7"/>
    <w:rsid w:val="00537724"/>
    <w:rsid w:val="005377E3"/>
    <w:rsid w:val="00542173"/>
    <w:rsid w:val="00542339"/>
    <w:rsid w:val="0054358A"/>
    <w:rsid w:val="00544373"/>
    <w:rsid w:val="005446CB"/>
    <w:rsid w:val="00545422"/>
    <w:rsid w:val="00545B77"/>
    <w:rsid w:val="005501E4"/>
    <w:rsid w:val="00550A3B"/>
    <w:rsid w:val="00551D8A"/>
    <w:rsid w:val="0055235D"/>
    <w:rsid w:val="0055235E"/>
    <w:rsid w:val="00552A04"/>
    <w:rsid w:val="00553344"/>
    <w:rsid w:val="00554C4A"/>
    <w:rsid w:val="00555DBC"/>
    <w:rsid w:val="005568EB"/>
    <w:rsid w:val="00556E61"/>
    <w:rsid w:val="00557A58"/>
    <w:rsid w:val="00560AF2"/>
    <w:rsid w:val="0056109E"/>
    <w:rsid w:val="005621DE"/>
    <w:rsid w:val="00565931"/>
    <w:rsid w:val="00567FEA"/>
    <w:rsid w:val="00572350"/>
    <w:rsid w:val="00572BC0"/>
    <w:rsid w:val="005737A8"/>
    <w:rsid w:val="00573C25"/>
    <w:rsid w:val="00574E4C"/>
    <w:rsid w:val="005757E1"/>
    <w:rsid w:val="005778BC"/>
    <w:rsid w:val="00580546"/>
    <w:rsid w:val="00580F8B"/>
    <w:rsid w:val="005816BE"/>
    <w:rsid w:val="005822F2"/>
    <w:rsid w:val="0058288F"/>
    <w:rsid w:val="00583C42"/>
    <w:rsid w:val="00584E74"/>
    <w:rsid w:val="005857F3"/>
    <w:rsid w:val="005859B3"/>
    <w:rsid w:val="00585E63"/>
    <w:rsid w:val="0059030E"/>
    <w:rsid w:val="0059046E"/>
    <w:rsid w:val="0059103B"/>
    <w:rsid w:val="0059181F"/>
    <w:rsid w:val="00591A31"/>
    <w:rsid w:val="005949DB"/>
    <w:rsid w:val="0059537C"/>
    <w:rsid w:val="0059557A"/>
    <w:rsid w:val="005956E7"/>
    <w:rsid w:val="00596D9C"/>
    <w:rsid w:val="005A0DF1"/>
    <w:rsid w:val="005A1D7D"/>
    <w:rsid w:val="005A3A02"/>
    <w:rsid w:val="005A4B03"/>
    <w:rsid w:val="005A7267"/>
    <w:rsid w:val="005A7B06"/>
    <w:rsid w:val="005A7F20"/>
    <w:rsid w:val="005B0076"/>
    <w:rsid w:val="005B0287"/>
    <w:rsid w:val="005B07DD"/>
    <w:rsid w:val="005B0DBA"/>
    <w:rsid w:val="005B1D76"/>
    <w:rsid w:val="005B2548"/>
    <w:rsid w:val="005B2818"/>
    <w:rsid w:val="005B4486"/>
    <w:rsid w:val="005B472B"/>
    <w:rsid w:val="005B51D7"/>
    <w:rsid w:val="005B78C6"/>
    <w:rsid w:val="005C061B"/>
    <w:rsid w:val="005C12B5"/>
    <w:rsid w:val="005C2753"/>
    <w:rsid w:val="005C330D"/>
    <w:rsid w:val="005C4090"/>
    <w:rsid w:val="005C5CC6"/>
    <w:rsid w:val="005C5DB3"/>
    <w:rsid w:val="005C745D"/>
    <w:rsid w:val="005C7742"/>
    <w:rsid w:val="005D1147"/>
    <w:rsid w:val="005D1C79"/>
    <w:rsid w:val="005D2091"/>
    <w:rsid w:val="005D3752"/>
    <w:rsid w:val="005E1C64"/>
    <w:rsid w:val="005E1CC3"/>
    <w:rsid w:val="005E34BC"/>
    <w:rsid w:val="005E6635"/>
    <w:rsid w:val="005E7598"/>
    <w:rsid w:val="005E7C00"/>
    <w:rsid w:val="005F02BE"/>
    <w:rsid w:val="005F2809"/>
    <w:rsid w:val="005F2950"/>
    <w:rsid w:val="005F2C6A"/>
    <w:rsid w:val="005F325D"/>
    <w:rsid w:val="005F478E"/>
    <w:rsid w:val="005F4B4A"/>
    <w:rsid w:val="005F4D15"/>
    <w:rsid w:val="005F71AC"/>
    <w:rsid w:val="005F7500"/>
    <w:rsid w:val="005F775D"/>
    <w:rsid w:val="005F77A0"/>
    <w:rsid w:val="006008E7"/>
    <w:rsid w:val="00600D4E"/>
    <w:rsid w:val="006015E5"/>
    <w:rsid w:val="00601C61"/>
    <w:rsid w:val="006045C8"/>
    <w:rsid w:val="00605E25"/>
    <w:rsid w:val="0060661D"/>
    <w:rsid w:val="00607296"/>
    <w:rsid w:val="006075FC"/>
    <w:rsid w:val="0060791B"/>
    <w:rsid w:val="0061147D"/>
    <w:rsid w:val="00611712"/>
    <w:rsid w:val="0061174C"/>
    <w:rsid w:val="006119D1"/>
    <w:rsid w:val="00613205"/>
    <w:rsid w:val="0061334F"/>
    <w:rsid w:val="006140EF"/>
    <w:rsid w:val="00614416"/>
    <w:rsid w:val="006157A3"/>
    <w:rsid w:val="00615C54"/>
    <w:rsid w:val="00616622"/>
    <w:rsid w:val="0061716B"/>
    <w:rsid w:val="00622042"/>
    <w:rsid w:val="00622B20"/>
    <w:rsid w:val="00622D8B"/>
    <w:rsid w:val="006232D6"/>
    <w:rsid w:val="00625B56"/>
    <w:rsid w:val="006262F4"/>
    <w:rsid w:val="00626A6B"/>
    <w:rsid w:val="00630BA6"/>
    <w:rsid w:val="006319E9"/>
    <w:rsid w:val="00632987"/>
    <w:rsid w:val="00632EA0"/>
    <w:rsid w:val="00634959"/>
    <w:rsid w:val="0063644B"/>
    <w:rsid w:val="006367D9"/>
    <w:rsid w:val="00636A64"/>
    <w:rsid w:val="006371B4"/>
    <w:rsid w:val="006373A0"/>
    <w:rsid w:val="00640347"/>
    <w:rsid w:val="006403CD"/>
    <w:rsid w:val="00640B71"/>
    <w:rsid w:val="00640DE2"/>
    <w:rsid w:val="0064293A"/>
    <w:rsid w:val="00642943"/>
    <w:rsid w:val="00643886"/>
    <w:rsid w:val="006456DC"/>
    <w:rsid w:val="00646F8C"/>
    <w:rsid w:val="00647512"/>
    <w:rsid w:val="00650CD4"/>
    <w:rsid w:val="00652AFE"/>
    <w:rsid w:val="00657D67"/>
    <w:rsid w:val="006605D3"/>
    <w:rsid w:val="006607E9"/>
    <w:rsid w:val="006610CA"/>
    <w:rsid w:val="00661E04"/>
    <w:rsid w:val="00661F9C"/>
    <w:rsid w:val="00663ADC"/>
    <w:rsid w:val="00663C7E"/>
    <w:rsid w:val="00666922"/>
    <w:rsid w:val="00666E12"/>
    <w:rsid w:val="006671AE"/>
    <w:rsid w:val="00671777"/>
    <w:rsid w:val="00672A2E"/>
    <w:rsid w:val="006745B8"/>
    <w:rsid w:val="0067573F"/>
    <w:rsid w:val="00675B61"/>
    <w:rsid w:val="006760D6"/>
    <w:rsid w:val="00676E9D"/>
    <w:rsid w:val="00677AEE"/>
    <w:rsid w:val="006806AF"/>
    <w:rsid w:val="006818C0"/>
    <w:rsid w:val="00681C8D"/>
    <w:rsid w:val="00683375"/>
    <w:rsid w:val="00685698"/>
    <w:rsid w:val="006857BE"/>
    <w:rsid w:val="00686C95"/>
    <w:rsid w:val="006901C1"/>
    <w:rsid w:val="0069023E"/>
    <w:rsid w:val="006926EF"/>
    <w:rsid w:val="00693122"/>
    <w:rsid w:val="00693795"/>
    <w:rsid w:val="00693FB0"/>
    <w:rsid w:val="0069411E"/>
    <w:rsid w:val="006947DD"/>
    <w:rsid w:val="00696D3E"/>
    <w:rsid w:val="00697F1C"/>
    <w:rsid w:val="006A1999"/>
    <w:rsid w:val="006A2202"/>
    <w:rsid w:val="006A2B66"/>
    <w:rsid w:val="006A2E65"/>
    <w:rsid w:val="006A2E7C"/>
    <w:rsid w:val="006A397C"/>
    <w:rsid w:val="006A4781"/>
    <w:rsid w:val="006A58E7"/>
    <w:rsid w:val="006A6E7A"/>
    <w:rsid w:val="006A70F3"/>
    <w:rsid w:val="006A74A7"/>
    <w:rsid w:val="006B0878"/>
    <w:rsid w:val="006B0879"/>
    <w:rsid w:val="006B1A49"/>
    <w:rsid w:val="006B365C"/>
    <w:rsid w:val="006B42DD"/>
    <w:rsid w:val="006B4CB3"/>
    <w:rsid w:val="006B4F38"/>
    <w:rsid w:val="006B573A"/>
    <w:rsid w:val="006B795D"/>
    <w:rsid w:val="006C11F0"/>
    <w:rsid w:val="006C1B94"/>
    <w:rsid w:val="006C20E5"/>
    <w:rsid w:val="006C2E32"/>
    <w:rsid w:val="006C30E8"/>
    <w:rsid w:val="006C3107"/>
    <w:rsid w:val="006C3ACF"/>
    <w:rsid w:val="006C3FE0"/>
    <w:rsid w:val="006C4D81"/>
    <w:rsid w:val="006C510F"/>
    <w:rsid w:val="006C531E"/>
    <w:rsid w:val="006C75CD"/>
    <w:rsid w:val="006D059E"/>
    <w:rsid w:val="006D081D"/>
    <w:rsid w:val="006D3D37"/>
    <w:rsid w:val="006D4940"/>
    <w:rsid w:val="006D7172"/>
    <w:rsid w:val="006E21FC"/>
    <w:rsid w:val="006E2BB4"/>
    <w:rsid w:val="006E5615"/>
    <w:rsid w:val="006E612C"/>
    <w:rsid w:val="006E6B28"/>
    <w:rsid w:val="006E7972"/>
    <w:rsid w:val="006F042A"/>
    <w:rsid w:val="006F0938"/>
    <w:rsid w:val="006F17E1"/>
    <w:rsid w:val="006F1947"/>
    <w:rsid w:val="006F22E5"/>
    <w:rsid w:val="006F2801"/>
    <w:rsid w:val="006F4872"/>
    <w:rsid w:val="006F5771"/>
    <w:rsid w:val="006F74F9"/>
    <w:rsid w:val="006F7D07"/>
    <w:rsid w:val="007019E7"/>
    <w:rsid w:val="00701D22"/>
    <w:rsid w:val="00702D75"/>
    <w:rsid w:val="0070389E"/>
    <w:rsid w:val="007043B0"/>
    <w:rsid w:val="0070514F"/>
    <w:rsid w:val="007066FB"/>
    <w:rsid w:val="00707E9C"/>
    <w:rsid w:val="0071300A"/>
    <w:rsid w:val="00715874"/>
    <w:rsid w:val="00717484"/>
    <w:rsid w:val="00717E86"/>
    <w:rsid w:val="00720687"/>
    <w:rsid w:val="00720D6A"/>
    <w:rsid w:val="00721DAB"/>
    <w:rsid w:val="00722A05"/>
    <w:rsid w:val="00722ACD"/>
    <w:rsid w:val="0072366E"/>
    <w:rsid w:val="00723844"/>
    <w:rsid w:val="00723D33"/>
    <w:rsid w:val="0072504A"/>
    <w:rsid w:val="007255B1"/>
    <w:rsid w:val="00725E5E"/>
    <w:rsid w:val="0072746A"/>
    <w:rsid w:val="00730126"/>
    <w:rsid w:val="00730662"/>
    <w:rsid w:val="00730A73"/>
    <w:rsid w:val="00731042"/>
    <w:rsid w:val="00731513"/>
    <w:rsid w:val="007325CB"/>
    <w:rsid w:val="0073263B"/>
    <w:rsid w:val="00732727"/>
    <w:rsid w:val="00734176"/>
    <w:rsid w:val="00734519"/>
    <w:rsid w:val="00735AEB"/>
    <w:rsid w:val="007361C4"/>
    <w:rsid w:val="0073697D"/>
    <w:rsid w:val="00736DAC"/>
    <w:rsid w:val="00737703"/>
    <w:rsid w:val="00737CC9"/>
    <w:rsid w:val="00737F84"/>
    <w:rsid w:val="00740CA7"/>
    <w:rsid w:val="007411C0"/>
    <w:rsid w:val="00741580"/>
    <w:rsid w:val="007424B0"/>
    <w:rsid w:val="00742E52"/>
    <w:rsid w:val="00742E7C"/>
    <w:rsid w:val="007431A3"/>
    <w:rsid w:val="00743315"/>
    <w:rsid w:val="00744352"/>
    <w:rsid w:val="007444E5"/>
    <w:rsid w:val="00744675"/>
    <w:rsid w:val="00744821"/>
    <w:rsid w:val="00745E22"/>
    <w:rsid w:val="00747540"/>
    <w:rsid w:val="007507E1"/>
    <w:rsid w:val="00750E2F"/>
    <w:rsid w:val="00750E78"/>
    <w:rsid w:val="007513B1"/>
    <w:rsid w:val="007529D9"/>
    <w:rsid w:val="00752FE8"/>
    <w:rsid w:val="00754219"/>
    <w:rsid w:val="007543E7"/>
    <w:rsid w:val="0075443C"/>
    <w:rsid w:val="00754E65"/>
    <w:rsid w:val="00755117"/>
    <w:rsid w:val="0075614E"/>
    <w:rsid w:val="007565E9"/>
    <w:rsid w:val="0076033F"/>
    <w:rsid w:val="00760401"/>
    <w:rsid w:val="0076062C"/>
    <w:rsid w:val="00760FD5"/>
    <w:rsid w:val="0076123B"/>
    <w:rsid w:val="00763924"/>
    <w:rsid w:val="00764D15"/>
    <w:rsid w:val="007657E8"/>
    <w:rsid w:val="00766773"/>
    <w:rsid w:val="00766E73"/>
    <w:rsid w:val="0077022C"/>
    <w:rsid w:val="00772002"/>
    <w:rsid w:val="00772188"/>
    <w:rsid w:val="00772C22"/>
    <w:rsid w:val="00773F8F"/>
    <w:rsid w:val="00774CF4"/>
    <w:rsid w:val="00774FB0"/>
    <w:rsid w:val="0077572D"/>
    <w:rsid w:val="00775FB6"/>
    <w:rsid w:val="00776F47"/>
    <w:rsid w:val="007772BC"/>
    <w:rsid w:val="00782B9C"/>
    <w:rsid w:val="00784EB5"/>
    <w:rsid w:val="0078593A"/>
    <w:rsid w:val="007859EF"/>
    <w:rsid w:val="00790BB6"/>
    <w:rsid w:val="00790FE4"/>
    <w:rsid w:val="00791871"/>
    <w:rsid w:val="00791BE8"/>
    <w:rsid w:val="0079237A"/>
    <w:rsid w:val="00793A51"/>
    <w:rsid w:val="007948A3"/>
    <w:rsid w:val="00795CE7"/>
    <w:rsid w:val="00796776"/>
    <w:rsid w:val="00796C75"/>
    <w:rsid w:val="00797813"/>
    <w:rsid w:val="007A08D8"/>
    <w:rsid w:val="007A1768"/>
    <w:rsid w:val="007A2A19"/>
    <w:rsid w:val="007A3BFA"/>
    <w:rsid w:val="007A3DC5"/>
    <w:rsid w:val="007A40EA"/>
    <w:rsid w:val="007A43A1"/>
    <w:rsid w:val="007A49CE"/>
    <w:rsid w:val="007A4A19"/>
    <w:rsid w:val="007A5ECC"/>
    <w:rsid w:val="007B0542"/>
    <w:rsid w:val="007B23FB"/>
    <w:rsid w:val="007B2C5B"/>
    <w:rsid w:val="007B30ED"/>
    <w:rsid w:val="007B32E9"/>
    <w:rsid w:val="007B3EB0"/>
    <w:rsid w:val="007B5595"/>
    <w:rsid w:val="007B730B"/>
    <w:rsid w:val="007C034F"/>
    <w:rsid w:val="007C2F9C"/>
    <w:rsid w:val="007C2FAE"/>
    <w:rsid w:val="007C3D65"/>
    <w:rsid w:val="007C3F59"/>
    <w:rsid w:val="007C491D"/>
    <w:rsid w:val="007C5305"/>
    <w:rsid w:val="007D0A3B"/>
    <w:rsid w:val="007D2461"/>
    <w:rsid w:val="007D2907"/>
    <w:rsid w:val="007D3E83"/>
    <w:rsid w:val="007D4342"/>
    <w:rsid w:val="007D4420"/>
    <w:rsid w:val="007D53C2"/>
    <w:rsid w:val="007D658A"/>
    <w:rsid w:val="007D6A0A"/>
    <w:rsid w:val="007E0D5E"/>
    <w:rsid w:val="007E17A4"/>
    <w:rsid w:val="007E22AC"/>
    <w:rsid w:val="007E2A6F"/>
    <w:rsid w:val="007E5D0D"/>
    <w:rsid w:val="007E7F16"/>
    <w:rsid w:val="007F1152"/>
    <w:rsid w:val="007F1617"/>
    <w:rsid w:val="007F442C"/>
    <w:rsid w:val="007F47D9"/>
    <w:rsid w:val="007F4E3A"/>
    <w:rsid w:val="007F5730"/>
    <w:rsid w:val="00801547"/>
    <w:rsid w:val="008019A9"/>
    <w:rsid w:val="00804715"/>
    <w:rsid w:val="00805084"/>
    <w:rsid w:val="00805CDD"/>
    <w:rsid w:val="00805F31"/>
    <w:rsid w:val="0080681F"/>
    <w:rsid w:val="00806F2B"/>
    <w:rsid w:val="0080711E"/>
    <w:rsid w:val="00811609"/>
    <w:rsid w:val="00811829"/>
    <w:rsid w:val="008121E8"/>
    <w:rsid w:val="0081268B"/>
    <w:rsid w:val="0081314F"/>
    <w:rsid w:val="00814072"/>
    <w:rsid w:val="00814755"/>
    <w:rsid w:val="00815724"/>
    <w:rsid w:val="00815C2B"/>
    <w:rsid w:val="00815FEE"/>
    <w:rsid w:val="00816002"/>
    <w:rsid w:val="0081751C"/>
    <w:rsid w:val="00820539"/>
    <w:rsid w:val="00820856"/>
    <w:rsid w:val="00820B10"/>
    <w:rsid w:val="00820B8D"/>
    <w:rsid w:val="0082193B"/>
    <w:rsid w:val="00823A3A"/>
    <w:rsid w:val="008257ED"/>
    <w:rsid w:val="00826373"/>
    <w:rsid w:val="0083166D"/>
    <w:rsid w:val="008334BC"/>
    <w:rsid w:val="008339BE"/>
    <w:rsid w:val="00836EBD"/>
    <w:rsid w:val="008371CF"/>
    <w:rsid w:val="008404C9"/>
    <w:rsid w:val="00841080"/>
    <w:rsid w:val="0084189C"/>
    <w:rsid w:val="00841E35"/>
    <w:rsid w:val="00842023"/>
    <w:rsid w:val="00842EA6"/>
    <w:rsid w:val="0084483A"/>
    <w:rsid w:val="00844AEF"/>
    <w:rsid w:val="00851033"/>
    <w:rsid w:val="00852E14"/>
    <w:rsid w:val="00856FCE"/>
    <w:rsid w:val="0085705C"/>
    <w:rsid w:val="00857DFF"/>
    <w:rsid w:val="00857FF4"/>
    <w:rsid w:val="0086045E"/>
    <w:rsid w:val="00861B12"/>
    <w:rsid w:val="00862197"/>
    <w:rsid w:val="0086254E"/>
    <w:rsid w:val="00862949"/>
    <w:rsid w:val="00862EEC"/>
    <w:rsid w:val="008640B1"/>
    <w:rsid w:val="008643FE"/>
    <w:rsid w:val="00865495"/>
    <w:rsid w:val="0086576A"/>
    <w:rsid w:val="00865A45"/>
    <w:rsid w:val="00865E9F"/>
    <w:rsid w:val="00866E85"/>
    <w:rsid w:val="00871F37"/>
    <w:rsid w:val="008727A3"/>
    <w:rsid w:val="00873411"/>
    <w:rsid w:val="008743CB"/>
    <w:rsid w:val="00874C2A"/>
    <w:rsid w:val="00874ECA"/>
    <w:rsid w:val="008768DE"/>
    <w:rsid w:val="0087697F"/>
    <w:rsid w:val="008801B8"/>
    <w:rsid w:val="00881304"/>
    <w:rsid w:val="00881489"/>
    <w:rsid w:val="00881500"/>
    <w:rsid w:val="00882013"/>
    <w:rsid w:val="0088286B"/>
    <w:rsid w:val="008829BE"/>
    <w:rsid w:val="0088479A"/>
    <w:rsid w:val="00884963"/>
    <w:rsid w:val="00885DCA"/>
    <w:rsid w:val="00886012"/>
    <w:rsid w:val="00886077"/>
    <w:rsid w:val="00886C57"/>
    <w:rsid w:val="00886D58"/>
    <w:rsid w:val="00886DBA"/>
    <w:rsid w:val="00887559"/>
    <w:rsid w:val="00893D1A"/>
    <w:rsid w:val="00894780"/>
    <w:rsid w:val="00894FB5"/>
    <w:rsid w:val="008958C1"/>
    <w:rsid w:val="00896E02"/>
    <w:rsid w:val="00897830"/>
    <w:rsid w:val="008A052B"/>
    <w:rsid w:val="008A0A3F"/>
    <w:rsid w:val="008A1430"/>
    <w:rsid w:val="008A1FE0"/>
    <w:rsid w:val="008A2016"/>
    <w:rsid w:val="008A331B"/>
    <w:rsid w:val="008A33B9"/>
    <w:rsid w:val="008A5351"/>
    <w:rsid w:val="008A58D9"/>
    <w:rsid w:val="008A6883"/>
    <w:rsid w:val="008A7366"/>
    <w:rsid w:val="008A7BA1"/>
    <w:rsid w:val="008A7BBF"/>
    <w:rsid w:val="008B03D4"/>
    <w:rsid w:val="008B0A8F"/>
    <w:rsid w:val="008B238E"/>
    <w:rsid w:val="008B3A87"/>
    <w:rsid w:val="008B51F9"/>
    <w:rsid w:val="008B63C7"/>
    <w:rsid w:val="008B65D3"/>
    <w:rsid w:val="008B690B"/>
    <w:rsid w:val="008B72E9"/>
    <w:rsid w:val="008C1183"/>
    <w:rsid w:val="008C15B0"/>
    <w:rsid w:val="008C315F"/>
    <w:rsid w:val="008C32D9"/>
    <w:rsid w:val="008C3756"/>
    <w:rsid w:val="008C3D7E"/>
    <w:rsid w:val="008C4812"/>
    <w:rsid w:val="008C483E"/>
    <w:rsid w:val="008C5716"/>
    <w:rsid w:val="008C659B"/>
    <w:rsid w:val="008C710D"/>
    <w:rsid w:val="008D04F3"/>
    <w:rsid w:val="008D107F"/>
    <w:rsid w:val="008D3E5A"/>
    <w:rsid w:val="008D5042"/>
    <w:rsid w:val="008D6A02"/>
    <w:rsid w:val="008D6D97"/>
    <w:rsid w:val="008E02A8"/>
    <w:rsid w:val="008E095B"/>
    <w:rsid w:val="008E0C11"/>
    <w:rsid w:val="008E2988"/>
    <w:rsid w:val="008E34FB"/>
    <w:rsid w:val="008E654B"/>
    <w:rsid w:val="008F084F"/>
    <w:rsid w:val="008F1972"/>
    <w:rsid w:val="008F1D8C"/>
    <w:rsid w:val="008F2040"/>
    <w:rsid w:val="008F3EE1"/>
    <w:rsid w:val="008F48C8"/>
    <w:rsid w:val="008F5933"/>
    <w:rsid w:val="008F64B3"/>
    <w:rsid w:val="008F6C8F"/>
    <w:rsid w:val="008F74BE"/>
    <w:rsid w:val="00900B1F"/>
    <w:rsid w:val="00900C83"/>
    <w:rsid w:val="00900E24"/>
    <w:rsid w:val="0090163F"/>
    <w:rsid w:val="00903A3A"/>
    <w:rsid w:val="0090590A"/>
    <w:rsid w:val="00906934"/>
    <w:rsid w:val="00907737"/>
    <w:rsid w:val="00910016"/>
    <w:rsid w:val="00911251"/>
    <w:rsid w:val="0091137B"/>
    <w:rsid w:val="0091182D"/>
    <w:rsid w:val="0091301B"/>
    <w:rsid w:val="009139E3"/>
    <w:rsid w:val="00913B62"/>
    <w:rsid w:val="00913E44"/>
    <w:rsid w:val="0091495B"/>
    <w:rsid w:val="00914BF4"/>
    <w:rsid w:val="00916249"/>
    <w:rsid w:val="00916F41"/>
    <w:rsid w:val="00917C8D"/>
    <w:rsid w:val="0092031C"/>
    <w:rsid w:val="0092111F"/>
    <w:rsid w:val="009215D1"/>
    <w:rsid w:val="0092214B"/>
    <w:rsid w:val="00923C52"/>
    <w:rsid w:val="00924506"/>
    <w:rsid w:val="009245B0"/>
    <w:rsid w:val="0092573F"/>
    <w:rsid w:val="0092762C"/>
    <w:rsid w:val="00927ED6"/>
    <w:rsid w:val="00927F52"/>
    <w:rsid w:val="009319CA"/>
    <w:rsid w:val="009328BB"/>
    <w:rsid w:val="00933519"/>
    <w:rsid w:val="00936123"/>
    <w:rsid w:val="00936F88"/>
    <w:rsid w:val="009400C4"/>
    <w:rsid w:val="009407F6"/>
    <w:rsid w:val="00940A7F"/>
    <w:rsid w:val="0094389A"/>
    <w:rsid w:val="00944295"/>
    <w:rsid w:val="009442AC"/>
    <w:rsid w:val="00945DB5"/>
    <w:rsid w:val="00946553"/>
    <w:rsid w:val="0094675C"/>
    <w:rsid w:val="00950065"/>
    <w:rsid w:val="00950751"/>
    <w:rsid w:val="00950CF9"/>
    <w:rsid w:val="00951ADF"/>
    <w:rsid w:val="00952048"/>
    <w:rsid w:val="00952D04"/>
    <w:rsid w:val="00952E59"/>
    <w:rsid w:val="00953671"/>
    <w:rsid w:val="00954138"/>
    <w:rsid w:val="0095473A"/>
    <w:rsid w:val="00956152"/>
    <w:rsid w:val="0095641A"/>
    <w:rsid w:val="00956F64"/>
    <w:rsid w:val="00965D5C"/>
    <w:rsid w:val="00967B83"/>
    <w:rsid w:val="00971D02"/>
    <w:rsid w:val="00971E1E"/>
    <w:rsid w:val="00975B32"/>
    <w:rsid w:val="0097641D"/>
    <w:rsid w:val="00980AED"/>
    <w:rsid w:val="0098103E"/>
    <w:rsid w:val="00982668"/>
    <w:rsid w:val="00982E6E"/>
    <w:rsid w:val="009835C9"/>
    <w:rsid w:val="009837D7"/>
    <w:rsid w:val="00983B1E"/>
    <w:rsid w:val="00984AF9"/>
    <w:rsid w:val="00985458"/>
    <w:rsid w:val="009862DC"/>
    <w:rsid w:val="00986991"/>
    <w:rsid w:val="00986BCF"/>
    <w:rsid w:val="0098796E"/>
    <w:rsid w:val="009909AE"/>
    <w:rsid w:val="00992CA3"/>
    <w:rsid w:val="00992EB6"/>
    <w:rsid w:val="0099457C"/>
    <w:rsid w:val="00994D1B"/>
    <w:rsid w:val="00996660"/>
    <w:rsid w:val="00996C14"/>
    <w:rsid w:val="009A015E"/>
    <w:rsid w:val="009A02DA"/>
    <w:rsid w:val="009A1530"/>
    <w:rsid w:val="009A1B09"/>
    <w:rsid w:val="009A35B4"/>
    <w:rsid w:val="009A35D2"/>
    <w:rsid w:val="009A50B5"/>
    <w:rsid w:val="009A54C4"/>
    <w:rsid w:val="009A56A7"/>
    <w:rsid w:val="009A5D81"/>
    <w:rsid w:val="009A6240"/>
    <w:rsid w:val="009A6D62"/>
    <w:rsid w:val="009B0868"/>
    <w:rsid w:val="009B162C"/>
    <w:rsid w:val="009B1C86"/>
    <w:rsid w:val="009B1E64"/>
    <w:rsid w:val="009B2081"/>
    <w:rsid w:val="009B26FD"/>
    <w:rsid w:val="009B4C0F"/>
    <w:rsid w:val="009C08CA"/>
    <w:rsid w:val="009C1232"/>
    <w:rsid w:val="009C135A"/>
    <w:rsid w:val="009C1A29"/>
    <w:rsid w:val="009C264C"/>
    <w:rsid w:val="009C29C3"/>
    <w:rsid w:val="009C3567"/>
    <w:rsid w:val="009C3A86"/>
    <w:rsid w:val="009C3CA0"/>
    <w:rsid w:val="009C441A"/>
    <w:rsid w:val="009C6304"/>
    <w:rsid w:val="009C6B65"/>
    <w:rsid w:val="009C7775"/>
    <w:rsid w:val="009C78CC"/>
    <w:rsid w:val="009D00AD"/>
    <w:rsid w:val="009D0AFB"/>
    <w:rsid w:val="009D0E13"/>
    <w:rsid w:val="009D16AB"/>
    <w:rsid w:val="009D2547"/>
    <w:rsid w:val="009D5965"/>
    <w:rsid w:val="009D5ECB"/>
    <w:rsid w:val="009D6C53"/>
    <w:rsid w:val="009E2393"/>
    <w:rsid w:val="009E2962"/>
    <w:rsid w:val="009E376C"/>
    <w:rsid w:val="009E41E5"/>
    <w:rsid w:val="009E48E1"/>
    <w:rsid w:val="009E6339"/>
    <w:rsid w:val="009E7D23"/>
    <w:rsid w:val="009F181B"/>
    <w:rsid w:val="009F2EF9"/>
    <w:rsid w:val="009F301F"/>
    <w:rsid w:val="009F372C"/>
    <w:rsid w:val="009F474F"/>
    <w:rsid w:val="009F4AF6"/>
    <w:rsid w:val="009F651F"/>
    <w:rsid w:val="009F7AD1"/>
    <w:rsid w:val="00A01165"/>
    <w:rsid w:val="00A02155"/>
    <w:rsid w:val="00A03A9C"/>
    <w:rsid w:val="00A0509F"/>
    <w:rsid w:val="00A06046"/>
    <w:rsid w:val="00A074A8"/>
    <w:rsid w:val="00A07E67"/>
    <w:rsid w:val="00A10F74"/>
    <w:rsid w:val="00A11434"/>
    <w:rsid w:val="00A11CC3"/>
    <w:rsid w:val="00A1426F"/>
    <w:rsid w:val="00A152BA"/>
    <w:rsid w:val="00A15AD9"/>
    <w:rsid w:val="00A167D7"/>
    <w:rsid w:val="00A172EF"/>
    <w:rsid w:val="00A17807"/>
    <w:rsid w:val="00A2096A"/>
    <w:rsid w:val="00A20C46"/>
    <w:rsid w:val="00A20D3A"/>
    <w:rsid w:val="00A219C4"/>
    <w:rsid w:val="00A26345"/>
    <w:rsid w:val="00A27C7D"/>
    <w:rsid w:val="00A33137"/>
    <w:rsid w:val="00A35B68"/>
    <w:rsid w:val="00A3662D"/>
    <w:rsid w:val="00A366A2"/>
    <w:rsid w:val="00A37207"/>
    <w:rsid w:val="00A3773A"/>
    <w:rsid w:val="00A40D4F"/>
    <w:rsid w:val="00A420A1"/>
    <w:rsid w:val="00A4216E"/>
    <w:rsid w:val="00A429FC"/>
    <w:rsid w:val="00A42F08"/>
    <w:rsid w:val="00A431D5"/>
    <w:rsid w:val="00A43828"/>
    <w:rsid w:val="00A443B8"/>
    <w:rsid w:val="00A47E4D"/>
    <w:rsid w:val="00A5163D"/>
    <w:rsid w:val="00A51CD6"/>
    <w:rsid w:val="00A543E0"/>
    <w:rsid w:val="00A55323"/>
    <w:rsid w:val="00A567E9"/>
    <w:rsid w:val="00A56E2F"/>
    <w:rsid w:val="00A572C0"/>
    <w:rsid w:val="00A57F76"/>
    <w:rsid w:val="00A60426"/>
    <w:rsid w:val="00A6049C"/>
    <w:rsid w:val="00A61568"/>
    <w:rsid w:val="00A6223C"/>
    <w:rsid w:val="00A62CC8"/>
    <w:rsid w:val="00A6363E"/>
    <w:rsid w:val="00A6490E"/>
    <w:rsid w:val="00A6634D"/>
    <w:rsid w:val="00A66889"/>
    <w:rsid w:val="00A67174"/>
    <w:rsid w:val="00A707D6"/>
    <w:rsid w:val="00A71735"/>
    <w:rsid w:val="00A717F5"/>
    <w:rsid w:val="00A73D20"/>
    <w:rsid w:val="00A74412"/>
    <w:rsid w:val="00A747FA"/>
    <w:rsid w:val="00A74D5A"/>
    <w:rsid w:val="00A7533F"/>
    <w:rsid w:val="00A75474"/>
    <w:rsid w:val="00A75C66"/>
    <w:rsid w:val="00A807CE"/>
    <w:rsid w:val="00A820D5"/>
    <w:rsid w:val="00A82F1F"/>
    <w:rsid w:val="00A83003"/>
    <w:rsid w:val="00A8313A"/>
    <w:rsid w:val="00A83C22"/>
    <w:rsid w:val="00A841DC"/>
    <w:rsid w:val="00A85260"/>
    <w:rsid w:val="00A86117"/>
    <w:rsid w:val="00A862F3"/>
    <w:rsid w:val="00A86576"/>
    <w:rsid w:val="00A8672E"/>
    <w:rsid w:val="00A86F0C"/>
    <w:rsid w:val="00A87244"/>
    <w:rsid w:val="00A8745D"/>
    <w:rsid w:val="00A87874"/>
    <w:rsid w:val="00A87E45"/>
    <w:rsid w:val="00A907B7"/>
    <w:rsid w:val="00A90B20"/>
    <w:rsid w:val="00A90E1F"/>
    <w:rsid w:val="00A9134C"/>
    <w:rsid w:val="00A91701"/>
    <w:rsid w:val="00A93050"/>
    <w:rsid w:val="00A95B77"/>
    <w:rsid w:val="00A963C2"/>
    <w:rsid w:val="00A96A58"/>
    <w:rsid w:val="00A97521"/>
    <w:rsid w:val="00AA09CA"/>
    <w:rsid w:val="00AA0D3E"/>
    <w:rsid w:val="00AA0F05"/>
    <w:rsid w:val="00AA1B7E"/>
    <w:rsid w:val="00AA23ED"/>
    <w:rsid w:val="00AA3042"/>
    <w:rsid w:val="00AA35B6"/>
    <w:rsid w:val="00AA6619"/>
    <w:rsid w:val="00AA69D1"/>
    <w:rsid w:val="00AA731A"/>
    <w:rsid w:val="00AA7AB9"/>
    <w:rsid w:val="00AB24EF"/>
    <w:rsid w:val="00AB3753"/>
    <w:rsid w:val="00AB418D"/>
    <w:rsid w:val="00AB599A"/>
    <w:rsid w:val="00AB5B2D"/>
    <w:rsid w:val="00AB6A66"/>
    <w:rsid w:val="00AB7C35"/>
    <w:rsid w:val="00AC1199"/>
    <w:rsid w:val="00AC2819"/>
    <w:rsid w:val="00AC3117"/>
    <w:rsid w:val="00AC5690"/>
    <w:rsid w:val="00AC6D54"/>
    <w:rsid w:val="00AC706B"/>
    <w:rsid w:val="00AC7C80"/>
    <w:rsid w:val="00AD0007"/>
    <w:rsid w:val="00AD04C9"/>
    <w:rsid w:val="00AD0DFA"/>
    <w:rsid w:val="00AD0E10"/>
    <w:rsid w:val="00AD21A2"/>
    <w:rsid w:val="00AD2BE6"/>
    <w:rsid w:val="00AD48AD"/>
    <w:rsid w:val="00AD4E41"/>
    <w:rsid w:val="00AD5646"/>
    <w:rsid w:val="00AD67CF"/>
    <w:rsid w:val="00AD70AD"/>
    <w:rsid w:val="00AD780D"/>
    <w:rsid w:val="00AD79A8"/>
    <w:rsid w:val="00AD7A34"/>
    <w:rsid w:val="00AD7A52"/>
    <w:rsid w:val="00AE134B"/>
    <w:rsid w:val="00AE4BEA"/>
    <w:rsid w:val="00AE5518"/>
    <w:rsid w:val="00AE7068"/>
    <w:rsid w:val="00AE7DC9"/>
    <w:rsid w:val="00AF1F41"/>
    <w:rsid w:val="00AF3DEE"/>
    <w:rsid w:val="00AF6DC6"/>
    <w:rsid w:val="00AF6F0A"/>
    <w:rsid w:val="00AF6F89"/>
    <w:rsid w:val="00AF72BD"/>
    <w:rsid w:val="00B02F42"/>
    <w:rsid w:val="00B04860"/>
    <w:rsid w:val="00B05070"/>
    <w:rsid w:val="00B052BF"/>
    <w:rsid w:val="00B056FA"/>
    <w:rsid w:val="00B05C46"/>
    <w:rsid w:val="00B05CD9"/>
    <w:rsid w:val="00B06618"/>
    <w:rsid w:val="00B10481"/>
    <w:rsid w:val="00B137F3"/>
    <w:rsid w:val="00B13D20"/>
    <w:rsid w:val="00B16308"/>
    <w:rsid w:val="00B16496"/>
    <w:rsid w:val="00B171C4"/>
    <w:rsid w:val="00B17ECE"/>
    <w:rsid w:val="00B2244A"/>
    <w:rsid w:val="00B23246"/>
    <w:rsid w:val="00B234B2"/>
    <w:rsid w:val="00B23E80"/>
    <w:rsid w:val="00B24272"/>
    <w:rsid w:val="00B24644"/>
    <w:rsid w:val="00B24CCD"/>
    <w:rsid w:val="00B24DEC"/>
    <w:rsid w:val="00B25676"/>
    <w:rsid w:val="00B256DB"/>
    <w:rsid w:val="00B25A59"/>
    <w:rsid w:val="00B263B2"/>
    <w:rsid w:val="00B30018"/>
    <w:rsid w:val="00B306BB"/>
    <w:rsid w:val="00B31AA0"/>
    <w:rsid w:val="00B33A11"/>
    <w:rsid w:val="00B356FE"/>
    <w:rsid w:val="00B36123"/>
    <w:rsid w:val="00B36B76"/>
    <w:rsid w:val="00B37F94"/>
    <w:rsid w:val="00B427E0"/>
    <w:rsid w:val="00B4294B"/>
    <w:rsid w:val="00B43168"/>
    <w:rsid w:val="00B44736"/>
    <w:rsid w:val="00B466DA"/>
    <w:rsid w:val="00B5015B"/>
    <w:rsid w:val="00B50D20"/>
    <w:rsid w:val="00B52CF3"/>
    <w:rsid w:val="00B536A0"/>
    <w:rsid w:val="00B537FC"/>
    <w:rsid w:val="00B53830"/>
    <w:rsid w:val="00B54ADC"/>
    <w:rsid w:val="00B55AC8"/>
    <w:rsid w:val="00B56332"/>
    <w:rsid w:val="00B57138"/>
    <w:rsid w:val="00B61927"/>
    <w:rsid w:val="00B63220"/>
    <w:rsid w:val="00B63536"/>
    <w:rsid w:val="00B64D98"/>
    <w:rsid w:val="00B653A8"/>
    <w:rsid w:val="00B66F5A"/>
    <w:rsid w:val="00B67852"/>
    <w:rsid w:val="00B67A6F"/>
    <w:rsid w:val="00B67E5D"/>
    <w:rsid w:val="00B71109"/>
    <w:rsid w:val="00B71EAC"/>
    <w:rsid w:val="00B720E8"/>
    <w:rsid w:val="00B7210B"/>
    <w:rsid w:val="00B721CB"/>
    <w:rsid w:val="00B73980"/>
    <w:rsid w:val="00B74129"/>
    <w:rsid w:val="00B760B1"/>
    <w:rsid w:val="00B77EB4"/>
    <w:rsid w:val="00B77FD2"/>
    <w:rsid w:val="00B801C1"/>
    <w:rsid w:val="00B8130C"/>
    <w:rsid w:val="00B81DE3"/>
    <w:rsid w:val="00B82217"/>
    <w:rsid w:val="00B837ED"/>
    <w:rsid w:val="00B84A3C"/>
    <w:rsid w:val="00B854F9"/>
    <w:rsid w:val="00B869D5"/>
    <w:rsid w:val="00B87B20"/>
    <w:rsid w:val="00B901A1"/>
    <w:rsid w:val="00B905C9"/>
    <w:rsid w:val="00B91773"/>
    <w:rsid w:val="00B9180F"/>
    <w:rsid w:val="00B91F6C"/>
    <w:rsid w:val="00B9210B"/>
    <w:rsid w:val="00B95838"/>
    <w:rsid w:val="00B96649"/>
    <w:rsid w:val="00B97A06"/>
    <w:rsid w:val="00BA1656"/>
    <w:rsid w:val="00BA2555"/>
    <w:rsid w:val="00BA2C91"/>
    <w:rsid w:val="00BA3589"/>
    <w:rsid w:val="00BA3C32"/>
    <w:rsid w:val="00BA3EF1"/>
    <w:rsid w:val="00BA467F"/>
    <w:rsid w:val="00BA53ED"/>
    <w:rsid w:val="00BA5D07"/>
    <w:rsid w:val="00BA6329"/>
    <w:rsid w:val="00BA67D5"/>
    <w:rsid w:val="00BB0A54"/>
    <w:rsid w:val="00BB1AD3"/>
    <w:rsid w:val="00BB279E"/>
    <w:rsid w:val="00BB2D15"/>
    <w:rsid w:val="00BB3A10"/>
    <w:rsid w:val="00BB40DB"/>
    <w:rsid w:val="00BB4143"/>
    <w:rsid w:val="00BB47E5"/>
    <w:rsid w:val="00BB585E"/>
    <w:rsid w:val="00BB5A7D"/>
    <w:rsid w:val="00BB650E"/>
    <w:rsid w:val="00BB78D8"/>
    <w:rsid w:val="00BB7B53"/>
    <w:rsid w:val="00BC0D5B"/>
    <w:rsid w:val="00BC18A1"/>
    <w:rsid w:val="00BC1AE6"/>
    <w:rsid w:val="00BC31FD"/>
    <w:rsid w:val="00BC32F7"/>
    <w:rsid w:val="00BC4071"/>
    <w:rsid w:val="00BC4823"/>
    <w:rsid w:val="00BC4DA2"/>
    <w:rsid w:val="00BC4F2B"/>
    <w:rsid w:val="00BC57CC"/>
    <w:rsid w:val="00BC5C99"/>
    <w:rsid w:val="00BC6E44"/>
    <w:rsid w:val="00BC7869"/>
    <w:rsid w:val="00BD0815"/>
    <w:rsid w:val="00BD318E"/>
    <w:rsid w:val="00BD451A"/>
    <w:rsid w:val="00BD4E76"/>
    <w:rsid w:val="00BD6017"/>
    <w:rsid w:val="00BD6421"/>
    <w:rsid w:val="00BE0063"/>
    <w:rsid w:val="00BE05BB"/>
    <w:rsid w:val="00BE0628"/>
    <w:rsid w:val="00BE1166"/>
    <w:rsid w:val="00BE176C"/>
    <w:rsid w:val="00BE2688"/>
    <w:rsid w:val="00BE2F9F"/>
    <w:rsid w:val="00BE4161"/>
    <w:rsid w:val="00BE4324"/>
    <w:rsid w:val="00BE48FF"/>
    <w:rsid w:val="00BE5A01"/>
    <w:rsid w:val="00BE68FA"/>
    <w:rsid w:val="00BE6B4B"/>
    <w:rsid w:val="00BE6CD4"/>
    <w:rsid w:val="00BE7552"/>
    <w:rsid w:val="00BE7C4C"/>
    <w:rsid w:val="00BF00CA"/>
    <w:rsid w:val="00BF012B"/>
    <w:rsid w:val="00BF0647"/>
    <w:rsid w:val="00BF26BE"/>
    <w:rsid w:val="00BF2FA3"/>
    <w:rsid w:val="00BF52F3"/>
    <w:rsid w:val="00BF55A6"/>
    <w:rsid w:val="00BF74A9"/>
    <w:rsid w:val="00C00E81"/>
    <w:rsid w:val="00C0244D"/>
    <w:rsid w:val="00C030CA"/>
    <w:rsid w:val="00C033C4"/>
    <w:rsid w:val="00C03955"/>
    <w:rsid w:val="00C03A9D"/>
    <w:rsid w:val="00C040FE"/>
    <w:rsid w:val="00C063C0"/>
    <w:rsid w:val="00C0708F"/>
    <w:rsid w:val="00C10100"/>
    <w:rsid w:val="00C10F51"/>
    <w:rsid w:val="00C1101E"/>
    <w:rsid w:val="00C12E10"/>
    <w:rsid w:val="00C152E4"/>
    <w:rsid w:val="00C15686"/>
    <w:rsid w:val="00C162AB"/>
    <w:rsid w:val="00C16ADB"/>
    <w:rsid w:val="00C20BC9"/>
    <w:rsid w:val="00C20FA7"/>
    <w:rsid w:val="00C2119C"/>
    <w:rsid w:val="00C21A43"/>
    <w:rsid w:val="00C21E72"/>
    <w:rsid w:val="00C23462"/>
    <w:rsid w:val="00C23957"/>
    <w:rsid w:val="00C243FB"/>
    <w:rsid w:val="00C248E5"/>
    <w:rsid w:val="00C24A0D"/>
    <w:rsid w:val="00C257BD"/>
    <w:rsid w:val="00C26E5B"/>
    <w:rsid w:val="00C30068"/>
    <w:rsid w:val="00C3016A"/>
    <w:rsid w:val="00C33129"/>
    <w:rsid w:val="00C33B34"/>
    <w:rsid w:val="00C35FDB"/>
    <w:rsid w:val="00C37477"/>
    <w:rsid w:val="00C375BA"/>
    <w:rsid w:val="00C41959"/>
    <w:rsid w:val="00C41E9A"/>
    <w:rsid w:val="00C430BF"/>
    <w:rsid w:val="00C44169"/>
    <w:rsid w:val="00C4544D"/>
    <w:rsid w:val="00C4619F"/>
    <w:rsid w:val="00C467CA"/>
    <w:rsid w:val="00C505A7"/>
    <w:rsid w:val="00C51C94"/>
    <w:rsid w:val="00C5675D"/>
    <w:rsid w:val="00C57DEF"/>
    <w:rsid w:val="00C60377"/>
    <w:rsid w:val="00C6150B"/>
    <w:rsid w:val="00C6167F"/>
    <w:rsid w:val="00C62BBD"/>
    <w:rsid w:val="00C62D01"/>
    <w:rsid w:val="00C638A8"/>
    <w:rsid w:val="00C6495E"/>
    <w:rsid w:val="00C65B99"/>
    <w:rsid w:val="00C67370"/>
    <w:rsid w:val="00C6759B"/>
    <w:rsid w:val="00C70127"/>
    <w:rsid w:val="00C70CE2"/>
    <w:rsid w:val="00C713DE"/>
    <w:rsid w:val="00C722F9"/>
    <w:rsid w:val="00C72D4D"/>
    <w:rsid w:val="00C72F04"/>
    <w:rsid w:val="00C739D7"/>
    <w:rsid w:val="00C741E5"/>
    <w:rsid w:val="00C74FCA"/>
    <w:rsid w:val="00C752D8"/>
    <w:rsid w:val="00C75D64"/>
    <w:rsid w:val="00C763F4"/>
    <w:rsid w:val="00C77C81"/>
    <w:rsid w:val="00C803A8"/>
    <w:rsid w:val="00C81E5D"/>
    <w:rsid w:val="00C8374A"/>
    <w:rsid w:val="00C83F35"/>
    <w:rsid w:val="00C842CF"/>
    <w:rsid w:val="00C847EB"/>
    <w:rsid w:val="00C849C5"/>
    <w:rsid w:val="00C84E80"/>
    <w:rsid w:val="00C86635"/>
    <w:rsid w:val="00C8777F"/>
    <w:rsid w:val="00C90055"/>
    <w:rsid w:val="00C90571"/>
    <w:rsid w:val="00C91977"/>
    <w:rsid w:val="00C91E32"/>
    <w:rsid w:val="00C946B0"/>
    <w:rsid w:val="00C94BD1"/>
    <w:rsid w:val="00C964A6"/>
    <w:rsid w:val="00C974E9"/>
    <w:rsid w:val="00C97D4D"/>
    <w:rsid w:val="00CA2327"/>
    <w:rsid w:val="00CA2B79"/>
    <w:rsid w:val="00CA3CB3"/>
    <w:rsid w:val="00CA55C6"/>
    <w:rsid w:val="00CA5735"/>
    <w:rsid w:val="00CB36AA"/>
    <w:rsid w:val="00CB48E5"/>
    <w:rsid w:val="00CB4B0A"/>
    <w:rsid w:val="00CB502B"/>
    <w:rsid w:val="00CB611A"/>
    <w:rsid w:val="00CB77ED"/>
    <w:rsid w:val="00CB7A95"/>
    <w:rsid w:val="00CC014F"/>
    <w:rsid w:val="00CC0866"/>
    <w:rsid w:val="00CC1110"/>
    <w:rsid w:val="00CC1137"/>
    <w:rsid w:val="00CC253A"/>
    <w:rsid w:val="00CC2FD5"/>
    <w:rsid w:val="00CC3C34"/>
    <w:rsid w:val="00CC707C"/>
    <w:rsid w:val="00CC7CC3"/>
    <w:rsid w:val="00CD109D"/>
    <w:rsid w:val="00CD18AC"/>
    <w:rsid w:val="00CD2C43"/>
    <w:rsid w:val="00CD2C81"/>
    <w:rsid w:val="00CD44C4"/>
    <w:rsid w:val="00CD63D0"/>
    <w:rsid w:val="00CD7243"/>
    <w:rsid w:val="00CE0267"/>
    <w:rsid w:val="00CE0E38"/>
    <w:rsid w:val="00CE2885"/>
    <w:rsid w:val="00CE34EC"/>
    <w:rsid w:val="00CE36A4"/>
    <w:rsid w:val="00CE540D"/>
    <w:rsid w:val="00CE68DB"/>
    <w:rsid w:val="00CE6B6D"/>
    <w:rsid w:val="00CE6F6A"/>
    <w:rsid w:val="00CF0C88"/>
    <w:rsid w:val="00CF2076"/>
    <w:rsid w:val="00CF2735"/>
    <w:rsid w:val="00CF2C76"/>
    <w:rsid w:val="00CF2FC5"/>
    <w:rsid w:val="00CF46A4"/>
    <w:rsid w:val="00D00850"/>
    <w:rsid w:val="00D01229"/>
    <w:rsid w:val="00D0127D"/>
    <w:rsid w:val="00D018E5"/>
    <w:rsid w:val="00D0201B"/>
    <w:rsid w:val="00D029EB"/>
    <w:rsid w:val="00D03529"/>
    <w:rsid w:val="00D039A2"/>
    <w:rsid w:val="00D05320"/>
    <w:rsid w:val="00D059E8"/>
    <w:rsid w:val="00D07FF2"/>
    <w:rsid w:val="00D10584"/>
    <w:rsid w:val="00D12148"/>
    <w:rsid w:val="00D126FE"/>
    <w:rsid w:val="00D141A7"/>
    <w:rsid w:val="00D15DB6"/>
    <w:rsid w:val="00D16429"/>
    <w:rsid w:val="00D1692A"/>
    <w:rsid w:val="00D173C4"/>
    <w:rsid w:val="00D20C59"/>
    <w:rsid w:val="00D210FD"/>
    <w:rsid w:val="00D21FC0"/>
    <w:rsid w:val="00D243D9"/>
    <w:rsid w:val="00D27526"/>
    <w:rsid w:val="00D31571"/>
    <w:rsid w:val="00D3201B"/>
    <w:rsid w:val="00D33042"/>
    <w:rsid w:val="00D3310C"/>
    <w:rsid w:val="00D33EB2"/>
    <w:rsid w:val="00D35FAD"/>
    <w:rsid w:val="00D376CD"/>
    <w:rsid w:val="00D37DB7"/>
    <w:rsid w:val="00D405A2"/>
    <w:rsid w:val="00D40F25"/>
    <w:rsid w:val="00D43A50"/>
    <w:rsid w:val="00D459AB"/>
    <w:rsid w:val="00D4767B"/>
    <w:rsid w:val="00D5072D"/>
    <w:rsid w:val="00D50B85"/>
    <w:rsid w:val="00D51C51"/>
    <w:rsid w:val="00D51E82"/>
    <w:rsid w:val="00D522EA"/>
    <w:rsid w:val="00D5234E"/>
    <w:rsid w:val="00D55378"/>
    <w:rsid w:val="00D55ADB"/>
    <w:rsid w:val="00D55F12"/>
    <w:rsid w:val="00D57740"/>
    <w:rsid w:val="00D57AC4"/>
    <w:rsid w:val="00D57DF6"/>
    <w:rsid w:val="00D6054D"/>
    <w:rsid w:val="00D60B13"/>
    <w:rsid w:val="00D61D1F"/>
    <w:rsid w:val="00D61F78"/>
    <w:rsid w:val="00D621B0"/>
    <w:rsid w:val="00D62EA8"/>
    <w:rsid w:val="00D64D58"/>
    <w:rsid w:val="00D653B0"/>
    <w:rsid w:val="00D6744A"/>
    <w:rsid w:val="00D723E7"/>
    <w:rsid w:val="00D738DC"/>
    <w:rsid w:val="00D74AFF"/>
    <w:rsid w:val="00D74F8D"/>
    <w:rsid w:val="00D75077"/>
    <w:rsid w:val="00D75D99"/>
    <w:rsid w:val="00D75FF5"/>
    <w:rsid w:val="00D76F2E"/>
    <w:rsid w:val="00D77130"/>
    <w:rsid w:val="00D77E7E"/>
    <w:rsid w:val="00D800DA"/>
    <w:rsid w:val="00D80FB9"/>
    <w:rsid w:val="00D84882"/>
    <w:rsid w:val="00D85183"/>
    <w:rsid w:val="00D85631"/>
    <w:rsid w:val="00D86E16"/>
    <w:rsid w:val="00D90697"/>
    <w:rsid w:val="00D90AE7"/>
    <w:rsid w:val="00D90C9C"/>
    <w:rsid w:val="00D91056"/>
    <w:rsid w:val="00D9112E"/>
    <w:rsid w:val="00D919D6"/>
    <w:rsid w:val="00D9237C"/>
    <w:rsid w:val="00D9279F"/>
    <w:rsid w:val="00D9387A"/>
    <w:rsid w:val="00D94FF2"/>
    <w:rsid w:val="00D97C0E"/>
    <w:rsid w:val="00DA001C"/>
    <w:rsid w:val="00DA1170"/>
    <w:rsid w:val="00DA12CD"/>
    <w:rsid w:val="00DA1DC6"/>
    <w:rsid w:val="00DA2ADD"/>
    <w:rsid w:val="00DA4677"/>
    <w:rsid w:val="00DA67E5"/>
    <w:rsid w:val="00DB02B7"/>
    <w:rsid w:val="00DB0830"/>
    <w:rsid w:val="00DB0F4E"/>
    <w:rsid w:val="00DB1027"/>
    <w:rsid w:val="00DB2757"/>
    <w:rsid w:val="00DB36FC"/>
    <w:rsid w:val="00DB44BE"/>
    <w:rsid w:val="00DB5388"/>
    <w:rsid w:val="00DB53E0"/>
    <w:rsid w:val="00DB7742"/>
    <w:rsid w:val="00DC007A"/>
    <w:rsid w:val="00DC140C"/>
    <w:rsid w:val="00DC1817"/>
    <w:rsid w:val="00DC2101"/>
    <w:rsid w:val="00DC2414"/>
    <w:rsid w:val="00DC31F6"/>
    <w:rsid w:val="00DC34BF"/>
    <w:rsid w:val="00DC3A75"/>
    <w:rsid w:val="00DC49C9"/>
    <w:rsid w:val="00DC5A89"/>
    <w:rsid w:val="00DC711B"/>
    <w:rsid w:val="00DC7A58"/>
    <w:rsid w:val="00DD045B"/>
    <w:rsid w:val="00DD1832"/>
    <w:rsid w:val="00DD3152"/>
    <w:rsid w:val="00DD3768"/>
    <w:rsid w:val="00DD388A"/>
    <w:rsid w:val="00DD4795"/>
    <w:rsid w:val="00DD4B42"/>
    <w:rsid w:val="00DD674D"/>
    <w:rsid w:val="00DD6C38"/>
    <w:rsid w:val="00DD6CFD"/>
    <w:rsid w:val="00DD7F6C"/>
    <w:rsid w:val="00DE086C"/>
    <w:rsid w:val="00DE095B"/>
    <w:rsid w:val="00DE104E"/>
    <w:rsid w:val="00DE3B08"/>
    <w:rsid w:val="00DE3FC8"/>
    <w:rsid w:val="00DE4193"/>
    <w:rsid w:val="00DE4412"/>
    <w:rsid w:val="00DE504A"/>
    <w:rsid w:val="00DE5148"/>
    <w:rsid w:val="00DE6D32"/>
    <w:rsid w:val="00DE7039"/>
    <w:rsid w:val="00DE7BAF"/>
    <w:rsid w:val="00DF03FE"/>
    <w:rsid w:val="00DF0B24"/>
    <w:rsid w:val="00DF1693"/>
    <w:rsid w:val="00DF2120"/>
    <w:rsid w:val="00DF48A6"/>
    <w:rsid w:val="00DF4C5B"/>
    <w:rsid w:val="00DF4DE6"/>
    <w:rsid w:val="00DF56AE"/>
    <w:rsid w:val="00DF6070"/>
    <w:rsid w:val="00DF62F0"/>
    <w:rsid w:val="00DF6926"/>
    <w:rsid w:val="00DF6936"/>
    <w:rsid w:val="00E0038E"/>
    <w:rsid w:val="00E004E8"/>
    <w:rsid w:val="00E0075F"/>
    <w:rsid w:val="00E013C9"/>
    <w:rsid w:val="00E02AF6"/>
    <w:rsid w:val="00E03582"/>
    <w:rsid w:val="00E0434E"/>
    <w:rsid w:val="00E055FD"/>
    <w:rsid w:val="00E05A8E"/>
    <w:rsid w:val="00E069A1"/>
    <w:rsid w:val="00E10498"/>
    <w:rsid w:val="00E11227"/>
    <w:rsid w:val="00E11F4E"/>
    <w:rsid w:val="00E14B5F"/>
    <w:rsid w:val="00E14EEA"/>
    <w:rsid w:val="00E16651"/>
    <w:rsid w:val="00E16FA3"/>
    <w:rsid w:val="00E17971"/>
    <w:rsid w:val="00E200B3"/>
    <w:rsid w:val="00E2086A"/>
    <w:rsid w:val="00E20C81"/>
    <w:rsid w:val="00E20D4F"/>
    <w:rsid w:val="00E211ED"/>
    <w:rsid w:val="00E2363F"/>
    <w:rsid w:val="00E2402D"/>
    <w:rsid w:val="00E253D3"/>
    <w:rsid w:val="00E25A2C"/>
    <w:rsid w:val="00E26ABB"/>
    <w:rsid w:val="00E26B93"/>
    <w:rsid w:val="00E26D61"/>
    <w:rsid w:val="00E27A98"/>
    <w:rsid w:val="00E30D5E"/>
    <w:rsid w:val="00E32785"/>
    <w:rsid w:val="00E331B3"/>
    <w:rsid w:val="00E34043"/>
    <w:rsid w:val="00E35EA2"/>
    <w:rsid w:val="00E36602"/>
    <w:rsid w:val="00E371EB"/>
    <w:rsid w:val="00E37B34"/>
    <w:rsid w:val="00E37ED7"/>
    <w:rsid w:val="00E4093A"/>
    <w:rsid w:val="00E40FD4"/>
    <w:rsid w:val="00E4168A"/>
    <w:rsid w:val="00E4231F"/>
    <w:rsid w:val="00E4278F"/>
    <w:rsid w:val="00E430DD"/>
    <w:rsid w:val="00E438DC"/>
    <w:rsid w:val="00E44258"/>
    <w:rsid w:val="00E44B25"/>
    <w:rsid w:val="00E44F5C"/>
    <w:rsid w:val="00E45C7E"/>
    <w:rsid w:val="00E473DF"/>
    <w:rsid w:val="00E50D3E"/>
    <w:rsid w:val="00E510AF"/>
    <w:rsid w:val="00E515D3"/>
    <w:rsid w:val="00E515F9"/>
    <w:rsid w:val="00E52B48"/>
    <w:rsid w:val="00E52F57"/>
    <w:rsid w:val="00E52FB5"/>
    <w:rsid w:val="00E53EC7"/>
    <w:rsid w:val="00E544A3"/>
    <w:rsid w:val="00E55A30"/>
    <w:rsid w:val="00E56575"/>
    <w:rsid w:val="00E610C4"/>
    <w:rsid w:val="00E624C6"/>
    <w:rsid w:val="00E63743"/>
    <w:rsid w:val="00E71079"/>
    <w:rsid w:val="00E71FD3"/>
    <w:rsid w:val="00E7479A"/>
    <w:rsid w:val="00E74892"/>
    <w:rsid w:val="00E759B0"/>
    <w:rsid w:val="00E75BCB"/>
    <w:rsid w:val="00E762F2"/>
    <w:rsid w:val="00E77F74"/>
    <w:rsid w:val="00E8034F"/>
    <w:rsid w:val="00E82474"/>
    <w:rsid w:val="00E82535"/>
    <w:rsid w:val="00E8457F"/>
    <w:rsid w:val="00E84D15"/>
    <w:rsid w:val="00E90041"/>
    <w:rsid w:val="00E90306"/>
    <w:rsid w:val="00E9135B"/>
    <w:rsid w:val="00E927F3"/>
    <w:rsid w:val="00E93609"/>
    <w:rsid w:val="00E941F1"/>
    <w:rsid w:val="00E94378"/>
    <w:rsid w:val="00E9486B"/>
    <w:rsid w:val="00E94BFA"/>
    <w:rsid w:val="00E950D6"/>
    <w:rsid w:val="00E96C95"/>
    <w:rsid w:val="00E96DAA"/>
    <w:rsid w:val="00E975D3"/>
    <w:rsid w:val="00E97CDF"/>
    <w:rsid w:val="00EA0E30"/>
    <w:rsid w:val="00EA1364"/>
    <w:rsid w:val="00EA1702"/>
    <w:rsid w:val="00EA238A"/>
    <w:rsid w:val="00EA2B02"/>
    <w:rsid w:val="00EA590B"/>
    <w:rsid w:val="00EA63E9"/>
    <w:rsid w:val="00EA6835"/>
    <w:rsid w:val="00EA6E8F"/>
    <w:rsid w:val="00EA7C30"/>
    <w:rsid w:val="00EA7DA8"/>
    <w:rsid w:val="00EB0774"/>
    <w:rsid w:val="00EB0D4E"/>
    <w:rsid w:val="00EB0F45"/>
    <w:rsid w:val="00EB1248"/>
    <w:rsid w:val="00EB14EA"/>
    <w:rsid w:val="00EB2B13"/>
    <w:rsid w:val="00EB43F6"/>
    <w:rsid w:val="00EB50AC"/>
    <w:rsid w:val="00EB5256"/>
    <w:rsid w:val="00EB58A5"/>
    <w:rsid w:val="00EB6A0F"/>
    <w:rsid w:val="00EB6CB4"/>
    <w:rsid w:val="00EB72E9"/>
    <w:rsid w:val="00EB79C5"/>
    <w:rsid w:val="00EB7F12"/>
    <w:rsid w:val="00EC0482"/>
    <w:rsid w:val="00EC060D"/>
    <w:rsid w:val="00EC09D4"/>
    <w:rsid w:val="00EC12E6"/>
    <w:rsid w:val="00EC3FB2"/>
    <w:rsid w:val="00EC5274"/>
    <w:rsid w:val="00EC5C2B"/>
    <w:rsid w:val="00EC6B70"/>
    <w:rsid w:val="00ED16EA"/>
    <w:rsid w:val="00ED182A"/>
    <w:rsid w:val="00ED1C49"/>
    <w:rsid w:val="00ED3D62"/>
    <w:rsid w:val="00ED51FF"/>
    <w:rsid w:val="00ED5B0D"/>
    <w:rsid w:val="00EE0F86"/>
    <w:rsid w:val="00EE1828"/>
    <w:rsid w:val="00EE1C28"/>
    <w:rsid w:val="00EE25CD"/>
    <w:rsid w:val="00EE4A31"/>
    <w:rsid w:val="00EE60BD"/>
    <w:rsid w:val="00EE78EC"/>
    <w:rsid w:val="00EF088F"/>
    <w:rsid w:val="00EF0C87"/>
    <w:rsid w:val="00EF0EA0"/>
    <w:rsid w:val="00EF11D6"/>
    <w:rsid w:val="00EF12F1"/>
    <w:rsid w:val="00EF303C"/>
    <w:rsid w:val="00EF30D6"/>
    <w:rsid w:val="00EF37BD"/>
    <w:rsid w:val="00EF4923"/>
    <w:rsid w:val="00EF6259"/>
    <w:rsid w:val="00EF6401"/>
    <w:rsid w:val="00F003F3"/>
    <w:rsid w:val="00F008E1"/>
    <w:rsid w:val="00F00BA8"/>
    <w:rsid w:val="00F00C41"/>
    <w:rsid w:val="00F01935"/>
    <w:rsid w:val="00F01F7E"/>
    <w:rsid w:val="00F029AE"/>
    <w:rsid w:val="00F03476"/>
    <w:rsid w:val="00F03C74"/>
    <w:rsid w:val="00F05CCA"/>
    <w:rsid w:val="00F066AB"/>
    <w:rsid w:val="00F06798"/>
    <w:rsid w:val="00F06E23"/>
    <w:rsid w:val="00F074C5"/>
    <w:rsid w:val="00F07743"/>
    <w:rsid w:val="00F07E7C"/>
    <w:rsid w:val="00F10005"/>
    <w:rsid w:val="00F1136E"/>
    <w:rsid w:val="00F11C4D"/>
    <w:rsid w:val="00F13541"/>
    <w:rsid w:val="00F14356"/>
    <w:rsid w:val="00F14E8F"/>
    <w:rsid w:val="00F1507A"/>
    <w:rsid w:val="00F15353"/>
    <w:rsid w:val="00F15519"/>
    <w:rsid w:val="00F155D4"/>
    <w:rsid w:val="00F1582B"/>
    <w:rsid w:val="00F15DBD"/>
    <w:rsid w:val="00F1620E"/>
    <w:rsid w:val="00F1654D"/>
    <w:rsid w:val="00F1656C"/>
    <w:rsid w:val="00F165A1"/>
    <w:rsid w:val="00F16922"/>
    <w:rsid w:val="00F17FA3"/>
    <w:rsid w:val="00F20406"/>
    <w:rsid w:val="00F2062E"/>
    <w:rsid w:val="00F20D7B"/>
    <w:rsid w:val="00F214DF"/>
    <w:rsid w:val="00F2183B"/>
    <w:rsid w:val="00F2217F"/>
    <w:rsid w:val="00F225E4"/>
    <w:rsid w:val="00F22CE2"/>
    <w:rsid w:val="00F22EF3"/>
    <w:rsid w:val="00F23081"/>
    <w:rsid w:val="00F234EC"/>
    <w:rsid w:val="00F238D4"/>
    <w:rsid w:val="00F258E9"/>
    <w:rsid w:val="00F26682"/>
    <w:rsid w:val="00F27597"/>
    <w:rsid w:val="00F304DE"/>
    <w:rsid w:val="00F30758"/>
    <w:rsid w:val="00F30EEA"/>
    <w:rsid w:val="00F30EEE"/>
    <w:rsid w:val="00F3256B"/>
    <w:rsid w:val="00F34AB5"/>
    <w:rsid w:val="00F34DB0"/>
    <w:rsid w:val="00F35EA1"/>
    <w:rsid w:val="00F36C54"/>
    <w:rsid w:val="00F36CC2"/>
    <w:rsid w:val="00F372A5"/>
    <w:rsid w:val="00F37439"/>
    <w:rsid w:val="00F402ED"/>
    <w:rsid w:val="00F4046F"/>
    <w:rsid w:val="00F40D99"/>
    <w:rsid w:val="00F42F2A"/>
    <w:rsid w:val="00F43AF5"/>
    <w:rsid w:val="00F448E7"/>
    <w:rsid w:val="00F45ABB"/>
    <w:rsid w:val="00F47F3B"/>
    <w:rsid w:val="00F51046"/>
    <w:rsid w:val="00F5337D"/>
    <w:rsid w:val="00F5351A"/>
    <w:rsid w:val="00F53C96"/>
    <w:rsid w:val="00F55237"/>
    <w:rsid w:val="00F55997"/>
    <w:rsid w:val="00F563B6"/>
    <w:rsid w:val="00F5693D"/>
    <w:rsid w:val="00F57BEB"/>
    <w:rsid w:val="00F57FB1"/>
    <w:rsid w:val="00F60527"/>
    <w:rsid w:val="00F63556"/>
    <w:rsid w:val="00F63583"/>
    <w:rsid w:val="00F6470E"/>
    <w:rsid w:val="00F648B7"/>
    <w:rsid w:val="00F6510A"/>
    <w:rsid w:val="00F654A3"/>
    <w:rsid w:val="00F66775"/>
    <w:rsid w:val="00F670D5"/>
    <w:rsid w:val="00F677B9"/>
    <w:rsid w:val="00F67B7E"/>
    <w:rsid w:val="00F67CF5"/>
    <w:rsid w:val="00F706CD"/>
    <w:rsid w:val="00F70894"/>
    <w:rsid w:val="00F7128A"/>
    <w:rsid w:val="00F75D55"/>
    <w:rsid w:val="00F7677E"/>
    <w:rsid w:val="00F76AC9"/>
    <w:rsid w:val="00F772C7"/>
    <w:rsid w:val="00F77450"/>
    <w:rsid w:val="00F779ED"/>
    <w:rsid w:val="00F83F43"/>
    <w:rsid w:val="00F8483B"/>
    <w:rsid w:val="00F85B6D"/>
    <w:rsid w:val="00F874E8"/>
    <w:rsid w:val="00F91589"/>
    <w:rsid w:val="00F93CBE"/>
    <w:rsid w:val="00F9558F"/>
    <w:rsid w:val="00F9579F"/>
    <w:rsid w:val="00F958BC"/>
    <w:rsid w:val="00F959FF"/>
    <w:rsid w:val="00F969BA"/>
    <w:rsid w:val="00F969C2"/>
    <w:rsid w:val="00F97FA8"/>
    <w:rsid w:val="00FA0760"/>
    <w:rsid w:val="00FA2E36"/>
    <w:rsid w:val="00FA387F"/>
    <w:rsid w:val="00FA64F2"/>
    <w:rsid w:val="00FA6E0E"/>
    <w:rsid w:val="00FA76A6"/>
    <w:rsid w:val="00FB0777"/>
    <w:rsid w:val="00FB0C04"/>
    <w:rsid w:val="00FB148B"/>
    <w:rsid w:val="00FB1F75"/>
    <w:rsid w:val="00FB2BAC"/>
    <w:rsid w:val="00FB2E04"/>
    <w:rsid w:val="00FB3652"/>
    <w:rsid w:val="00FB36DB"/>
    <w:rsid w:val="00FB407E"/>
    <w:rsid w:val="00FB6F8F"/>
    <w:rsid w:val="00FB7CA5"/>
    <w:rsid w:val="00FC09F1"/>
    <w:rsid w:val="00FC102D"/>
    <w:rsid w:val="00FC1250"/>
    <w:rsid w:val="00FC1650"/>
    <w:rsid w:val="00FC2181"/>
    <w:rsid w:val="00FC5730"/>
    <w:rsid w:val="00FC6F77"/>
    <w:rsid w:val="00FD0303"/>
    <w:rsid w:val="00FD0A7F"/>
    <w:rsid w:val="00FD4284"/>
    <w:rsid w:val="00FD5DF8"/>
    <w:rsid w:val="00FD7623"/>
    <w:rsid w:val="00FD7F2C"/>
    <w:rsid w:val="00FE19C7"/>
    <w:rsid w:val="00FE1F35"/>
    <w:rsid w:val="00FE26B0"/>
    <w:rsid w:val="00FE4498"/>
    <w:rsid w:val="00FE4FC0"/>
    <w:rsid w:val="00FE63CA"/>
    <w:rsid w:val="00FE6538"/>
    <w:rsid w:val="00FE6B6A"/>
    <w:rsid w:val="00FE6BBB"/>
    <w:rsid w:val="00FE74F6"/>
    <w:rsid w:val="00FE77C2"/>
    <w:rsid w:val="00FE77C3"/>
    <w:rsid w:val="00FE7C92"/>
    <w:rsid w:val="00FF329C"/>
    <w:rsid w:val="00FF34DD"/>
    <w:rsid w:val="00FF47AD"/>
    <w:rsid w:val="00FF5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2DC190B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324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3246E"/>
    <w:pPr>
      <w:numPr>
        <w:numId w:val="1"/>
      </w:numPr>
      <w:spacing w:before="240" w:after="120" w:line="360" w:lineRule="auto"/>
      <w:jc w:val="both"/>
      <w:outlineLvl w:val="0"/>
    </w:pPr>
    <w:rPr>
      <w:rFonts w:asciiTheme="minorHAnsi" w:hAnsiTheme="minorHAnsi" w:cstheme="minorBidi"/>
      <w:b/>
      <w:i/>
      <w:lang w:eastAsia="en-US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3246E"/>
    <w:pPr>
      <w:numPr>
        <w:ilvl w:val="1"/>
        <w:numId w:val="1"/>
      </w:numPr>
      <w:spacing w:after="240" w:line="360" w:lineRule="auto"/>
      <w:jc w:val="both"/>
      <w:outlineLvl w:val="1"/>
    </w:pPr>
    <w:rPr>
      <w:rFonts w:asciiTheme="minorHAnsi" w:hAnsiTheme="minorHAnsi" w:cstheme="minorBidi"/>
      <w:b/>
      <w:i/>
      <w:lang w:eastAsia="en-US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3246E"/>
    <w:pPr>
      <w:keepNext/>
      <w:keepLines/>
      <w:numPr>
        <w:ilvl w:val="2"/>
        <w:numId w:val="1"/>
      </w:numPr>
      <w:spacing w:before="40" w:line="360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3246E"/>
    <w:pPr>
      <w:keepNext/>
      <w:keepLines/>
      <w:numPr>
        <w:ilvl w:val="3"/>
        <w:numId w:val="1"/>
      </w:numPr>
      <w:spacing w:before="40" w:line="360" w:lineRule="auto"/>
      <w:jc w:val="both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lang w:eastAsia="en-US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3246E"/>
    <w:pPr>
      <w:keepNext/>
      <w:keepLines/>
      <w:numPr>
        <w:ilvl w:val="4"/>
        <w:numId w:val="1"/>
      </w:numPr>
      <w:spacing w:before="40" w:line="360" w:lineRule="auto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US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3246E"/>
    <w:pPr>
      <w:keepNext/>
      <w:keepLines/>
      <w:numPr>
        <w:ilvl w:val="5"/>
        <w:numId w:val="1"/>
      </w:numPr>
      <w:spacing w:before="40" w:line="360" w:lineRule="auto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3246E"/>
    <w:pPr>
      <w:keepNext/>
      <w:keepLines/>
      <w:numPr>
        <w:ilvl w:val="6"/>
        <w:numId w:val="1"/>
      </w:numPr>
      <w:spacing w:before="4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en-US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3246E"/>
    <w:pPr>
      <w:keepNext/>
      <w:keepLines/>
      <w:numPr>
        <w:ilvl w:val="7"/>
        <w:numId w:val="1"/>
      </w:numPr>
      <w:spacing w:before="40" w:line="360" w:lineRule="auto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US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3246E"/>
    <w:pPr>
      <w:keepNext/>
      <w:keepLines/>
      <w:numPr>
        <w:ilvl w:val="8"/>
        <w:numId w:val="1"/>
      </w:numPr>
      <w:spacing w:before="4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3246E"/>
    <w:rPr>
      <w:rFonts w:eastAsia="Times New Roman"/>
      <w:b/>
      <w:i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3246E"/>
    <w:rPr>
      <w:rFonts w:eastAsia="Times New Roman"/>
      <w:b/>
      <w:i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3246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3246E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3246E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3246E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3246E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3246E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3246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Hyperlink">
    <w:name w:val="Hyperlink"/>
    <w:basedOn w:val="Absatz-Standardschriftart"/>
    <w:uiPriority w:val="99"/>
    <w:unhideWhenUsed/>
    <w:rsid w:val="0013246E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13246E"/>
    <w:rPr>
      <w:color w:val="954F72"/>
      <w:u w:val="single"/>
    </w:rPr>
  </w:style>
  <w:style w:type="paragraph" w:customStyle="1" w:styleId="msonormal0">
    <w:name w:val="msonormal"/>
    <w:basedOn w:val="Standard"/>
    <w:rsid w:val="0013246E"/>
    <w:pPr>
      <w:spacing w:before="100" w:beforeAutospacing="1" w:after="100" w:afterAutospacing="1"/>
    </w:pPr>
  </w:style>
  <w:style w:type="paragraph" w:styleId="Funotentext">
    <w:name w:val="footnote text"/>
    <w:basedOn w:val="Standard"/>
    <w:link w:val="FunotentextZchn"/>
    <w:uiPriority w:val="99"/>
    <w:semiHidden/>
    <w:unhideWhenUsed/>
    <w:rsid w:val="0013246E"/>
    <w:rPr>
      <w:rFonts w:asciiTheme="minorHAnsi" w:hAnsiTheme="minorHAnsi" w:cstheme="minorBidi"/>
      <w:lang w:eastAsia="en-US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3246E"/>
    <w:rPr>
      <w:rFonts w:eastAsia="Times New Roman"/>
      <w:sz w:val="24"/>
      <w:szCs w:val="24"/>
    </w:rPr>
  </w:style>
  <w:style w:type="paragraph" w:styleId="Kommentartext">
    <w:name w:val="annotation text"/>
    <w:basedOn w:val="Standard"/>
    <w:link w:val="KommentartextZchn"/>
    <w:uiPriority w:val="99"/>
    <w:unhideWhenUsed/>
    <w:rsid w:val="0013246E"/>
  </w:style>
  <w:style w:type="character" w:customStyle="1" w:styleId="KommentartextZchn">
    <w:name w:val="Kommentartext Zchn"/>
    <w:basedOn w:val="Absatz-Standardschriftart"/>
    <w:link w:val="Kommentartext"/>
    <w:uiPriority w:val="99"/>
    <w:rsid w:val="0013246E"/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13246E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KopfzeileZchn">
    <w:name w:val="Kopfzeile Zchn"/>
    <w:basedOn w:val="Absatz-Standardschriftart"/>
    <w:link w:val="Kopfzeile"/>
    <w:uiPriority w:val="99"/>
    <w:rsid w:val="0013246E"/>
    <w:rPr>
      <w:rFonts w:eastAsia="Times New Roman"/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13246E"/>
    <w:pPr>
      <w:tabs>
        <w:tab w:val="center" w:pos="4536"/>
        <w:tab w:val="right" w:pos="9072"/>
      </w:tabs>
    </w:pPr>
    <w:rPr>
      <w:rFonts w:asciiTheme="minorHAnsi" w:hAnsiTheme="minorHAnsi" w:cstheme="minorBidi"/>
      <w:lang w:eastAsia="en-US"/>
    </w:rPr>
  </w:style>
  <w:style w:type="character" w:customStyle="1" w:styleId="FuzeileZchn">
    <w:name w:val="Fußzeile Zchn"/>
    <w:basedOn w:val="Absatz-Standardschriftart"/>
    <w:link w:val="Fuzeile"/>
    <w:uiPriority w:val="99"/>
    <w:rsid w:val="0013246E"/>
    <w:rPr>
      <w:rFonts w:eastAsia="Times New Roman"/>
      <w:sz w:val="24"/>
      <w:szCs w:val="24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13246E"/>
    <w:pPr>
      <w:spacing w:after="200"/>
      <w:jc w:val="both"/>
    </w:pPr>
    <w:rPr>
      <w:rFonts w:ascii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3246E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3246E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246E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246E"/>
    <w:rPr>
      <w:rFonts w:ascii="Times New Roman" w:eastAsia="Times New Roman" w:hAnsi="Times New Roman" w:cs="Times New Roman"/>
      <w:sz w:val="18"/>
      <w:szCs w:val="18"/>
      <w:lang w:eastAsia="de-DE"/>
    </w:rPr>
  </w:style>
  <w:style w:type="paragraph" w:styleId="KeinLeerraum">
    <w:name w:val="No Spacing"/>
    <w:link w:val="KeinLeerraumZchn"/>
    <w:uiPriority w:val="1"/>
    <w:qFormat/>
    <w:rsid w:val="001324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berarbeitung">
    <w:name w:val="Revision"/>
    <w:uiPriority w:val="99"/>
    <w:semiHidden/>
    <w:rsid w:val="0013246E"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13246E"/>
    <w:pPr>
      <w:ind w:left="720"/>
      <w:contextualSpacing/>
    </w:pPr>
    <w:rPr>
      <w:rFonts w:asciiTheme="minorHAnsi" w:hAnsiTheme="minorHAnsi" w:cstheme="minorBidi"/>
      <w:lang w:eastAsia="en-US"/>
    </w:rPr>
  </w:style>
  <w:style w:type="paragraph" w:customStyle="1" w:styleId="p1">
    <w:name w:val="p1"/>
    <w:basedOn w:val="Standard"/>
    <w:rsid w:val="0013246E"/>
    <w:rPr>
      <w:rFonts w:ascii="Helvetica" w:hAnsi="Helvetica"/>
      <w:sz w:val="18"/>
      <w:szCs w:val="18"/>
    </w:rPr>
  </w:style>
  <w:style w:type="paragraph" w:customStyle="1" w:styleId="p2">
    <w:name w:val="p2"/>
    <w:basedOn w:val="Standard"/>
    <w:rsid w:val="0013246E"/>
    <w:pPr>
      <w:ind w:left="540" w:hanging="540"/>
    </w:pPr>
    <w:rPr>
      <w:rFonts w:ascii="Helvetica" w:hAnsi="Helvetica"/>
      <w:sz w:val="18"/>
      <w:szCs w:val="18"/>
    </w:rPr>
  </w:style>
  <w:style w:type="paragraph" w:customStyle="1" w:styleId="EndNoteBibliographyTitle">
    <w:name w:val="EndNote Bibliography Title"/>
    <w:basedOn w:val="Standard"/>
    <w:rsid w:val="0013246E"/>
    <w:pPr>
      <w:jc w:val="center"/>
    </w:pPr>
    <w:rPr>
      <w:sz w:val="22"/>
    </w:rPr>
  </w:style>
  <w:style w:type="paragraph" w:customStyle="1" w:styleId="EndNoteBibliography">
    <w:name w:val="EndNote Bibliography"/>
    <w:basedOn w:val="Standard"/>
    <w:rsid w:val="0013246E"/>
    <w:rPr>
      <w:sz w:val="22"/>
    </w:rPr>
  </w:style>
  <w:style w:type="paragraph" w:customStyle="1" w:styleId="xl69">
    <w:name w:val="xl69"/>
    <w:basedOn w:val="Standard"/>
    <w:rsid w:val="0013246E"/>
    <w:pPr>
      <w:spacing w:before="100" w:beforeAutospacing="1" w:after="100" w:afterAutospacing="1"/>
    </w:pPr>
  </w:style>
  <w:style w:type="character" w:styleId="Funotenzeichen">
    <w:name w:val="footnote reference"/>
    <w:basedOn w:val="Absatz-Standardschriftart"/>
    <w:uiPriority w:val="99"/>
    <w:semiHidden/>
    <w:unhideWhenUsed/>
    <w:rsid w:val="0013246E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3246E"/>
    <w:rPr>
      <w:sz w:val="18"/>
      <w:szCs w:val="18"/>
    </w:rPr>
  </w:style>
  <w:style w:type="character" w:customStyle="1" w:styleId="apple-converted-space">
    <w:name w:val="apple-converted-space"/>
    <w:basedOn w:val="Absatz-Standardschriftart"/>
    <w:rsid w:val="0013246E"/>
  </w:style>
  <w:style w:type="table" w:styleId="Tabellenraster">
    <w:name w:val="Table Grid"/>
    <w:basedOn w:val="NormaleTabelle"/>
    <w:uiPriority w:val="39"/>
    <w:rsid w:val="0013246E"/>
    <w:pPr>
      <w:spacing w:after="0" w:line="240" w:lineRule="auto"/>
    </w:pPr>
    <w:rPr>
      <w:sz w:val="24"/>
      <w:szCs w:val="24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13246E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13246E"/>
    <w:rPr>
      <w:color w:val="605E5C"/>
      <w:shd w:val="clear" w:color="auto" w:fill="E1DFDD"/>
    </w:rPr>
  </w:style>
  <w:style w:type="character" w:styleId="Seitenzahl">
    <w:name w:val="page number"/>
    <w:basedOn w:val="Absatz-Standardschriftart"/>
    <w:uiPriority w:val="99"/>
    <w:semiHidden/>
    <w:unhideWhenUsed/>
    <w:rsid w:val="00FF5921"/>
  </w:style>
  <w:style w:type="character" w:styleId="Zeilennummer">
    <w:name w:val="line number"/>
    <w:basedOn w:val="Absatz-Standardschriftart"/>
    <w:uiPriority w:val="99"/>
    <w:semiHidden/>
    <w:unhideWhenUsed/>
    <w:rsid w:val="00150856"/>
  </w:style>
  <w:style w:type="character" w:styleId="Hervorhebung">
    <w:name w:val="Emphasis"/>
    <w:basedOn w:val="Absatz-Standardschriftart"/>
    <w:uiPriority w:val="20"/>
    <w:qFormat/>
    <w:rsid w:val="00E544A3"/>
    <w:rPr>
      <w:i/>
      <w:iCs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232C39"/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232C39"/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232C39"/>
    <w:rPr>
      <w:vertAlign w:val="superscript"/>
    </w:rPr>
  </w:style>
  <w:style w:type="table" w:customStyle="1" w:styleId="HelleSchattierung1">
    <w:name w:val="Helle Schattierung1"/>
    <w:basedOn w:val="NormaleTabelle"/>
    <w:uiPriority w:val="60"/>
    <w:rsid w:val="008D5042"/>
    <w:pPr>
      <w:spacing w:after="0" w:line="240" w:lineRule="auto"/>
    </w:pPr>
    <w:rPr>
      <w:color w:val="000000" w:themeColor="text1" w:themeShade="BF"/>
      <w:sz w:val="24"/>
      <w:szCs w:val="24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KeinLeerraumZchn">
    <w:name w:val="Kein Leerraum Zchn"/>
    <w:basedOn w:val="Absatz-Standardschriftart"/>
    <w:link w:val="KeinLeerraum"/>
    <w:uiPriority w:val="1"/>
    <w:locked/>
    <w:rsid w:val="00E0434E"/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8D5373-2AC8-5248-83B2-C2A0D535B5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10</Words>
  <Characters>3850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2-12T10:09:00Z</dcterms:created>
  <dcterms:modified xsi:type="dcterms:W3CDTF">2024-12-12T10:09:00Z</dcterms:modified>
</cp:coreProperties>
</file>